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057"/>
        <w:gridCol w:w="828"/>
        <w:gridCol w:w="1039"/>
        <w:gridCol w:w="1211"/>
        <w:gridCol w:w="1350"/>
        <w:gridCol w:w="1080"/>
        <w:gridCol w:w="990"/>
        <w:gridCol w:w="1080"/>
        <w:gridCol w:w="1170"/>
      </w:tblGrid>
      <w:tr w:rsidR="00CF38D1" w14:paraId="58C3BEBC" w14:textId="77777777" w:rsidTr="000C3482">
        <w:tc>
          <w:tcPr>
            <w:tcW w:w="1057" w:type="dxa"/>
          </w:tcPr>
          <w:p w14:paraId="7F9BBF93" w14:textId="2641536D" w:rsidR="00CF38D1" w:rsidRDefault="00CF38D1">
            <w:r>
              <w:t>Study Group</w:t>
            </w:r>
          </w:p>
        </w:tc>
        <w:tc>
          <w:tcPr>
            <w:tcW w:w="828" w:type="dxa"/>
          </w:tcPr>
          <w:p w14:paraId="0613BF1F" w14:textId="77777777" w:rsidR="00CF38D1" w:rsidRDefault="00CF38D1">
            <w:r>
              <w:t>Total AS</w:t>
            </w:r>
          </w:p>
          <w:p w14:paraId="1511564D" w14:textId="5E6D3EDE" w:rsidR="00CF38D1" w:rsidRDefault="00CF38D1">
            <w:r>
              <w:t>N=</w:t>
            </w:r>
          </w:p>
        </w:tc>
        <w:tc>
          <w:tcPr>
            <w:tcW w:w="1039" w:type="dxa"/>
          </w:tcPr>
          <w:p w14:paraId="197C41D0" w14:textId="77777777" w:rsidR="00CF38D1" w:rsidRDefault="00CF38D1">
            <w:r>
              <w:t>Missing</w:t>
            </w:r>
          </w:p>
          <w:p w14:paraId="1D6FCE74" w14:textId="61A91710" w:rsidR="00CF38D1" w:rsidRDefault="00CF38D1">
            <w:r>
              <w:t>N (%)</w:t>
            </w:r>
          </w:p>
        </w:tc>
        <w:tc>
          <w:tcPr>
            <w:tcW w:w="1211" w:type="dxa"/>
          </w:tcPr>
          <w:p w14:paraId="55289107" w14:textId="66E294B5" w:rsidR="00CF38D1" w:rsidRDefault="00CF38D1">
            <w:r>
              <w:t>AS patients w/ cancer N(%)</w:t>
            </w:r>
          </w:p>
        </w:tc>
        <w:tc>
          <w:tcPr>
            <w:tcW w:w="1350" w:type="dxa"/>
          </w:tcPr>
          <w:p w14:paraId="576DAB01" w14:textId="77777777" w:rsidR="00CF38D1" w:rsidRDefault="00CF38D1">
            <w:r>
              <w:t>AS patients w/o cancer</w:t>
            </w:r>
          </w:p>
          <w:p w14:paraId="10509735" w14:textId="0D2E47DC" w:rsidR="00CF38D1" w:rsidRDefault="00CF38D1">
            <w:r>
              <w:t>N(%)</w:t>
            </w:r>
          </w:p>
        </w:tc>
        <w:tc>
          <w:tcPr>
            <w:tcW w:w="1080" w:type="dxa"/>
          </w:tcPr>
          <w:p w14:paraId="7EC581AD" w14:textId="4378DC17" w:rsidR="00CF38D1" w:rsidRDefault="00CF38D1">
            <w:r>
              <w:t>Total control N=</w:t>
            </w:r>
          </w:p>
        </w:tc>
        <w:tc>
          <w:tcPr>
            <w:tcW w:w="990" w:type="dxa"/>
          </w:tcPr>
          <w:p w14:paraId="7A0CB73D" w14:textId="00BD253D" w:rsidR="00CF38D1" w:rsidRDefault="00CF38D1">
            <w:r>
              <w:t>Missing N(%)</w:t>
            </w:r>
          </w:p>
        </w:tc>
        <w:tc>
          <w:tcPr>
            <w:tcW w:w="1080" w:type="dxa"/>
          </w:tcPr>
          <w:p w14:paraId="54DEA6DB" w14:textId="3510EF47" w:rsidR="00CF38D1" w:rsidRDefault="00CF38D1">
            <w:r>
              <w:t>Control w/ cancer N (%)</w:t>
            </w:r>
          </w:p>
        </w:tc>
        <w:tc>
          <w:tcPr>
            <w:tcW w:w="1170" w:type="dxa"/>
          </w:tcPr>
          <w:p w14:paraId="7CB3F799" w14:textId="3A74FDE3" w:rsidR="00CF38D1" w:rsidRDefault="00CF38D1">
            <w:r>
              <w:t>Control w/o cancer N(%)</w:t>
            </w:r>
          </w:p>
        </w:tc>
      </w:tr>
      <w:tr w:rsidR="00CF38D1" w14:paraId="6D9375F9" w14:textId="77777777" w:rsidTr="000C3482">
        <w:tc>
          <w:tcPr>
            <w:tcW w:w="1057" w:type="dxa"/>
          </w:tcPr>
          <w:p w14:paraId="68790577" w14:textId="08326BAB" w:rsidR="00CF38D1" w:rsidRDefault="00CF38D1">
            <w:r>
              <w:t># of patients</w:t>
            </w:r>
          </w:p>
        </w:tc>
        <w:tc>
          <w:tcPr>
            <w:tcW w:w="828" w:type="dxa"/>
          </w:tcPr>
          <w:p w14:paraId="05D397E7" w14:textId="5EFD91AB" w:rsidR="00CF38D1" w:rsidRDefault="00B258B2">
            <w:r w:rsidRPr="00B258B2">
              <w:t>1760</w:t>
            </w:r>
          </w:p>
        </w:tc>
        <w:tc>
          <w:tcPr>
            <w:tcW w:w="1039" w:type="dxa"/>
          </w:tcPr>
          <w:p w14:paraId="49D4B29E" w14:textId="77777777" w:rsidR="00CF38D1" w:rsidRDefault="00CF38D1"/>
        </w:tc>
        <w:tc>
          <w:tcPr>
            <w:tcW w:w="1211" w:type="dxa"/>
          </w:tcPr>
          <w:p w14:paraId="63644218" w14:textId="6C28850E" w:rsidR="00B258B2" w:rsidRDefault="00B258B2" w:rsidP="00B258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  <w:r w:rsidR="00275127">
              <w:rPr>
                <w:rFonts w:ascii="Calibri" w:hAnsi="Calibri" w:cs="Calibri"/>
                <w:color w:val="000000"/>
              </w:rPr>
              <w:t xml:space="preserve"> (5.1)</w:t>
            </w:r>
          </w:p>
          <w:p w14:paraId="21771B16" w14:textId="655004CA" w:rsidR="00CF38D1" w:rsidRDefault="00CF38D1"/>
        </w:tc>
        <w:tc>
          <w:tcPr>
            <w:tcW w:w="1350" w:type="dxa"/>
          </w:tcPr>
          <w:p w14:paraId="7156EE3C" w14:textId="0713E4F1" w:rsidR="00CF38D1" w:rsidRDefault="00B258B2">
            <w:r w:rsidRPr="00B258B2">
              <w:t>1670</w:t>
            </w:r>
            <w:r w:rsidR="00275127">
              <w:t xml:space="preserve"> (94.9)</w:t>
            </w:r>
          </w:p>
        </w:tc>
        <w:tc>
          <w:tcPr>
            <w:tcW w:w="1080" w:type="dxa"/>
          </w:tcPr>
          <w:p w14:paraId="2EFE6C6F" w14:textId="0B70442F" w:rsidR="00CF38D1" w:rsidRDefault="00B258B2">
            <w:r w:rsidRPr="00B258B2">
              <w:t>1697970</w:t>
            </w:r>
          </w:p>
        </w:tc>
        <w:tc>
          <w:tcPr>
            <w:tcW w:w="990" w:type="dxa"/>
          </w:tcPr>
          <w:p w14:paraId="7192A2E2" w14:textId="77777777" w:rsidR="00CF38D1" w:rsidRDefault="00CF38D1"/>
        </w:tc>
        <w:tc>
          <w:tcPr>
            <w:tcW w:w="1080" w:type="dxa"/>
          </w:tcPr>
          <w:p w14:paraId="6D5F814D" w14:textId="03F0695A" w:rsidR="00E378F6" w:rsidRDefault="00B258B2" w:rsidP="00E378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860</w:t>
            </w:r>
          </w:p>
          <w:p w14:paraId="217F99A9" w14:textId="4FDC19F3" w:rsidR="00CF38D1" w:rsidRDefault="00E378F6">
            <w:r>
              <w:t>(5.5)</w:t>
            </w:r>
          </w:p>
        </w:tc>
        <w:tc>
          <w:tcPr>
            <w:tcW w:w="1170" w:type="dxa"/>
          </w:tcPr>
          <w:p w14:paraId="0358822D" w14:textId="77777777" w:rsidR="00B258B2" w:rsidRDefault="00B258B2" w:rsidP="00B258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5110</w:t>
            </w:r>
          </w:p>
          <w:p w14:paraId="3736AF0E" w14:textId="12D2BA0F" w:rsidR="00CF38D1" w:rsidRDefault="00E378F6">
            <w:r>
              <w:t>(94.5)</w:t>
            </w:r>
          </w:p>
        </w:tc>
      </w:tr>
      <w:tr w:rsidR="00CF38D1" w14:paraId="3F8C1502" w14:textId="77777777" w:rsidTr="000C3482">
        <w:tc>
          <w:tcPr>
            <w:tcW w:w="1057" w:type="dxa"/>
          </w:tcPr>
          <w:p w14:paraId="4D21B2DD" w14:textId="1BBDD73A" w:rsidR="00CF38D1" w:rsidRDefault="00CF38D1">
            <w:r>
              <w:t>Male</w:t>
            </w:r>
          </w:p>
        </w:tc>
        <w:tc>
          <w:tcPr>
            <w:tcW w:w="828" w:type="dxa"/>
          </w:tcPr>
          <w:p w14:paraId="20D7A739" w14:textId="755A1428" w:rsidR="00CF38D1" w:rsidRDefault="00B258B2">
            <w:r w:rsidRPr="00B258B2">
              <w:t>820</w:t>
            </w:r>
          </w:p>
        </w:tc>
        <w:tc>
          <w:tcPr>
            <w:tcW w:w="1039" w:type="dxa"/>
          </w:tcPr>
          <w:p w14:paraId="303389D1" w14:textId="77777777" w:rsidR="00CF38D1" w:rsidRDefault="00CF38D1"/>
        </w:tc>
        <w:tc>
          <w:tcPr>
            <w:tcW w:w="1211" w:type="dxa"/>
          </w:tcPr>
          <w:p w14:paraId="0C36EE82" w14:textId="690E4B14" w:rsidR="00CF38D1" w:rsidRDefault="00B258B2">
            <w:r>
              <w:t>40</w:t>
            </w:r>
            <w:r w:rsidR="00275127">
              <w:t xml:space="preserve"> (44.4)</w:t>
            </w:r>
          </w:p>
        </w:tc>
        <w:tc>
          <w:tcPr>
            <w:tcW w:w="1350" w:type="dxa"/>
          </w:tcPr>
          <w:p w14:paraId="32689891" w14:textId="6B23B982" w:rsidR="00CF38D1" w:rsidRDefault="00B258B2">
            <w:r>
              <w:t>780</w:t>
            </w:r>
            <w:r w:rsidR="00275127">
              <w:t xml:space="preserve"> (46.7)</w:t>
            </w:r>
          </w:p>
        </w:tc>
        <w:tc>
          <w:tcPr>
            <w:tcW w:w="1080" w:type="dxa"/>
          </w:tcPr>
          <w:p w14:paraId="71B1B403" w14:textId="24372DCB" w:rsidR="00CF38D1" w:rsidRDefault="00F67EA3">
            <w:r w:rsidRPr="00F67EA3">
              <w:t>740550</w:t>
            </w:r>
          </w:p>
        </w:tc>
        <w:tc>
          <w:tcPr>
            <w:tcW w:w="990" w:type="dxa"/>
          </w:tcPr>
          <w:p w14:paraId="4953BFEA" w14:textId="77777777" w:rsidR="00CF38D1" w:rsidRDefault="00CF38D1"/>
        </w:tc>
        <w:tc>
          <w:tcPr>
            <w:tcW w:w="1080" w:type="dxa"/>
          </w:tcPr>
          <w:p w14:paraId="49501E42" w14:textId="77777777" w:rsidR="00CF38D1" w:rsidRDefault="00F67EA3">
            <w:r w:rsidRPr="00F67EA3">
              <w:t>31680</w:t>
            </w:r>
          </w:p>
          <w:p w14:paraId="2CF65258" w14:textId="734152E4" w:rsidR="00E378F6" w:rsidRDefault="00E378F6">
            <w:r>
              <w:t>(34)</w:t>
            </w:r>
          </w:p>
        </w:tc>
        <w:tc>
          <w:tcPr>
            <w:tcW w:w="1170" w:type="dxa"/>
          </w:tcPr>
          <w:p w14:paraId="5CDDFE48" w14:textId="77777777" w:rsidR="00CF38D1" w:rsidRDefault="00F67EA3">
            <w:r w:rsidRPr="00F67EA3">
              <w:t>708870</w:t>
            </w:r>
          </w:p>
          <w:p w14:paraId="00C1C7C0" w14:textId="76AEC842" w:rsidR="000C3482" w:rsidRDefault="000C3482">
            <w:r>
              <w:t>(44)</w:t>
            </w:r>
          </w:p>
        </w:tc>
      </w:tr>
      <w:tr w:rsidR="00CF38D1" w14:paraId="32C1F137" w14:textId="77777777" w:rsidTr="000C3482">
        <w:tc>
          <w:tcPr>
            <w:tcW w:w="1057" w:type="dxa"/>
          </w:tcPr>
          <w:p w14:paraId="7C0EB17F" w14:textId="282C3A2A" w:rsidR="00CF38D1" w:rsidRDefault="00CF38D1">
            <w:r>
              <w:t>Female</w:t>
            </w:r>
          </w:p>
        </w:tc>
        <w:tc>
          <w:tcPr>
            <w:tcW w:w="828" w:type="dxa"/>
          </w:tcPr>
          <w:p w14:paraId="5ABC4D78" w14:textId="270721D1" w:rsidR="00CF38D1" w:rsidRDefault="00F67EA3">
            <w:r w:rsidRPr="00F67EA3">
              <w:t>950</w:t>
            </w:r>
          </w:p>
        </w:tc>
        <w:tc>
          <w:tcPr>
            <w:tcW w:w="1039" w:type="dxa"/>
          </w:tcPr>
          <w:p w14:paraId="22FCEED8" w14:textId="77777777" w:rsidR="00CF38D1" w:rsidRDefault="00CF38D1"/>
        </w:tc>
        <w:tc>
          <w:tcPr>
            <w:tcW w:w="1211" w:type="dxa"/>
          </w:tcPr>
          <w:p w14:paraId="04F4EA03" w14:textId="2FCA5883" w:rsidR="00CF38D1" w:rsidRDefault="00F67EA3">
            <w:r>
              <w:t>50</w:t>
            </w:r>
            <w:r w:rsidR="00275127">
              <w:t xml:space="preserve"> (55.6)</w:t>
            </w:r>
          </w:p>
        </w:tc>
        <w:tc>
          <w:tcPr>
            <w:tcW w:w="1350" w:type="dxa"/>
          </w:tcPr>
          <w:p w14:paraId="42C21A67" w14:textId="1A846C5E" w:rsidR="00CF38D1" w:rsidRDefault="00F67EA3">
            <w:r>
              <w:t>900</w:t>
            </w:r>
            <w:r w:rsidR="00275127">
              <w:t xml:space="preserve"> (53.9)</w:t>
            </w:r>
          </w:p>
        </w:tc>
        <w:tc>
          <w:tcPr>
            <w:tcW w:w="1080" w:type="dxa"/>
          </w:tcPr>
          <w:p w14:paraId="2B7BCCCB" w14:textId="2E8CAE37" w:rsidR="00CF38D1" w:rsidRDefault="00F67EA3">
            <w:r w:rsidRPr="00F67EA3">
              <w:t>961520</w:t>
            </w:r>
          </w:p>
        </w:tc>
        <w:tc>
          <w:tcPr>
            <w:tcW w:w="990" w:type="dxa"/>
          </w:tcPr>
          <w:p w14:paraId="476C4663" w14:textId="77777777" w:rsidR="00CF38D1" w:rsidRDefault="00CF38D1"/>
        </w:tc>
        <w:tc>
          <w:tcPr>
            <w:tcW w:w="1080" w:type="dxa"/>
          </w:tcPr>
          <w:p w14:paraId="13C3E1CD" w14:textId="77777777" w:rsidR="00CF38D1" w:rsidRDefault="00F67EA3">
            <w:r w:rsidRPr="00F67EA3">
              <w:t>61480</w:t>
            </w:r>
          </w:p>
          <w:p w14:paraId="1FD5181D" w14:textId="5DD6CEB9" w:rsidR="00E378F6" w:rsidRDefault="00E378F6">
            <w:r>
              <w:t>(66)</w:t>
            </w:r>
          </w:p>
        </w:tc>
        <w:tc>
          <w:tcPr>
            <w:tcW w:w="1170" w:type="dxa"/>
          </w:tcPr>
          <w:p w14:paraId="53C4853F" w14:textId="77777777" w:rsidR="00CF38D1" w:rsidRDefault="00F67EA3">
            <w:r w:rsidRPr="00F67EA3">
              <w:t>900040</w:t>
            </w:r>
          </w:p>
          <w:p w14:paraId="4D0AC356" w14:textId="47B282CF" w:rsidR="000C3482" w:rsidRDefault="000C3482">
            <w:r>
              <w:t>(56)</w:t>
            </w:r>
          </w:p>
        </w:tc>
      </w:tr>
      <w:tr w:rsidR="00CF38D1" w14:paraId="10ACC023" w14:textId="77777777" w:rsidTr="000C3482">
        <w:tc>
          <w:tcPr>
            <w:tcW w:w="1057" w:type="dxa"/>
          </w:tcPr>
          <w:p w14:paraId="554F95D5" w14:textId="3AFBE577" w:rsidR="00CF38D1" w:rsidRDefault="00CF38D1">
            <w:r>
              <w:t>White</w:t>
            </w:r>
          </w:p>
        </w:tc>
        <w:tc>
          <w:tcPr>
            <w:tcW w:w="828" w:type="dxa"/>
          </w:tcPr>
          <w:p w14:paraId="6933F7D3" w14:textId="45E024CE" w:rsidR="00CF38D1" w:rsidRDefault="00F67EA3">
            <w:r w:rsidRPr="00F67EA3">
              <w:t>1350</w:t>
            </w:r>
          </w:p>
        </w:tc>
        <w:tc>
          <w:tcPr>
            <w:tcW w:w="1039" w:type="dxa"/>
          </w:tcPr>
          <w:p w14:paraId="74C73987" w14:textId="77777777" w:rsidR="00CF38D1" w:rsidRDefault="00CF38D1"/>
        </w:tc>
        <w:tc>
          <w:tcPr>
            <w:tcW w:w="1211" w:type="dxa"/>
          </w:tcPr>
          <w:p w14:paraId="09B745A1" w14:textId="1FBC53B1" w:rsidR="00CF38D1" w:rsidRDefault="00F67EA3">
            <w:r>
              <w:t>70</w:t>
            </w:r>
            <w:r w:rsidR="00275127">
              <w:t xml:space="preserve"> (77.8)</w:t>
            </w:r>
          </w:p>
        </w:tc>
        <w:tc>
          <w:tcPr>
            <w:tcW w:w="1350" w:type="dxa"/>
          </w:tcPr>
          <w:p w14:paraId="56F6DB26" w14:textId="5D69EBE9" w:rsidR="00CF38D1" w:rsidRDefault="00F67EA3">
            <w:r>
              <w:t>1280</w:t>
            </w:r>
            <w:r w:rsidR="00275127">
              <w:t xml:space="preserve"> (76.6)</w:t>
            </w:r>
          </w:p>
        </w:tc>
        <w:tc>
          <w:tcPr>
            <w:tcW w:w="1080" w:type="dxa"/>
          </w:tcPr>
          <w:p w14:paraId="57421A58" w14:textId="74D14BD0" w:rsidR="00CF38D1" w:rsidRDefault="00F67EA3">
            <w:r w:rsidRPr="00F67EA3">
              <w:t>1141180</w:t>
            </w:r>
          </w:p>
        </w:tc>
        <w:tc>
          <w:tcPr>
            <w:tcW w:w="990" w:type="dxa"/>
          </w:tcPr>
          <w:p w14:paraId="1DF97E22" w14:textId="77777777" w:rsidR="00CF38D1" w:rsidRDefault="00CF38D1"/>
        </w:tc>
        <w:tc>
          <w:tcPr>
            <w:tcW w:w="1080" w:type="dxa"/>
          </w:tcPr>
          <w:p w14:paraId="23A32EE2" w14:textId="77777777" w:rsidR="00CF38D1" w:rsidRDefault="00F67EA3">
            <w:r w:rsidRPr="00F67EA3">
              <w:t>70990</w:t>
            </w:r>
          </w:p>
          <w:p w14:paraId="0768A1DE" w14:textId="1D17B0CF" w:rsidR="00E378F6" w:rsidRDefault="00E378F6">
            <w:r>
              <w:t>(76.4)</w:t>
            </w:r>
          </w:p>
        </w:tc>
        <w:tc>
          <w:tcPr>
            <w:tcW w:w="1170" w:type="dxa"/>
          </w:tcPr>
          <w:p w14:paraId="51D2B7A1" w14:textId="77777777" w:rsidR="00CF38D1" w:rsidRDefault="00F67EA3">
            <w:r w:rsidRPr="00F67EA3">
              <w:t>1070190</w:t>
            </w:r>
          </w:p>
          <w:p w14:paraId="54166803" w14:textId="2E2D9EDC" w:rsidR="000C3482" w:rsidRDefault="000C3482">
            <w:r>
              <w:t>(66.7)</w:t>
            </w:r>
          </w:p>
        </w:tc>
      </w:tr>
      <w:tr w:rsidR="00CF38D1" w14:paraId="4049FCDB" w14:textId="77777777" w:rsidTr="000C3482">
        <w:tc>
          <w:tcPr>
            <w:tcW w:w="1057" w:type="dxa"/>
          </w:tcPr>
          <w:p w14:paraId="4E53B1E4" w14:textId="67194B7A" w:rsidR="00CF38D1" w:rsidRDefault="00CF38D1">
            <w:r>
              <w:t>Black</w:t>
            </w:r>
          </w:p>
        </w:tc>
        <w:tc>
          <w:tcPr>
            <w:tcW w:w="828" w:type="dxa"/>
          </w:tcPr>
          <w:p w14:paraId="7BDC53FD" w14:textId="47423001" w:rsidR="00CF38D1" w:rsidRDefault="00EB6048">
            <w:r>
              <w:t>160</w:t>
            </w:r>
          </w:p>
        </w:tc>
        <w:tc>
          <w:tcPr>
            <w:tcW w:w="1039" w:type="dxa"/>
          </w:tcPr>
          <w:p w14:paraId="2ED090A3" w14:textId="77777777" w:rsidR="00CF38D1" w:rsidRDefault="00CF38D1"/>
        </w:tc>
        <w:tc>
          <w:tcPr>
            <w:tcW w:w="1211" w:type="dxa"/>
          </w:tcPr>
          <w:p w14:paraId="4E8EFAC9" w14:textId="5D6B14AB" w:rsidR="00CF38D1" w:rsidRDefault="00EB6048">
            <w:r>
              <w:t>10</w:t>
            </w:r>
            <w:r w:rsidR="00275127">
              <w:t xml:space="preserve"> (11.1)</w:t>
            </w:r>
          </w:p>
        </w:tc>
        <w:tc>
          <w:tcPr>
            <w:tcW w:w="1350" w:type="dxa"/>
          </w:tcPr>
          <w:p w14:paraId="5E37BDD2" w14:textId="5D25204F" w:rsidR="00CF38D1" w:rsidRDefault="00EB6048">
            <w:r>
              <w:t>150</w:t>
            </w:r>
            <w:r w:rsidR="00275127">
              <w:t xml:space="preserve"> (9.0)</w:t>
            </w:r>
          </w:p>
        </w:tc>
        <w:tc>
          <w:tcPr>
            <w:tcW w:w="1080" w:type="dxa"/>
          </w:tcPr>
          <w:p w14:paraId="1B7A0219" w14:textId="2A0F0F21" w:rsidR="00CF38D1" w:rsidRDefault="00EB6048">
            <w:r w:rsidRPr="00EB6048">
              <w:t>211130</w:t>
            </w:r>
          </w:p>
        </w:tc>
        <w:tc>
          <w:tcPr>
            <w:tcW w:w="990" w:type="dxa"/>
          </w:tcPr>
          <w:p w14:paraId="32AF46A2" w14:textId="77777777" w:rsidR="00CF38D1" w:rsidRDefault="00CF38D1"/>
        </w:tc>
        <w:tc>
          <w:tcPr>
            <w:tcW w:w="1080" w:type="dxa"/>
          </w:tcPr>
          <w:p w14:paraId="1EDB8440" w14:textId="77777777" w:rsidR="00CF38D1" w:rsidRDefault="00EB6048">
            <w:r w:rsidRPr="00EB6048">
              <w:t>8690</w:t>
            </w:r>
          </w:p>
          <w:p w14:paraId="09358E9F" w14:textId="1CBBB1A7" w:rsidR="00E378F6" w:rsidRDefault="00E378F6">
            <w:r>
              <w:t>(9.4)</w:t>
            </w:r>
          </w:p>
        </w:tc>
        <w:tc>
          <w:tcPr>
            <w:tcW w:w="1170" w:type="dxa"/>
          </w:tcPr>
          <w:p w14:paraId="1604AB47" w14:textId="77777777" w:rsidR="00CF38D1" w:rsidRDefault="00EB6048">
            <w:r w:rsidRPr="00EB6048">
              <w:t>202440</w:t>
            </w:r>
          </w:p>
          <w:p w14:paraId="66AD0E1A" w14:textId="2D0CAFDB" w:rsidR="000C3482" w:rsidRDefault="000C3482">
            <w:r>
              <w:t>(12.6)</w:t>
            </w:r>
          </w:p>
        </w:tc>
      </w:tr>
      <w:tr w:rsidR="00CF38D1" w14:paraId="749DFF5E" w14:textId="77777777" w:rsidTr="000C3482">
        <w:tc>
          <w:tcPr>
            <w:tcW w:w="1057" w:type="dxa"/>
          </w:tcPr>
          <w:p w14:paraId="71762CD4" w14:textId="0A86BDA1" w:rsidR="00CF38D1" w:rsidRDefault="00CF38D1">
            <w:r>
              <w:t>Other races</w:t>
            </w:r>
          </w:p>
        </w:tc>
        <w:tc>
          <w:tcPr>
            <w:tcW w:w="828" w:type="dxa"/>
          </w:tcPr>
          <w:p w14:paraId="5DA2C7F6" w14:textId="77777777" w:rsidR="00CF38D1" w:rsidRDefault="00CF38D1"/>
        </w:tc>
        <w:tc>
          <w:tcPr>
            <w:tcW w:w="1039" w:type="dxa"/>
          </w:tcPr>
          <w:p w14:paraId="6B04D373" w14:textId="77777777" w:rsidR="00CF38D1" w:rsidRDefault="00EB6048">
            <w:r>
              <w:t>250</w:t>
            </w:r>
          </w:p>
          <w:p w14:paraId="2CBBDFAE" w14:textId="338BBE94" w:rsidR="00EB6048" w:rsidRDefault="00EB6048">
            <w:r>
              <w:t>(14.2%)</w:t>
            </w:r>
          </w:p>
        </w:tc>
        <w:tc>
          <w:tcPr>
            <w:tcW w:w="1211" w:type="dxa"/>
          </w:tcPr>
          <w:p w14:paraId="48DE0773" w14:textId="12499A94" w:rsidR="00CF38D1" w:rsidRDefault="00CF38D1"/>
        </w:tc>
        <w:tc>
          <w:tcPr>
            <w:tcW w:w="1350" w:type="dxa"/>
          </w:tcPr>
          <w:p w14:paraId="08D0B3E0" w14:textId="77777777" w:rsidR="00CF38D1" w:rsidRDefault="00CF38D1"/>
        </w:tc>
        <w:tc>
          <w:tcPr>
            <w:tcW w:w="1080" w:type="dxa"/>
          </w:tcPr>
          <w:p w14:paraId="49915DD5" w14:textId="77777777" w:rsidR="00CF38D1" w:rsidRDefault="00CF38D1"/>
        </w:tc>
        <w:tc>
          <w:tcPr>
            <w:tcW w:w="990" w:type="dxa"/>
          </w:tcPr>
          <w:p w14:paraId="49A3F679" w14:textId="77777777" w:rsidR="00CF38D1" w:rsidRDefault="00EB6048">
            <w:r w:rsidRPr="00EB6048">
              <w:t>345660</w:t>
            </w:r>
          </w:p>
          <w:p w14:paraId="68C99CD4" w14:textId="2F624569" w:rsidR="00EB6048" w:rsidRDefault="00EB6048">
            <w:r>
              <w:t>(20.4%)</w:t>
            </w:r>
          </w:p>
        </w:tc>
        <w:tc>
          <w:tcPr>
            <w:tcW w:w="1080" w:type="dxa"/>
          </w:tcPr>
          <w:p w14:paraId="199252CD" w14:textId="77777777" w:rsidR="00CF38D1" w:rsidRDefault="00CF38D1"/>
        </w:tc>
        <w:tc>
          <w:tcPr>
            <w:tcW w:w="1170" w:type="dxa"/>
          </w:tcPr>
          <w:p w14:paraId="1D7F3786" w14:textId="77777777" w:rsidR="00CF38D1" w:rsidRDefault="00CF38D1"/>
        </w:tc>
      </w:tr>
      <w:tr w:rsidR="005A3656" w14:paraId="32F67CA9" w14:textId="77777777" w:rsidTr="000C3482">
        <w:tc>
          <w:tcPr>
            <w:tcW w:w="1057" w:type="dxa"/>
          </w:tcPr>
          <w:p w14:paraId="6C5AB59A" w14:textId="65E77A51" w:rsidR="005A3656" w:rsidRDefault="005A3656">
            <w:r>
              <w:t>Active smoker</w:t>
            </w:r>
          </w:p>
        </w:tc>
        <w:tc>
          <w:tcPr>
            <w:tcW w:w="828" w:type="dxa"/>
          </w:tcPr>
          <w:p w14:paraId="6EF5C9E8" w14:textId="52BA2488" w:rsidR="005A3656" w:rsidRDefault="005A3656">
            <w:r>
              <w:t>540</w:t>
            </w:r>
          </w:p>
        </w:tc>
        <w:tc>
          <w:tcPr>
            <w:tcW w:w="1039" w:type="dxa"/>
            <w:vMerge w:val="restart"/>
          </w:tcPr>
          <w:p w14:paraId="137CA316" w14:textId="77777777" w:rsidR="005A3656" w:rsidRDefault="005A3656">
            <w:r w:rsidRPr="005A3656">
              <w:t>470</w:t>
            </w:r>
          </w:p>
          <w:p w14:paraId="732CD867" w14:textId="719E089E" w:rsidR="005A3656" w:rsidRDefault="005A3656">
            <w:r>
              <w:t>(26.7%)</w:t>
            </w:r>
          </w:p>
        </w:tc>
        <w:tc>
          <w:tcPr>
            <w:tcW w:w="1211" w:type="dxa"/>
          </w:tcPr>
          <w:p w14:paraId="664FB7F3" w14:textId="2E35275D" w:rsidR="005A3656" w:rsidRDefault="005A3656">
            <w:r>
              <w:t>30</w:t>
            </w:r>
            <w:r w:rsidR="00275127">
              <w:t xml:space="preserve"> (33.3)</w:t>
            </w:r>
          </w:p>
        </w:tc>
        <w:tc>
          <w:tcPr>
            <w:tcW w:w="1350" w:type="dxa"/>
          </w:tcPr>
          <w:p w14:paraId="1B50CA0F" w14:textId="18EF5A1B" w:rsidR="005A3656" w:rsidRDefault="005A3656">
            <w:r>
              <w:t>510</w:t>
            </w:r>
            <w:r w:rsidR="00275127">
              <w:t xml:space="preserve"> (30.5)</w:t>
            </w:r>
          </w:p>
        </w:tc>
        <w:tc>
          <w:tcPr>
            <w:tcW w:w="1080" w:type="dxa"/>
          </w:tcPr>
          <w:p w14:paraId="056460B1" w14:textId="5CA34607" w:rsidR="005A3656" w:rsidRDefault="005A3656">
            <w:r w:rsidRPr="00EB6048">
              <w:t>372940</w:t>
            </w:r>
          </w:p>
        </w:tc>
        <w:tc>
          <w:tcPr>
            <w:tcW w:w="990" w:type="dxa"/>
            <w:vMerge w:val="restart"/>
          </w:tcPr>
          <w:p w14:paraId="37A12A5D" w14:textId="77777777" w:rsidR="005A3656" w:rsidRDefault="005A3656">
            <w:r w:rsidRPr="005A3656">
              <w:t>916430</w:t>
            </w:r>
          </w:p>
          <w:p w14:paraId="76DE2576" w14:textId="7F6A80FD" w:rsidR="005A3656" w:rsidRDefault="005A3656">
            <w:r>
              <w:t>(54.0%)</w:t>
            </w:r>
          </w:p>
        </w:tc>
        <w:tc>
          <w:tcPr>
            <w:tcW w:w="1080" w:type="dxa"/>
          </w:tcPr>
          <w:p w14:paraId="4339D36C" w14:textId="77777777" w:rsidR="005A3656" w:rsidRDefault="005A3656">
            <w:r w:rsidRPr="00EB6048">
              <w:t>23540</w:t>
            </w:r>
          </w:p>
          <w:p w14:paraId="435024CA" w14:textId="21C595CF" w:rsidR="00E378F6" w:rsidRDefault="00E378F6">
            <w:r>
              <w:t>(25.3)</w:t>
            </w:r>
          </w:p>
        </w:tc>
        <w:tc>
          <w:tcPr>
            <w:tcW w:w="1170" w:type="dxa"/>
          </w:tcPr>
          <w:p w14:paraId="0FA51C13" w14:textId="77777777" w:rsidR="005A3656" w:rsidRDefault="005A3656">
            <w:r w:rsidRPr="00EB6048">
              <w:t>349400</w:t>
            </w:r>
          </w:p>
          <w:p w14:paraId="74A03C36" w14:textId="236A1702" w:rsidR="000C3482" w:rsidRDefault="000C3482">
            <w:r>
              <w:t>(21.8)</w:t>
            </w:r>
          </w:p>
        </w:tc>
      </w:tr>
      <w:tr w:rsidR="005A3656" w14:paraId="6B12425C" w14:textId="77777777" w:rsidTr="000C3482">
        <w:tc>
          <w:tcPr>
            <w:tcW w:w="1057" w:type="dxa"/>
          </w:tcPr>
          <w:p w14:paraId="402DEF3C" w14:textId="22CFC36B" w:rsidR="005A3656" w:rsidRDefault="005A3656">
            <w:proofErr w:type="spellStart"/>
            <w:r>
              <w:t>Ex smoker</w:t>
            </w:r>
            <w:proofErr w:type="spellEnd"/>
          </w:p>
        </w:tc>
        <w:tc>
          <w:tcPr>
            <w:tcW w:w="828" w:type="dxa"/>
          </w:tcPr>
          <w:p w14:paraId="3D3FAC5C" w14:textId="36AEA16E" w:rsidR="005A3656" w:rsidRDefault="005A3656">
            <w:r w:rsidRPr="00EB6048">
              <w:t>540</w:t>
            </w:r>
          </w:p>
        </w:tc>
        <w:tc>
          <w:tcPr>
            <w:tcW w:w="1039" w:type="dxa"/>
            <w:vMerge/>
          </w:tcPr>
          <w:p w14:paraId="5AB55DB8" w14:textId="77777777" w:rsidR="005A3656" w:rsidRDefault="005A3656"/>
        </w:tc>
        <w:tc>
          <w:tcPr>
            <w:tcW w:w="1211" w:type="dxa"/>
          </w:tcPr>
          <w:p w14:paraId="4EC41DE9" w14:textId="36DF66F7" w:rsidR="005A3656" w:rsidRDefault="005A3656">
            <w:r>
              <w:t>30</w:t>
            </w:r>
            <w:r w:rsidR="00275127">
              <w:t xml:space="preserve"> (33.3)</w:t>
            </w:r>
          </w:p>
        </w:tc>
        <w:tc>
          <w:tcPr>
            <w:tcW w:w="1350" w:type="dxa"/>
          </w:tcPr>
          <w:p w14:paraId="54BC6157" w14:textId="516046B5" w:rsidR="005A3656" w:rsidRDefault="005A3656">
            <w:r>
              <w:t>510</w:t>
            </w:r>
            <w:r w:rsidR="00275127">
              <w:t xml:space="preserve"> (30.5)</w:t>
            </w:r>
          </w:p>
        </w:tc>
        <w:tc>
          <w:tcPr>
            <w:tcW w:w="1080" w:type="dxa"/>
          </w:tcPr>
          <w:p w14:paraId="59EF1D72" w14:textId="55D0A162" w:rsidR="005A3656" w:rsidRDefault="005A3656">
            <w:r w:rsidRPr="005A3656">
              <w:t>286590</w:t>
            </w:r>
          </w:p>
        </w:tc>
        <w:tc>
          <w:tcPr>
            <w:tcW w:w="990" w:type="dxa"/>
            <w:vMerge/>
          </w:tcPr>
          <w:p w14:paraId="45498C42" w14:textId="77777777" w:rsidR="005A3656" w:rsidRDefault="005A3656"/>
        </w:tc>
        <w:tc>
          <w:tcPr>
            <w:tcW w:w="1080" w:type="dxa"/>
          </w:tcPr>
          <w:p w14:paraId="0A2D1D77" w14:textId="77777777" w:rsidR="005A3656" w:rsidRDefault="005A3656">
            <w:r w:rsidRPr="005A3656">
              <w:t>23930</w:t>
            </w:r>
          </w:p>
          <w:p w14:paraId="3196A4C2" w14:textId="6275DB40" w:rsidR="00E378F6" w:rsidRDefault="00E378F6">
            <w:r>
              <w:t>(25.8)</w:t>
            </w:r>
          </w:p>
        </w:tc>
        <w:tc>
          <w:tcPr>
            <w:tcW w:w="1170" w:type="dxa"/>
          </w:tcPr>
          <w:p w14:paraId="284B1D99" w14:textId="77777777" w:rsidR="005A3656" w:rsidRDefault="005A3656">
            <w:r w:rsidRPr="005A3656">
              <w:t>262660</w:t>
            </w:r>
          </w:p>
          <w:p w14:paraId="7B3B65B6" w14:textId="64151268" w:rsidR="000C3482" w:rsidRDefault="000C3482">
            <w:r>
              <w:t>(16.4)</w:t>
            </w:r>
          </w:p>
        </w:tc>
      </w:tr>
      <w:tr w:rsidR="005A3656" w14:paraId="2CE1B820" w14:textId="77777777" w:rsidTr="000C3482">
        <w:tc>
          <w:tcPr>
            <w:tcW w:w="1057" w:type="dxa"/>
          </w:tcPr>
          <w:p w14:paraId="4A373A4C" w14:textId="78CE6E65" w:rsidR="005A3656" w:rsidRDefault="005A3656">
            <w:r>
              <w:t>Never smoker</w:t>
            </w:r>
          </w:p>
        </w:tc>
        <w:tc>
          <w:tcPr>
            <w:tcW w:w="828" w:type="dxa"/>
          </w:tcPr>
          <w:p w14:paraId="43C459A4" w14:textId="4C79DC73" w:rsidR="005A3656" w:rsidRDefault="005A3656">
            <w:r w:rsidRPr="005A3656">
              <w:t>210</w:t>
            </w:r>
          </w:p>
        </w:tc>
        <w:tc>
          <w:tcPr>
            <w:tcW w:w="1039" w:type="dxa"/>
            <w:vMerge/>
          </w:tcPr>
          <w:p w14:paraId="790476B8" w14:textId="77777777" w:rsidR="005A3656" w:rsidRDefault="005A3656"/>
        </w:tc>
        <w:tc>
          <w:tcPr>
            <w:tcW w:w="1211" w:type="dxa"/>
          </w:tcPr>
          <w:p w14:paraId="689361F0" w14:textId="2091E6D9" w:rsidR="005A3656" w:rsidRDefault="005A3656" w:rsidP="00EB6048">
            <w:pPr>
              <w:rPr>
                <w:rFonts w:ascii="Calibri" w:hAnsi="Calibri" w:cs="Calibri"/>
                <w:color w:val="000000"/>
              </w:rPr>
            </w:pPr>
            <w:r w:rsidRPr="005A3656">
              <w:rPr>
                <w:rFonts w:ascii="Calibri" w:hAnsi="Calibri" w:cs="Calibri"/>
                <w:color w:val="000000"/>
              </w:rPr>
              <w:t>20</w:t>
            </w:r>
            <w:r w:rsidR="00275127">
              <w:rPr>
                <w:rFonts w:ascii="Calibri" w:hAnsi="Calibri" w:cs="Calibri"/>
                <w:color w:val="000000"/>
              </w:rPr>
              <w:t xml:space="preserve"> (22.2)</w:t>
            </w:r>
          </w:p>
          <w:p w14:paraId="5EAFAEDC" w14:textId="7AD92F9C" w:rsidR="005A3656" w:rsidRDefault="005A3656"/>
        </w:tc>
        <w:tc>
          <w:tcPr>
            <w:tcW w:w="1350" w:type="dxa"/>
          </w:tcPr>
          <w:p w14:paraId="25F2A1B2" w14:textId="1C812405" w:rsidR="005A3656" w:rsidRDefault="005A3656" w:rsidP="00EB6048">
            <w:pPr>
              <w:rPr>
                <w:rFonts w:ascii="Calibri" w:hAnsi="Calibri" w:cs="Calibri"/>
                <w:color w:val="000000"/>
              </w:rPr>
            </w:pPr>
            <w:r w:rsidRPr="005A3656">
              <w:rPr>
                <w:rFonts w:ascii="Calibri" w:hAnsi="Calibri" w:cs="Calibri"/>
                <w:color w:val="000000"/>
              </w:rPr>
              <w:t>190</w:t>
            </w:r>
            <w:r w:rsidR="00275127">
              <w:rPr>
                <w:rFonts w:ascii="Calibri" w:hAnsi="Calibri" w:cs="Calibri"/>
                <w:color w:val="000000"/>
              </w:rPr>
              <w:t xml:space="preserve"> (11.4)</w:t>
            </w:r>
          </w:p>
          <w:p w14:paraId="14D4164D" w14:textId="77777777" w:rsidR="005A3656" w:rsidRDefault="005A3656"/>
        </w:tc>
        <w:tc>
          <w:tcPr>
            <w:tcW w:w="1080" w:type="dxa"/>
          </w:tcPr>
          <w:p w14:paraId="27683C6D" w14:textId="419D207E" w:rsidR="005A3656" w:rsidRDefault="005A3656">
            <w:r w:rsidRPr="005A3656">
              <w:t>122010</w:t>
            </w:r>
          </w:p>
        </w:tc>
        <w:tc>
          <w:tcPr>
            <w:tcW w:w="990" w:type="dxa"/>
            <w:vMerge/>
          </w:tcPr>
          <w:p w14:paraId="64E2DAC4" w14:textId="004A29C7" w:rsidR="005A3656" w:rsidRDefault="005A3656"/>
        </w:tc>
        <w:tc>
          <w:tcPr>
            <w:tcW w:w="1080" w:type="dxa"/>
          </w:tcPr>
          <w:p w14:paraId="00518035" w14:textId="51B02DA5" w:rsidR="00E378F6" w:rsidRDefault="005A3656" w:rsidP="00E378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20</w:t>
            </w:r>
          </w:p>
          <w:p w14:paraId="6DEF81BE" w14:textId="0C4C67D0" w:rsidR="005A3656" w:rsidRDefault="00E378F6">
            <w:r>
              <w:t>(12.7)</w:t>
            </w:r>
          </w:p>
        </w:tc>
        <w:tc>
          <w:tcPr>
            <w:tcW w:w="1170" w:type="dxa"/>
          </w:tcPr>
          <w:p w14:paraId="53DB9D16" w14:textId="77777777" w:rsidR="005A3656" w:rsidRDefault="005A3656" w:rsidP="005A36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190</w:t>
            </w:r>
          </w:p>
          <w:p w14:paraId="18514F7C" w14:textId="3C6FA94F" w:rsidR="005A3656" w:rsidRDefault="000C3482">
            <w:r>
              <w:t>(6.9)</w:t>
            </w:r>
          </w:p>
        </w:tc>
      </w:tr>
      <w:tr w:rsidR="00CF38D1" w14:paraId="68116E5E" w14:textId="77777777" w:rsidTr="000C3482">
        <w:tc>
          <w:tcPr>
            <w:tcW w:w="1057" w:type="dxa"/>
          </w:tcPr>
          <w:p w14:paraId="7AEC7D39" w14:textId="6AF84B1D" w:rsidR="00CF38D1" w:rsidRDefault="00CF38D1">
            <w:proofErr w:type="spellStart"/>
            <w:r>
              <w:t>TNFi</w:t>
            </w:r>
            <w:proofErr w:type="spellEnd"/>
          </w:p>
        </w:tc>
        <w:tc>
          <w:tcPr>
            <w:tcW w:w="828" w:type="dxa"/>
          </w:tcPr>
          <w:p w14:paraId="5D8CE094" w14:textId="535CE0C1" w:rsidR="00CF38D1" w:rsidRDefault="005A3656">
            <w:r>
              <w:t>960</w:t>
            </w:r>
          </w:p>
        </w:tc>
        <w:tc>
          <w:tcPr>
            <w:tcW w:w="1039" w:type="dxa"/>
          </w:tcPr>
          <w:p w14:paraId="56767F8A" w14:textId="77777777" w:rsidR="00CF38D1" w:rsidRDefault="00CF38D1"/>
        </w:tc>
        <w:tc>
          <w:tcPr>
            <w:tcW w:w="1211" w:type="dxa"/>
          </w:tcPr>
          <w:p w14:paraId="009064C3" w14:textId="7C60B257" w:rsidR="00CF38D1" w:rsidRDefault="005A3656">
            <w:r>
              <w:t>60</w:t>
            </w:r>
            <w:r w:rsidR="00275127">
              <w:t xml:space="preserve"> (66.7)</w:t>
            </w:r>
          </w:p>
        </w:tc>
        <w:tc>
          <w:tcPr>
            <w:tcW w:w="1350" w:type="dxa"/>
          </w:tcPr>
          <w:p w14:paraId="3E763BE5" w14:textId="22DB4258" w:rsidR="00CF38D1" w:rsidRDefault="005A3656">
            <w:r>
              <w:t>900</w:t>
            </w:r>
            <w:r w:rsidR="00275127">
              <w:t xml:space="preserve"> (53.9)</w:t>
            </w:r>
          </w:p>
        </w:tc>
        <w:tc>
          <w:tcPr>
            <w:tcW w:w="1080" w:type="dxa"/>
          </w:tcPr>
          <w:p w14:paraId="58E49CBA" w14:textId="3A5BE3B5" w:rsidR="00CF38D1" w:rsidRDefault="005A3656">
            <w:r w:rsidRPr="005A3656">
              <w:t>7370</w:t>
            </w:r>
          </w:p>
        </w:tc>
        <w:tc>
          <w:tcPr>
            <w:tcW w:w="990" w:type="dxa"/>
          </w:tcPr>
          <w:p w14:paraId="555D7D63" w14:textId="77777777" w:rsidR="00CF38D1" w:rsidRDefault="00CF38D1"/>
        </w:tc>
        <w:tc>
          <w:tcPr>
            <w:tcW w:w="1080" w:type="dxa"/>
          </w:tcPr>
          <w:p w14:paraId="7EA0156E" w14:textId="32296C22" w:rsidR="00E378F6" w:rsidRDefault="005A3656" w:rsidP="00E378F6">
            <w:r w:rsidRPr="005A3656">
              <w:t>580</w:t>
            </w:r>
            <w:r w:rsidR="00E378F6">
              <w:t xml:space="preserve"> (0.6)</w:t>
            </w:r>
          </w:p>
        </w:tc>
        <w:tc>
          <w:tcPr>
            <w:tcW w:w="1170" w:type="dxa"/>
          </w:tcPr>
          <w:p w14:paraId="19988A90" w14:textId="77777777" w:rsidR="00CF38D1" w:rsidRDefault="005A3656">
            <w:r w:rsidRPr="005A3656">
              <w:t>6790</w:t>
            </w:r>
          </w:p>
          <w:p w14:paraId="5E630E53" w14:textId="2C9F5D4A" w:rsidR="000C3482" w:rsidRDefault="000C3482">
            <w:r>
              <w:t>(0.4)</w:t>
            </w:r>
          </w:p>
        </w:tc>
      </w:tr>
      <w:tr w:rsidR="00CF38D1" w14:paraId="115814CF" w14:textId="77777777" w:rsidTr="000C3482">
        <w:tc>
          <w:tcPr>
            <w:tcW w:w="1057" w:type="dxa"/>
          </w:tcPr>
          <w:p w14:paraId="6E6D3E6F" w14:textId="1F8F1A6D" w:rsidR="00CF38D1" w:rsidRDefault="00CF38D1">
            <w:r>
              <w:t>IL-17i</w:t>
            </w:r>
          </w:p>
        </w:tc>
        <w:tc>
          <w:tcPr>
            <w:tcW w:w="828" w:type="dxa"/>
          </w:tcPr>
          <w:p w14:paraId="70011604" w14:textId="1DFD25DD" w:rsidR="00CF38D1" w:rsidRDefault="002F05E4">
            <w:r w:rsidRPr="002F05E4">
              <w:t>160</w:t>
            </w:r>
          </w:p>
        </w:tc>
        <w:tc>
          <w:tcPr>
            <w:tcW w:w="1039" w:type="dxa"/>
          </w:tcPr>
          <w:p w14:paraId="74B694A8" w14:textId="77777777" w:rsidR="00CF38D1" w:rsidRDefault="00CF38D1"/>
        </w:tc>
        <w:tc>
          <w:tcPr>
            <w:tcW w:w="1211" w:type="dxa"/>
          </w:tcPr>
          <w:p w14:paraId="1B71DEF4" w14:textId="7F1B8E5A" w:rsidR="00CF38D1" w:rsidRDefault="002F05E4">
            <w:r>
              <w:t>10</w:t>
            </w:r>
            <w:r w:rsidR="00275127">
              <w:t xml:space="preserve"> (11.1)</w:t>
            </w:r>
          </w:p>
        </w:tc>
        <w:tc>
          <w:tcPr>
            <w:tcW w:w="1350" w:type="dxa"/>
          </w:tcPr>
          <w:p w14:paraId="7A82FC19" w14:textId="7A458037" w:rsidR="00CF38D1" w:rsidRDefault="002F05E4">
            <w:r>
              <w:t>150</w:t>
            </w:r>
            <w:r w:rsidR="00275127">
              <w:t xml:space="preserve"> (9.0)</w:t>
            </w:r>
          </w:p>
        </w:tc>
        <w:tc>
          <w:tcPr>
            <w:tcW w:w="1080" w:type="dxa"/>
          </w:tcPr>
          <w:p w14:paraId="0E0E3389" w14:textId="2A015D06" w:rsidR="00CF38D1" w:rsidRDefault="002F05E4">
            <w:r>
              <w:t>610</w:t>
            </w:r>
          </w:p>
        </w:tc>
        <w:tc>
          <w:tcPr>
            <w:tcW w:w="990" w:type="dxa"/>
          </w:tcPr>
          <w:p w14:paraId="51DBCA56" w14:textId="77777777" w:rsidR="00CF38D1" w:rsidRDefault="00CF38D1"/>
        </w:tc>
        <w:tc>
          <w:tcPr>
            <w:tcW w:w="1080" w:type="dxa"/>
          </w:tcPr>
          <w:p w14:paraId="2317DE62" w14:textId="77777777" w:rsidR="00CF38D1" w:rsidRDefault="002F05E4">
            <w:r>
              <w:t>40</w:t>
            </w:r>
          </w:p>
          <w:p w14:paraId="77EE2E97" w14:textId="58E6C1E7" w:rsidR="00E378F6" w:rsidRDefault="00E378F6">
            <w:r>
              <w:t>(0.04)</w:t>
            </w:r>
          </w:p>
        </w:tc>
        <w:tc>
          <w:tcPr>
            <w:tcW w:w="1170" w:type="dxa"/>
          </w:tcPr>
          <w:p w14:paraId="13C82571" w14:textId="77777777" w:rsidR="00CF38D1" w:rsidRDefault="002F05E4">
            <w:r>
              <w:t>570</w:t>
            </w:r>
          </w:p>
          <w:p w14:paraId="077E3F89" w14:textId="60CD34D8" w:rsidR="000C3482" w:rsidRDefault="00EE30F4">
            <w:r>
              <w:t>(0.04)</w:t>
            </w:r>
          </w:p>
        </w:tc>
      </w:tr>
      <w:tr w:rsidR="00CF38D1" w14:paraId="3D91C99C" w14:textId="77777777" w:rsidTr="000C3482">
        <w:tc>
          <w:tcPr>
            <w:tcW w:w="1057" w:type="dxa"/>
          </w:tcPr>
          <w:p w14:paraId="0A6B8FF7" w14:textId="6CA59863" w:rsidR="00CF38D1" w:rsidRDefault="00CF38D1">
            <w:r>
              <w:t>IBD</w:t>
            </w:r>
          </w:p>
        </w:tc>
        <w:tc>
          <w:tcPr>
            <w:tcW w:w="828" w:type="dxa"/>
          </w:tcPr>
          <w:p w14:paraId="5B7EB25F" w14:textId="7A3ABA67" w:rsidR="00CF38D1" w:rsidRDefault="002F05E4">
            <w:r>
              <w:t>90</w:t>
            </w:r>
          </w:p>
        </w:tc>
        <w:tc>
          <w:tcPr>
            <w:tcW w:w="1039" w:type="dxa"/>
          </w:tcPr>
          <w:p w14:paraId="268DD6D5" w14:textId="77777777" w:rsidR="00CF38D1" w:rsidRDefault="00CF38D1"/>
        </w:tc>
        <w:tc>
          <w:tcPr>
            <w:tcW w:w="1211" w:type="dxa"/>
          </w:tcPr>
          <w:p w14:paraId="2A776792" w14:textId="38536F89" w:rsidR="00CF38D1" w:rsidRDefault="002F05E4">
            <w:r>
              <w:t>10</w:t>
            </w:r>
            <w:r w:rsidR="00275127">
              <w:t xml:space="preserve"> (11.1)</w:t>
            </w:r>
          </w:p>
        </w:tc>
        <w:tc>
          <w:tcPr>
            <w:tcW w:w="1350" w:type="dxa"/>
          </w:tcPr>
          <w:p w14:paraId="41CD1CBD" w14:textId="2B3B6B77" w:rsidR="00CF38D1" w:rsidRDefault="002F05E4">
            <w:r>
              <w:t>80</w:t>
            </w:r>
            <w:r w:rsidR="00E378F6">
              <w:t xml:space="preserve"> (4.8)</w:t>
            </w:r>
          </w:p>
        </w:tc>
        <w:tc>
          <w:tcPr>
            <w:tcW w:w="1080" w:type="dxa"/>
          </w:tcPr>
          <w:p w14:paraId="74D44A2F" w14:textId="55EE1EDC" w:rsidR="00CF38D1" w:rsidRDefault="002F05E4">
            <w:r w:rsidRPr="002F05E4">
              <w:t>14740</w:t>
            </w:r>
          </w:p>
        </w:tc>
        <w:tc>
          <w:tcPr>
            <w:tcW w:w="990" w:type="dxa"/>
          </w:tcPr>
          <w:p w14:paraId="0F2EF0E0" w14:textId="77777777" w:rsidR="00CF38D1" w:rsidRDefault="00CF38D1"/>
        </w:tc>
        <w:tc>
          <w:tcPr>
            <w:tcW w:w="1080" w:type="dxa"/>
          </w:tcPr>
          <w:p w14:paraId="14142B4F" w14:textId="77777777" w:rsidR="00CF38D1" w:rsidRDefault="002F05E4">
            <w:r w:rsidRPr="002F05E4">
              <w:t>1430</w:t>
            </w:r>
          </w:p>
          <w:p w14:paraId="16DB8856" w14:textId="037E18A1" w:rsidR="000C3482" w:rsidRDefault="000C3482">
            <w:r>
              <w:t>(1.5)</w:t>
            </w:r>
          </w:p>
        </w:tc>
        <w:tc>
          <w:tcPr>
            <w:tcW w:w="1170" w:type="dxa"/>
          </w:tcPr>
          <w:p w14:paraId="00D2EC49" w14:textId="77777777" w:rsidR="00CF38D1" w:rsidRDefault="002F05E4">
            <w:r w:rsidRPr="002F05E4">
              <w:t>13310</w:t>
            </w:r>
          </w:p>
          <w:p w14:paraId="7F09FF3D" w14:textId="7D1FF51C" w:rsidR="00EE30F4" w:rsidRDefault="00EE30F4">
            <w:r>
              <w:t>(0.8)</w:t>
            </w:r>
          </w:p>
        </w:tc>
      </w:tr>
      <w:tr w:rsidR="00CF38D1" w14:paraId="01E934B3" w14:textId="77777777" w:rsidTr="000C3482">
        <w:tc>
          <w:tcPr>
            <w:tcW w:w="1057" w:type="dxa"/>
          </w:tcPr>
          <w:p w14:paraId="6981DFF3" w14:textId="1AF175AF" w:rsidR="00CF38D1" w:rsidRDefault="00CF38D1">
            <w:r>
              <w:t>Uveitis</w:t>
            </w:r>
          </w:p>
        </w:tc>
        <w:tc>
          <w:tcPr>
            <w:tcW w:w="828" w:type="dxa"/>
          </w:tcPr>
          <w:p w14:paraId="3679537B" w14:textId="1EB98555" w:rsidR="00CF38D1" w:rsidRDefault="002F05E4">
            <w:r>
              <w:t>300</w:t>
            </w:r>
          </w:p>
        </w:tc>
        <w:tc>
          <w:tcPr>
            <w:tcW w:w="1039" w:type="dxa"/>
          </w:tcPr>
          <w:p w14:paraId="6784663B" w14:textId="77777777" w:rsidR="00CF38D1" w:rsidRDefault="00CF38D1"/>
        </w:tc>
        <w:tc>
          <w:tcPr>
            <w:tcW w:w="1211" w:type="dxa"/>
          </w:tcPr>
          <w:p w14:paraId="5D52C963" w14:textId="0948F8DC" w:rsidR="00CF38D1" w:rsidRDefault="002F05E4">
            <w:r>
              <w:t>20</w:t>
            </w:r>
            <w:r w:rsidR="00275127">
              <w:t xml:space="preserve"> (22.2)</w:t>
            </w:r>
          </w:p>
        </w:tc>
        <w:tc>
          <w:tcPr>
            <w:tcW w:w="1350" w:type="dxa"/>
          </w:tcPr>
          <w:p w14:paraId="4C04C0A4" w14:textId="55337470" w:rsidR="00CF38D1" w:rsidRDefault="002F05E4">
            <w:r>
              <w:t>280</w:t>
            </w:r>
            <w:r w:rsidR="00E378F6">
              <w:t xml:space="preserve"> (16.8)</w:t>
            </w:r>
          </w:p>
        </w:tc>
        <w:tc>
          <w:tcPr>
            <w:tcW w:w="1080" w:type="dxa"/>
          </w:tcPr>
          <w:p w14:paraId="6D5F4012" w14:textId="16FF139E" w:rsidR="00CF38D1" w:rsidRDefault="002F05E4">
            <w:r w:rsidRPr="002F05E4">
              <w:t>5510</w:t>
            </w:r>
          </w:p>
        </w:tc>
        <w:tc>
          <w:tcPr>
            <w:tcW w:w="990" w:type="dxa"/>
          </w:tcPr>
          <w:p w14:paraId="7A29F356" w14:textId="77777777" w:rsidR="00CF38D1" w:rsidRDefault="00CF38D1"/>
        </w:tc>
        <w:tc>
          <w:tcPr>
            <w:tcW w:w="1080" w:type="dxa"/>
          </w:tcPr>
          <w:p w14:paraId="2E2FC24C" w14:textId="77777777" w:rsidR="00CF38D1" w:rsidRDefault="002F05E4">
            <w:r>
              <w:t>400</w:t>
            </w:r>
          </w:p>
          <w:p w14:paraId="366933BD" w14:textId="341078FE" w:rsidR="000C3482" w:rsidRDefault="000C3482">
            <w:r>
              <w:t>(0.4)</w:t>
            </w:r>
          </w:p>
        </w:tc>
        <w:tc>
          <w:tcPr>
            <w:tcW w:w="1170" w:type="dxa"/>
          </w:tcPr>
          <w:p w14:paraId="1F2636F8" w14:textId="77777777" w:rsidR="00CF38D1" w:rsidRDefault="002F05E4">
            <w:r>
              <w:t>5110</w:t>
            </w:r>
          </w:p>
          <w:p w14:paraId="7CF2991F" w14:textId="4913CDE8" w:rsidR="00EE30F4" w:rsidRDefault="00EE30F4">
            <w:r>
              <w:t>(0.3)</w:t>
            </w:r>
          </w:p>
        </w:tc>
      </w:tr>
      <w:tr w:rsidR="00CF38D1" w14:paraId="0311DC64" w14:textId="77777777" w:rsidTr="000C3482">
        <w:tc>
          <w:tcPr>
            <w:tcW w:w="1057" w:type="dxa"/>
          </w:tcPr>
          <w:p w14:paraId="16F94FDB" w14:textId="3912042E" w:rsidR="00CF38D1" w:rsidRDefault="00CF38D1">
            <w:r>
              <w:t>Psoriasis</w:t>
            </w:r>
          </w:p>
        </w:tc>
        <w:tc>
          <w:tcPr>
            <w:tcW w:w="828" w:type="dxa"/>
          </w:tcPr>
          <w:p w14:paraId="7579461E" w14:textId="0E0779D7" w:rsidR="00CF38D1" w:rsidRDefault="002F05E4">
            <w:r w:rsidRPr="002F05E4">
              <w:t>290</w:t>
            </w:r>
          </w:p>
        </w:tc>
        <w:tc>
          <w:tcPr>
            <w:tcW w:w="1039" w:type="dxa"/>
          </w:tcPr>
          <w:p w14:paraId="4883EAA1" w14:textId="77777777" w:rsidR="00CF38D1" w:rsidRDefault="00CF38D1"/>
        </w:tc>
        <w:tc>
          <w:tcPr>
            <w:tcW w:w="1211" w:type="dxa"/>
          </w:tcPr>
          <w:p w14:paraId="07CCF48A" w14:textId="2E54A162" w:rsidR="00CF38D1" w:rsidRDefault="002F05E4">
            <w:r>
              <w:t>20</w:t>
            </w:r>
            <w:r w:rsidR="00275127">
              <w:t xml:space="preserve"> (22.2)</w:t>
            </w:r>
          </w:p>
        </w:tc>
        <w:tc>
          <w:tcPr>
            <w:tcW w:w="1350" w:type="dxa"/>
          </w:tcPr>
          <w:p w14:paraId="5CCE01A3" w14:textId="16BC9CFA" w:rsidR="00CF38D1" w:rsidRDefault="002F05E4">
            <w:r>
              <w:t>270</w:t>
            </w:r>
            <w:r w:rsidR="00E378F6">
              <w:t xml:space="preserve"> (16.2)</w:t>
            </w:r>
          </w:p>
        </w:tc>
        <w:tc>
          <w:tcPr>
            <w:tcW w:w="1080" w:type="dxa"/>
          </w:tcPr>
          <w:p w14:paraId="6621AA32" w14:textId="7EEF4639" w:rsidR="00CF38D1" w:rsidRDefault="002F05E4">
            <w:r w:rsidRPr="002F05E4">
              <w:t>23540</w:t>
            </w:r>
          </w:p>
        </w:tc>
        <w:tc>
          <w:tcPr>
            <w:tcW w:w="990" w:type="dxa"/>
          </w:tcPr>
          <w:p w14:paraId="348B3427" w14:textId="77777777" w:rsidR="00CF38D1" w:rsidRDefault="00CF38D1"/>
        </w:tc>
        <w:tc>
          <w:tcPr>
            <w:tcW w:w="1080" w:type="dxa"/>
          </w:tcPr>
          <w:p w14:paraId="65E74FBF" w14:textId="77777777" w:rsidR="000C3482" w:rsidRDefault="002F05E4" w:rsidP="000C3482">
            <w:r w:rsidRPr="002F05E4">
              <w:t>1670</w:t>
            </w:r>
          </w:p>
          <w:p w14:paraId="5B5C9CE6" w14:textId="06BEEF19" w:rsidR="000C3482" w:rsidRDefault="000C3482" w:rsidP="000C3482">
            <w:r>
              <w:t>(1.8)</w:t>
            </w:r>
          </w:p>
        </w:tc>
        <w:tc>
          <w:tcPr>
            <w:tcW w:w="1170" w:type="dxa"/>
          </w:tcPr>
          <w:p w14:paraId="015773AD" w14:textId="77777777" w:rsidR="00CF38D1" w:rsidRDefault="002F05E4">
            <w:r w:rsidRPr="002F05E4">
              <w:t>21870</w:t>
            </w:r>
          </w:p>
          <w:p w14:paraId="0AFC1081" w14:textId="19209C99" w:rsidR="00EE30F4" w:rsidRDefault="00EE30F4">
            <w:r>
              <w:t>(1.4)</w:t>
            </w:r>
          </w:p>
        </w:tc>
      </w:tr>
    </w:tbl>
    <w:p w14:paraId="1CE70734" w14:textId="2723F5DA" w:rsidR="00B258B2" w:rsidRDefault="00B258B2" w:rsidP="00B258B2">
      <w:pPr>
        <w:rPr>
          <w:rFonts w:ascii="Arial" w:hAnsi="Arial" w:cs="Arial"/>
        </w:rPr>
      </w:pPr>
      <w:r>
        <w:t xml:space="preserve">Supplementary Table 1. </w:t>
      </w:r>
      <w:r w:rsidRPr="0083168A">
        <w:rPr>
          <w:rFonts w:ascii="Arial" w:hAnsi="Arial" w:cs="Arial"/>
        </w:rPr>
        <w:t>Baseline characteristics</w:t>
      </w:r>
      <w:r>
        <w:rPr>
          <w:rFonts w:ascii="Arial" w:hAnsi="Arial" w:cs="Arial"/>
        </w:rPr>
        <w:t xml:space="preserve"> of AS patients and controls (group 1 40-49 years). </w:t>
      </w:r>
    </w:p>
    <w:p w14:paraId="660C174D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IBD: Inflammatory Bowel disease</w:t>
      </w:r>
    </w:p>
    <w:p w14:paraId="78E6D4C3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TNFIs: Infliximab, Etanercept, Adalimumab, Golimumab, Certolizumab</w:t>
      </w:r>
    </w:p>
    <w:p w14:paraId="5CD86EB6" w14:textId="1B253FC0" w:rsidR="00BF185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 xml:space="preserve">IL-17i: </w:t>
      </w:r>
      <w:proofErr w:type="spellStart"/>
      <w:r w:rsidRPr="004F7736">
        <w:rPr>
          <w:rFonts w:ascii="Arial" w:hAnsi="Arial" w:cs="Arial"/>
          <w:sz w:val="20"/>
          <w:szCs w:val="20"/>
        </w:rPr>
        <w:t>Secukinumab</w:t>
      </w:r>
      <w:proofErr w:type="spellEnd"/>
      <w:r w:rsidRPr="004F773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7736">
        <w:rPr>
          <w:rFonts w:ascii="Arial" w:hAnsi="Arial" w:cs="Arial"/>
          <w:sz w:val="20"/>
          <w:szCs w:val="20"/>
        </w:rPr>
        <w:t>Ixekizumab</w:t>
      </w:r>
      <w:proofErr w:type="spellEnd"/>
    </w:p>
    <w:p w14:paraId="7F0B76E6" w14:textId="6BC40AB6" w:rsidR="002F05E4" w:rsidRPr="004F7736" w:rsidRDefault="002F05E4" w:rsidP="00B258B2">
      <w:r w:rsidRPr="004F7736">
        <w:rPr>
          <w:rFonts w:ascii="Arial" w:hAnsi="Arial" w:cs="Arial"/>
          <w:sz w:val="20"/>
          <w:szCs w:val="20"/>
        </w:rPr>
        <w:t xml:space="preserve">In this group, 1890 AS patients were detected. 1760 AS patients who had available cancer information </w:t>
      </w:r>
      <w:r w:rsidR="00AC4C07" w:rsidRPr="004F7736">
        <w:rPr>
          <w:rFonts w:ascii="Arial" w:hAnsi="Arial" w:cs="Arial"/>
          <w:sz w:val="20"/>
          <w:szCs w:val="20"/>
        </w:rPr>
        <w:t xml:space="preserve">(presence or absence) </w:t>
      </w:r>
      <w:r w:rsidRPr="004F7736">
        <w:rPr>
          <w:rFonts w:ascii="Arial" w:hAnsi="Arial" w:cs="Arial"/>
          <w:sz w:val="20"/>
          <w:szCs w:val="20"/>
        </w:rPr>
        <w:t xml:space="preserve">were included in this analysis. </w:t>
      </w:r>
      <w:r w:rsidR="00606A0F" w:rsidRPr="004F7736">
        <w:rPr>
          <w:rFonts w:ascii="Arial" w:hAnsi="Arial" w:cs="Arial"/>
          <w:sz w:val="20"/>
          <w:szCs w:val="20"/>
        </w:rPr>
        <w:t xml:space="preserve">Cells with “&lt;10” observations generated by Explorys were adjusted to 10 in order to be included in the analysis. </w:t>
      </w:r>
    </w:p>
    <w:p w14:paraId="2E025F74" w14:textId="2C14BFE1" w:rsidR="00B258B2" w:rsidRDefault="00B258B2"/>
    <w:p w14:paraId="3311F34E" w14:textId="52AFC5A3" w:rsidR="00B258B2" w:rsidRDefault="00B258B2"/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057"/>
        <w:gridCol w:w="828"/>
        <w:gridCol w:w="1039"/>
        <w:gridCol w:w="1211"/>
        <w:gridCol w:w="1350"/>
        <w:gridCol w:w="1080"/>
        <w:gridCol w:w="1080"/>
        <w:gridCol w:w="990"/>
        <w:gridCol w:w="1080"/>
      </w:tblGrid>
      <w:tr w:rsidR="00E86FC6" w14:paraId="1FF0B479" w14:textId="77777777" w:rsidTr="00E86FC6">
        <w:tc>
          <w:tcPr>
            <w:tcW w:w="1057" w:type="dxa"/>
          </w:tcPr>
          <w:p w14:paraId="2A854F0C" w14:textId="77777777" w:rsidR="00B258B2" w:rsidRDefault="00B258B2" w:rsidP="00F75C2B">
            <w:r>
              <w:lastRenderedPageBreak/>
              <w:t>Study Group</w:t>
            </w:r>
          </w:p>
        </w:tc>
        <w:tc>
          <w:tcPr>
            <w:tcW w:w="828" w:type="dxa"/>
          </w:tcPr>
          <w:p w14:paraId="57363A40" w14:textId="77777777" w:rsidR="00B258B2" w:rsidRDefault="00B258B2" w:rsidP="00F75C2B">
            <w:r>
              <w:t>Total AS</w:t>
            </w:r>
          </w:p>
          <w:p w14:paraId="5665A09C" w14:textId="77777777" w:rsidR="00B258B2" w:rsidRDefault="00B258B2" w:rsidP="00F75C2B">
            <w:r>
              <w:t>N=</w:t>
            </w:r>
          </w:p>
        </w:tc>
        <w:tc>
          <w:tcPr>
            <w:tcW w:w="1039" w:type="dxa"/>
          </w:tcPr>
          <w:p w14:paraId="13CF6813" w14:textId="77777777" w:rsidR="00B258B2" w:rsidRDefault="00B258B2" w:rsidP="00F75C2B">
            <w:r>
              <w:t>Missing</w:t>
            </w:r>
          </w:p>
          <w:p w14:paraId="16D86DDB" w14:textId="77777777" w:rsidR="00B258B2" w:rsidRDefault="00B258B2" w:rsidP="00F75C2B">
            <w:r>
              <w:t>N (%)</w:t>
            </w:r>
          </w:p>
        </w:tc>
        <w:tc>
          <w:tcPr>
            <w:tcW w:w="1211" w:type="dxa"/>
          </w:tcPr>
          <w:p w14:paraId="07FB32F1" w14:textId="77777777" w:rsidR="00B258B2" w:rsidRDefault="00B258B2" w:rsidP="00F75C2B">
            <w:r>
              <w:t>AS patients w/ cancer N(%)</w:t>
            </w:r>
          </w:p>
        </w:tc>
        <w:tc>
          <w:tcPr>
            <w:tcW w:w="1350" w:type="dxa"/>
          </w:tcPr>
          <w:p w14:paraId="4ADE0CDC" w14:textId="77777777" w:rsidR="00B258B2" w:rsidRDefault="00B258B2" w:rsidP="00F75C2B">
            <w:r>
              <w:t>AS patients w/o cancer</w:t>
            </w:r>
          </w:p>
          <w:p w14:paraId="43A02E6F" w14:textId="77777777" w:rsidR="00B258B2" w:rsidRDefault="00B258B2" w:rsidP="00F75C2B">
            <w:r>
              <w:t>N(%)</w:t>
            </w:r>
          </w:p>
        </w:tc>
        <w:tc>
          <w:tcPr>
            <w:tcW w:w="1080" w:type="dxa"/>
          </w:tcPr>
          <w:p w14:paraId="73224258" w14:textId="77777777" w:rsidR="00B258B2" w:rsidRDefault="00B258B2" w:rsidP="00F75C2B">
            <w:r>
              <w:t>Total control N=</w:t>
            </w:r>
          </w:p>
        </w:tc>
        <w:tc>
          <w:tcPr>
            <w:tcW w:w="1080" w:type="dxa"/>
          </w:tcPr>
          <w:p w14:paraId="04582B00" w14:textId="77777777" w:rsidR="00B258B2" w:rsidRDefault="00B258B2" w:rsidP="00F75C2B">
            <w:r>
              <w:t>Missing N(%)</w:t>
            </w:r>
          </w:p>
        </w:tc>
        <w:tc>
          <w:tcPr>
            <w:tcW w:w="990" w:type="dxa"/>
          </w:tcPr>
          <w:p w14:paraId="45764A62" w14:textId="77777777" w:rsidR="00B258B2" w:rsidRDefault="00B258B2" w:rsidP="00F75C2B">
            <w:r>
              <w:t>Control w/ cancer N (%)</w:t>
            </w:r>
          </w:p>
        </w:tc>
        <w:tc>
          <w:tcPr>
            <w:tcW w:w="1080" w:type="dxa"/>
          </w:tcPr>
          <w:p w14:paraId="661071F5" w14:textId="77777777" w:rsidR="00B258B2" w:rsidRDefault="00B258B2" w:rsidP="00F75C2B">
            <w:r>
              <w:t>Control w/o cancer N(%)</w:t>
            </w:r>
          </w:p>
        </w:tc>
      </w:tr>
      <w:tr w:rsidR="00E86FC6" w14:paraId="060ABD36" w14:textId="77777777" w:rsidTr="00E86FC6">
        <w:tc>
          <w:tcPr>
            <w:tcW w:w="1057" w:type="dxa"/>
          </w:tcPr>
          <w:p w14:paraId="70485215" w14:textId="77777777" w:rsidR="00B258B2" w:rsidRDefault="00B258B2" w:rsidP="00F75C2B">
            <w:r>
              <w:t># of patients</w:t>
            </w:r>
          </w:p>
        </w:tc>
        <w:tc>
          <w:tcPr>
            <w:tcW w:w="828" w:type="dxa"/>
          </w:tcPr>
          <w:p w14:paraId="2181DE73" w14:textId="6339BC10" w:rsidR="00B258B2" w:rsidRDefault="00606A0F" w:rsidP="00F75C2B">
            <w:r w:rsidRPr="00606A0F">
              <w:t>3200</w:t>
            </w:r>
          </w:p>
        </w:tc>
        <w:tc>
          <w:tcPr>
            <w:tcW w:w="1039" w:type="dxa"/>
          </w:tcPr>
          <w:p w14:paraId="0E3FAE22" w14:textId="77777777" w:rsidR="00B258B2" w:rsidRDefault="00B258B2" w:rsidP="00F75C2B"/>
        </w:tc>
        <w:tc>
          <w:tcPr>
            <w:tcW w:w="1211" w:type="dxa"/>
          </w:tcPr>
          <w:p w14:paraId="7B1411C4" w14:textId="77777777" w:rsidR="00606A0F" w:rsidRDefault="00606A0F" w:rsidP="00606A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  <w:p w14:paraId="3C080559" w14:textId="7AB5BEE7" w:rsidR="00B258B2" w:rsidRDefault="003A0242" w:rsidP="00F75C2B">
            <w:r>
              <w:t>(7.2)</w:t>
            </w:r>
          </w:p>
        </w:tc>
        <w:tc>
          <w:tcPr>
            <w:tcW w:w="1350" w:type="dxa"/>
          </w:tcPr>
          <w:p w14:paraId="1AC20D9D" w14:textId="518E2AA3" w:rsidR="00B258B2" w:rsidRPr="001F357D" w:rsidRDefault="00606A0F" w:rsidP="001F35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0</w:t>
            </w:r>
            <w:r w:rsidR="001F357D">
              <w:rPr>
                <w:rFonts w:ascii="Calibri" w:hAnsi="Calibri" w:cs="Calibri"/>
                <w:color w:val="000000"/>
              </w:rPr>
              <w:t xml:space="preserve"> </w:t>
            </w:r>
            <w:r w:rsidR="001F357D">
              <w:t>(7.2)</w:t>
            </w:r>
          </w:p>
        </w:tc>
        <w:tc>
          <w:tcPr>
            <w:tcW w:w="1080" w:type="dxa"/>
          </w:tcPr>
          <w:p w14:paraId="2190F131" w14:textId="4970BE37" w:rsidR="00B258B2" w:rsidRDefault="00606A0F" w:rsidP="00F75C2B">
            <w:r w:rsidRPr="00606A0F">
              <w:t>3418590</w:t>
            </w:r>
          </w:p>
        </w:tc>
        <w:tc>
          <w:tcPr>
            <w:tcW w:w="1080" w:type="dxa"/>
          </w:tcPr>
          <w:p w14:paraId="50819E45" w14:textId="77777777" w:rsidR="00B258B2" w:rsidRDefault="00B258B2" w:rsidP="00F75C2B"/>
        </w:tc>
        <w:tc>
          <w:tcPr>
            <w:tcW w:w="990" w:type="dxa"/>
          </w:tcPr>
          <w:p w14:paraId="0F9654D4" w14:textId="77777777" w:rsidR="00B258B2" w:rsidRDefault="00606A0F" w:rsidP="00F75C2B">
            <w:r w:rsidRPr="00606A0F">
              <w:t>269520</w:t>
            </w:r>
          </w:p>
          <w:p w14:paraId="17A1A31F" w14:textId="0676D750" w:rsidR="00C1288A" w:rsidRDefault="00C1288A" w:rsidP="00F75C2B">
            <w:r>
              <w:t>(7.9)</w:t>
            </w:r>
          </w:p>
        </w:tc>
        <w:tc>
          <w:tcPr>
            <w:tcW w:w="1080" w:type="dxa"/>
          </w:tcPr>
          <w:p w14:paraId="4F05BE23" w14:textId="77777777" w:rsidR="00B258B2" w:rsidRDefault="00606A0F" w:rsidP="00F75C2B">
            <w:r w:rsidRPr="00606A0F">
              <w:t>3149070</w:t>
            </w:r>
          </w:p>
          <w:p w14:paraId="2EFB9EE0" w14:textId="1CC0E93F" w:rsidR="00E86FC6" w:rsidRDefault="00E86FC6" w:rsidP="00F75C2B">
            <w:r>
              <w:t>(92.1)</w:t>
            </w:r>
          </w:p>
        </w:tc>
      </w:tr>
      <w:tr w:rsidR="00E86FC6" w14:paraId="42C47AC1" w14:textId="77777777" w:rsidTr="00E86FC6">
        <w:tc>
          <w:tcPr>
            <w:tcW w:w="1057" w:type="dxa"/>
          </w:tcPr>
          <w:p w14:paraId="65097F2E" w14:textId="77777777" w:rsidR="00B258B2" w:rsidRDefault="00B258B2" w:rsidP="00F75C2B">
            <w:r>
              <w:t>Male</w:t>
            </w:r>
          </w:p>
        </w:tc>
        <w:tc>
          <w:tcPr>
            <w:tcW w:w="828" w:type="dxa"/>
          </w:tcPr>
          <w:p w14:paraId="3860FB40" w14:textId="280F955B" w:rsidR="00B258B2" w:rsidRDefault="00606A0F" w:rsidP="00F75C2B">
            <w:r w:rsidRPr="00606A0F">
              <w:t>1490</w:t>
            </w:r>
          </w:p>
        </w:tc>
        <w:tc>
          <w:tcPr>
            <w:tcW w:w="1039" w:type="dxa"/>
          </w:tcPr>
          <w:p w14:paraId="7B93A388" w14:textId="77777777" w:rsidR="00B258B2" w:rsidRDefault="00B258B2" w:rsidP="00F75C2B"/>
        </w:tc>
        <w:tc>
          <w:tcPr>
            <w:tcW w:w="1211" w:type="dxa"/>
          </w:tcPr>
          <w:p w14:paraId="69F59E13" w14:textId="0D57C003" w:rsidR="00B258B2" w:rsidRDefault="00606A0F" w:rsidP="00F75C2B">
            <w:r>
              <w:t>100</w:t>
            </w:r>
            <w:r w:rsidR="003A0242">
              <w:t xml:space="preserve"> (43.</w:t>
            </w:r>
            <w:r w:rsidR="00C1288A">
              <w:t>5)</w:t>
            </w:r>
          </w:p>
        </w:tc>
        <w:tc>
          <w:tcPr>
            <w:tcW w:w="1350" w:type="dxa"/>
          </w:tcPr>
          <w:p w14:paraId="0EBE40E8" w14:textId="2D404DE0" w:rsidR="00B258B2" w:rsidRDefault="00606A0F" w:rsidP="00F75C2B">
            <w:r>
              <w:t>1390</w:t>
            </w:r>
            <w:r w:rsidR="001F357D">
              <w:t xml:space="preserve"> (46.8)</w:t>
            </w:r>
          </w:p>
        </w:tc>
        <w:tc>
          <w:tcPr>
            <w:tcW w:w="1080" w:type="dxa"/>
          </w:tcPr>
          <w:p w14:paraId="33CCBD61" w14:textId="417C8339" w:rsidR="00B258B2" w:rsidRDefault="00606A0F" w:rsidP="00F75C2B">
            <w:r w:rsidRPr="00606A0F">
              <w:t>1562970</w:t>
            </w:r>
          </w:p>
        </w:tc>
        <w:tc>
          <w:tcPr>
            <w:tcW w:w="1080" w:type="dxa"/>
          </w:tcPr>
          <w:p w14:paraId="5089F573" w14:textId="77777777" w:rsidR="00B258B2" w:rsidRDefault="00B258B2" w:rsidP="00F75C2B"/>
        </w:tc>
        <w:tc>
          <w:tcPr>
            <w:tcW w:w="990" w:type="dxa"/>
          </w:tcPr>
          <w:p w14:paraId="56EFB70B" w14:textId="77777777" w:rsidR="00B258B2" w:rsidRDefault="00606A0F" w:rsidP="00F75C2B">
            <w:r w:rsidRPr="00606A0F">
              <w:t>108840</w:t>
            </w:r>
          </w:p>
          <w:p w14:paraId="579A13FE" w14:textId="002015F3" w:rsidR="00C1288A" w:rsidRDefault="00C1288A" w:rsidP="00F75C2B">
            <w:r>
              <w:t>(40)</w:t>
            </w:r>
          </w:p>
        </w:tc>
        <w:tc>
          <w:tcPr>
            <w:tcW w:w="1080" w:type="dxa"/>
          </w:tcPr>
          <w:p w14:paraId="12F99AF3" w14:textId="77777777" w:rsidR="00B258B2" w:rsidRDefault="00606A0F" w:rsidP="00F75C2B">
            <w:r w:rsidRPr="00606A0F">
              <w:t>1454130</w:t>
            </w:r>
          </w:p>
          <w:p w14:paraId="4CFDE199" w14:textId="0E1B1EC0" w:rsidR="00E86FC6" w:rsidRDefault="00E86FC6" w:rsidP="00F75C2B">
            <w:r>
              <w:t>(46)</w:t>
            </w:r>
          </w:p>
        </w:tc>
      </w:tr>
      <w:tr w:rsidR="00E86FC6" w14:paraId="5C304557" w14:textId="77777777" w:rsidTr="00E86FC6">
        <w:tc>
          <w:tcPr>
            <w:tcW w:w="1057" w:type="dxa"/>
          </w:tcPr>
          <w:p w14:paraId="06A62598" w14:textId="77777777" w:rsidR="00B258B2" w:rsidRDefault="00B258B2" w:rsidP="00F75C2B">
            <w:r>
              <w:t>Female</w:t>
            </w:r>
          </w:p>
        </w:tc>
        <w:tc>
          <w:tcPr>
            <w:tcW w:w="828" w:type="dxa"/>
          </w:tcPr>
          <w:p w14:paraId="2EFCE5C7" w14:textId="4C834B34" w:rsidR="00B258B2" w:rsidRDefault="002124B9" w:rsidP="00F75C2B">
            <w:r>
              <w:t>1710</w:t>
            </w:r>
          </w:p>
        </w:tc>
        <w:tc>
          <w:tcPr>
            <w:tcW w:w="1039" w:type="dxa"/>
          </w:tcPr>
          <w:p w14:paraId="3707C78E" w14:textId="77777777" w:rsidR="00B258B2" w:rsidRDefault="00B258B2" w:rsidP="00F75C2B"/>
        </w:tc>
        <w:tc>
          <w:tcPr>
            <w:tcW w:w="1211" w:type="dxa"/>
          </w:tcPr>
          <w:p w14:paraId="407F5845" w14:textId="6222E945" w:rsidR="00B258B2" w:rsidRDefault="002124B9" w:rsidP="00F75C2B">
            <w:r>
              <w:t>130</w:t>
            </w:r>
            <w:r w:rsidR="00C1288A">
              <w:t xml:space="preserve"> (56.5)</w:t>
            </w:r>
          </w:p>
        </w:tc>
        <w:tc>
          <w:tcPr>
            <w:tcW w:w="1350" w:type="dxa"/>
          </w:tcPr>
          <w:p w14:paraId="706A260E" w14:textId="5156B9EE" w:rsidR="00B258B2" w:rsidRDefault="002124B9" w:rsidP="00F75C2B">
            <w:r>
              <w:t>1580</w:t>
            </w:r>
            <w:r w:rsidR="001F357D">
              <w:t xml:space="preserve"> (53.2)</w:t>
            </w:r>
          </w:p>
        </w:tc>
        <w:tc>
          <w:tcPr>
            <w:tcW w:w="1080" w:type="dxa"/>
          </w:tcPr>
          <w:p w14:paraId="3342E2DE" w14:textId="0FA2EDD6" w:rsidR="00B258B2" w:rsidRDefault="002124B9" w:rsidP="00F75C2B">
            <w:r w:rsidRPr="002124B9">
              <w:t>1860190</w:t>
            </w:r>
          </w:p>
        </w:tc>
        <w:tc>
          <w:tcPr>
            <w:tcW w:w="1080" w:type="dxa"/>
          </w:tcPr>
          <w:p w14:paraId="28063B30" w14:textId="77777777" w:rsidR="00B258B2" w:rsidRDefault="00B258B2" w:rsidP="00F75C2B"/>
        </w:tc>
        <w:tc>
          <w:tcPr>
            <w:tcW w:w="990" w:type="dxa"/>
          </w:tcPr>
          <w:p w14:paraId="3C09FD79" w14:textId="77777777" w:rsidR="00B258B2" w:rsidRDefault="002124B9" w:rsidP="00F75C2B">
            <w:r w:rsidRPr="002124B9">
              <w:t>161050</w:t>
            </w:r>
          </w:p>
          <w:p w14:paraId="1219606E" w14:textId="62105A4F" w:rsidR="00C1288A" w:rsidRDefault="00C1288A" w:rsidP="00F75C2B">
            <w:r>
              <w:t>(</w:t>
            </w:r>
            <w:r w:rsidR="009A1B59">
              <w:t>60</w:t>
            </w:r>
            <w:r>
              <w:t>)</w:t>
            </w:r>
          </w:p>
        </w:tc>
        <w:tc>
          <w:tcPr>
            <w:tcW w:w="1080" w:type="dxa"/>
          </w:tcPr>
          <w:p w14:paraId="4FFBD558" w14:textId="77777777" w:rsidR="00B258B2" w:rsidRDefault="002124B9" w:rsidP="00F75C2B">
            <w:r w:rsidRPr="002124B9">
              <w:t>1699140</w:t>
            </w:r>
          </w:p>
          <w:p w14:paraId="72951414" w14:textId="1D39527A" w:rsidR="00E86FC6" w:rsidRDefault="00E86FC6" w:rsidP="00F75C2B">
            <w:r>
              <w:t>(54)</w:t>
            </w:r>
          </w:p>
        </w:tc>
      </w:tr>
      <w:tr w:rsidR="00E86FC6" w14:paraId="27BD9049" w14:textId="77777777" w:rsidTr="00E86FC6">
        <w:tc>
          <w:tcPr>
            <w:tcW w:w="1057" w:type="dxa"/>
          </w:tcPr>
          <w:p w14:paraId="42E10108" w14:textId="77777777" w:rsidR="00B258B2" w:rsidRDefault="00B258B2" w:rsidP="00F75C2B">
            <w:r>
              <w:t>White</w:t>
            </w:r>
          </w:p>
        </w:tc>
        <w:tc>
          <w:tcPr>
            <w:tcW w:w="828" w:type="dxa"/>
          </w:tcPr>
          <w:p w14:paraId="4CF1755C" w14:textId="57D87E52" w:rsidR="00B258B2" w:rsidRDefault="002124B9" w:rsidP="00F75C2B">
            <w:r>
              <w:t>2550</w:t>
            </w:r>
          </w:p>
        </w:tc>
        <w:tc>
          <w:tcPr>
            <w:tcW w:w="1039" w:type="dxa"/>
          </w:tcPr>
          <w:p w14:paraId="66302203" w14:textId="77777777" w:rsidR="00B258B2" w:rsidRDefault="00B258B2" w:rsidP="00F75C2B"/>
        </w:tc>
        <w:tc>
          <w:tcPr>
            <w:tcW w:w="1211" w:type="dxa"/>
          </w:tcPr>
          <w:p w14:paraId="5F95B3E4" w14:textId="0CBD4D91" w:rsidR="00B258B2" w:rsidRDefault="002124B9" w:rsidP="00F75C2B">
            <w:r>
              <w:t>190</w:t>
            </w:r>
            <w:r w:rsidR="00C1288A">
              <w:t xml:space="preserve"> (82.6)</w:t>
            </w:r>
          </w:p>
        </w:tc>
        <w:tc>
          <w:tcPr>
            <w:tcW w:w="1350" w:type="dxa"/>
          </w:tcPr>
          <w:p w14:paraId="0D2313C3" w14:textId="57B90129" w:rsidR="00B258B2" w:rsidRDefault="002124B9" w:rsidP="00F75C2B">
            <w:r>
              <w:t>2360</w:t>
            </w:r>
            <w:r w:rsidR="001F357D">
              <w:t xml:space="preserve"> </w:t>
            </w:r>
            <w:r w:rsidR="003A0242">
              <w:t>(79.5)</w:t>
            </w:r>
          </w:p>
        </w:tc>
        <w:tc>
          <w:tcPr>
            <w:tcW w:w="1080" w:type="dxa"/>
          </w:tcPr>
          <w:p w14:paraId="15B9E2D4" w14:textId="789D7DE4" w:rsidR="00B258B2" w:rsidRDefault="002124B9" w:rsidP="00F75C2B">
            <w:r w:rsidRPr="002124B9">
              <w:t>2371640</w:t>
            </w:r>
          </w:p>
        </w:tc>
        <w:tc>
          <w:tcPr>
            <w:tcW w:w="1080" w:type="dxa"/>
          </w:tcPr>
          <w:p w14:paraId="173FA154" w14:textId="77777777" w:rsidR="00B258B2" w:rsidRDefault="00B258B2" w:rsidP="00F75C2B"/>
        </w:tc>
        <w:tc>
          <w:tcPr>
            <w:tcW w:w="990" w:type="dxa"/>
          </w:tcPr>
          <w:p w14:paraId="0176D464" w14:textId="77777777" w:rsidR="00B258B2" w:rsidRDefault="002124B9" w:rsidP="00F75C2B">
            <w:r w:rsidRPr="002124B9">
              <w:t>212080</w:t>
            </w:r>
          </w:p>
          <w:p w14:paraId="7F1CE3D6" w14:textId="6E8D9886" w:rsidR="00C1288A" w:rsidRDefault="00C1288A" w:rsidP="00F75C2B">
            <w:r>
              <w:t>(78.7)</w:t>
            </w:r>
          </w:p>
        </w:tc>
        <w:tc>
          <w:tcPr>
            <w:tcW w:w="1080" w:type="dxa"/>
          </w:tcPr>
          <w:p w14:paraId="1DF66978" w14:textId="77777777" w:rsidR="00B258B2" w:rsidRDefault="002124B9" w:rsidP="00F75C2B">
            <w:r w:rsidRPr="002124B9">
              <w:t>2159560</w:t>
            </w:r>
          </w:p>
          <w:p w14:paraId="125D7E28" w14:textId="3A8D532B" w:rsidR="00E86FC6" w:rsidRDefault="00E86FC6" w:rsidP="00F75C2B">
            <w:r>
              <w:t>(68.6)</w:t>
            </w:r>
          </w:p>
        </w:tc>
      </w:tr>
      <w:tr w:rsidR="00E86FC6" w14:paraId="368558EB" w14:textId="77777777" w:rsidTr="00E86FC6">
        <w:tc>
          <w:tcPr>
            <w:tcW w:w="1057" w:type="dxa"/>
          </w:tcPr>
          <w:p w14:paraId="2E550C80" w14:textId="77777777" w:rsidR="00B258B2" w:rsidRDefault="00B258B2" w:rsidP="00F75C2B">
            <w:r>
              <w:t>Black</w:t>
            </w:r>
          </w:p>
        </w:tc>
        <w:tc>
          <w:tcPr>
            <w:tcW w:w="828" w:type="dxa"/>
          </w:tcPr>
          <w:p w14:paraId="0FCD4506" w14:textId="5DAB94A6" w:rsidR="00B258B2" w:rsidRDefault="002124B9" w:rsidP="00F75C2B">
            <w:r>
              <w:t>290</w:t>
            </w:r>
          </w:p>
        </w:tc>
        <w:tc>
          <w:tcPr>
            <w:tcW w:w="1039" w:type="dxa"/>
          </w:tcPr>
          <w:p w14:paraId="50DDA556" w14:textId="77777777" w:rsidR="00B258B2" w:rsidRDefault="00B258B2" w:rsidP="00F75C2B"/>
        </w:tc>
        <w:tc>
          <w:tcPr>
            <w:tcW w:w="1211" w:type="dxa"/>
          </w:tcPr>
          <w:p w14:paraId="621CA9E2" w14:textId="21BB0EA3" w:rsidR="00B258B2" w:rsidRDefault="002124B9" w:rsidP="00F75C2B">
            <w:r>
              <w:t>20</w:t>
            </w:r>
            <w:r w:rsidR="00C1288A">
              <w:t xml:space="preserve"> (8.7)</w:t>
            </w:r>
          </w:p>
        </w:tc>
        <w:tc>
          <w:tcPr>
            <w:tcW w:w="1350" w:type="dxa"/>
          </w:tcPr>
          <w:p w14:paraId="00AE348C" w14:textId="0E633493" w:rsidR="00B258B2" w:rsidRDefault="002124B9" w:rsidP="00F75C2B">
            <w:r>
              <w:t>270</w:t>
            </w:r>
            <w:r w:rsidR="003A0242">
              <w:t xml:space="preserve"> (9.1)</w:t>
            </w:r>
          </w:p>
        </w:tc>
        <w:tc>
          <w:tcPr>
            <w:tcW w:w="1080" w:type="dxa"/>
          </w:tcPr>
          <w:p w14:paraId="3622927C" w14:textId="28D146AD" w:rsidR="00B258B2" w:rsidRDefault="002124B9" w:rsidP="00F75C2B">
            <w:r w:rsidRPr="002124B9">
              <w:t>382000</w:t>
            </w:r>
          </w:p>
        </w:tc>
        <w:tc>
          <w:tcPr>
            <w:tcW w:w="1080" w:type="dxa"/>
          </w:tcPr>
          <w:p w14:paraId="675A7EA8" w14:textId="77777777" w:rsidR="00B258B2" w:rsidRDefault="00B258B2" w:rsidP="00F75C2B"/>
        </w:tc>
        <w:tc>
          <w:tcPr>
            <w:tcW w:w="990" w:type="dxa"/>
          </w:tcPr>
          <w:p w14:paraId="1DFC86F0" w14:textId="77777777" w:rsidR="00B258B2" w:rsidRDefault="002124B9" w:rsidP="00F75C2B">
            <w:r w:rsidRPr="002124B9">
              <w:t>24670</w:t>
            </w:r>
          </w:p>
          <w:p w14:paraId="15B9CFA5" w14:textId="63B65D21" w:rsidR="00C1288A" w:rsidRDefault="00C1288A" w:rsidP="00F75C2B">
            <w:r>
              <w:t>(9.2)</w:t>
            </w:r>
          </w:p>
        </w:tc>
        <w:tc>
          <w:tcPr>
            <w:tcW w:w="1080" w:type="dxa"/>
          </w:tcPr>
          <w:p w14:paraId="091B7A94" w14:textId="77777777" w:rsidR="00B258B2" w:rsidRDefault="002124B9" w:rsidP="00F75C2B">
            <w:r w:rsidRPr="002124B9">
              <w:t>357330</w:t>
            </w:r>
          </w:p>
          <w:p w14:paraId="145FB3E7" w14:textId="382038B2" w:rsidR="00E86FC6" w:rsidRDefault="00E86FC6" w:rsidP="00F75C2B">
            <w:r>
              <w:t>(11.3)</w:t>
            </w:r>
          </w:p>
        </w:tc>
      </w:tr>
      <w:tr w:rsidR="00E86FC6" w14:paraId="0D9BDA4F" w14:textId="77777777" w:rsidTr="00E86FC6">
        <w:tc>
          <w:tcPr>
            <w:tcW w:w="1057" w:type="dxa"/>
          </w:tcPr>
          <w:p w14:paraId="34B10B75" w14:textId="77777777" w:rsidR="00B258B2" w:rsidRDefault="00B258B2" w:rsidP="00F75C2B">
            <w:r>
              <w:t>Other races</w:t>
            </w:r>
          </w:p>
        </w:tc>
        <w:tc>
          <w:tcPr>
            <w:tcW w:w="828" w:type="dxa"/>
          </w:tcPr>
          <w:p w14:paraId="07116A6A" w14:textId="77777777" w:rsidR="00B258B2" w:rsidRDefault="00B258B2" w:rsidP="00F75C2B"/>
        </w:tc>
        <w:tc>
          <w:tcPr>
            <w:tcW w:w="1039" w:type="dxa"/>
          </w:tcPr>
          <w:p w14:paraId="422C0EFE" w14:textId="319BEC43" w:rsidR="00B258B2" w:rsidRDefault="002124B9" w:rsidP="00F75C2B">
            <w:r w:rsidRPr="002124B9">
              <w:t>360</w:t>
            </w:r>
            <w:r>
              <w:t xml:space="preserve"> (11.3%)</w:t>
            </w:r>
          </w:p>
        </w:tc>
        <w:tc>
          <w:tcPr>
            <w:tcW w:w="1211" w:type="dxa"/>
          </w:tcPr>
          <w:p w14:paraId="2F47FFBD" w14:textId="77777777" w:rsidR="00B258B2" w:rsidRDefault="00B258B2" w:rsidP="00F75C2B"/>
        </w:tc>
        <w:tc>
          <w:tcPr>
            <w:tcW w:w="1350" w:type="dxa"/>
          </w:tcPr>
          <w:p w14:paraId="782ACADA" w14:textId="77777777" w:rsidR="00B258B2" w:rsidRDefault="00B258B2" w:rsidP="00F75C2B"/>
        </w:tc>
        <w:tc>
          <w:tcPr>
            <w:tcW w:w="1080" w:type="dxa"/>
          </w:tcPr>
          <w:p w14:paraId="1CB4FB31" w14:textId="77777777" w:rsidR="00B258B2" w:rsidRDefault="00B258B2" w:rsidP="00F75C2B"/>
        </w:tc>
        <w:tc>
          <w:tcPr>
            <w:tcW w:w="1080" w:type="dxa"/>
          </w:tcPr>
          <w:p w14:paraId="375524DB" w14:textId="77777777" w:rsidR="00B258B2" w:rsidRDefault="002124B9" w:rsidP="00F75C2B">
            <w:r w:rsidRPr="002124B9">
              <w:t>664950</w:t>
            </w:r>
          </w:p>
          <w:p w14:paraId="66155327" w14:textId="3FC72FED" w:rsidR="002124B9" w:rsidRDefault="002124B9" w:rsidP="00F75C2B">
            <w:r>
              <w:t>(19.5%)</w:t>
            </w:r>
          </w:p>
        </w:tc>
        <w:tc>
          <w:tcPr>
            <w:tcW w:w="990" w:type="dxa"/>
          </w:tcPr>
          <w:p w14:paraId="5B23DC87" w14:textId="77777777" w:rsidR="00B258B2" w:rsidRDefault="00B258B2" w:rsidP="00F75C2B"/>
        </w:tc>
        <w:tc>
          <w:tcPr>
            <w:tcW w:w="1080" w:type="dxa"/>
          </w:tcPr>
          <w:p w14:paraId="09D00D53" w14:textId="77777777" w:rsidR="00B258B2" w:rsidRDefault="00B258B2" w:rsidP="00F75C2B"/>
        </w:tc>
      </w:tr>
      <w:tr w:rsidR="008F78D8" w14:paraId="39BEE50A" w14:textId="77777777" w:rsidTr="00E86FC6">
        <w:tc>
          <w:tcPr>
            <w:tcW w:w="1057" w:type="dxa"/>
          </w:tcPr>
          <w:p w14:paraId="2F12C22C" w14:textId="77777777" w:rsidR="008F78D8" w:rsidRDefault="008F78D8" w:rsidP="00F75C2B">
            <w:r>
              <w:t>Active smoker</w:t>
            </w:r>
          </w:p>
        </w:tc>
        <w:tc>
          <w:tcPr>
            <w:tcW w:w="828" w:type="dxa"/>
          </w:tcPr>
          <w:p w14:paraId="7DAFD1AC" w14:textId="43458ECF" w:rsidR="008F78D8" w:rsidRDefault="008F78D8" w:rsidP="00F75C2B">
            <w:r>
              <w:t>910</w:t>
            </w:r>
          </w:p>
        </w:tc>
        <w:tc>
          <w:tcPr>
            <w:tcW w:w="1039" w:type="dxa"/>
            <w:vMerge w:val="restart"/>
          </w:tcPr>
          <w:p w14:paraId="0F0185D9" w14:textId="77777777" w:rsidR="008F78D8" w:rsidRDefault="008F78D8" w:rsidP="008F78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</w:t>
            </w:r>
          </w:p>
          <w:p w14:paraId="5D0B9C75" w14:textId="62FCDB11" w:rsidR="008F78D8" w:rsidRDefault="008F78D8" w:rsidP="00F75C2B">
            <w:r>
              <w:t>(32.5%)</w:t>
            </w:r>
          </w:p>
        </w:tc>
        <w:tc>
          <w:tcPr>
            <w:tcW w:w="1211" w:type="dxa"/>
          </w:tcPr>
          <w:p w14:paraId="217E20C7" w14:textId="71A5B8D5" w:rsidR="008F78D8" w:rsidRDefault="008F78D8" w:rsidP="00F75C2B">
            <w:r>
              <w:t>80</w:t>
            </w:r>
            <w:r w:rsidR="00C1288A">
              <w:t xml:space="preserve"> (34.8)</w:t>
            </w:r>
          </w:p>
        </w:tc>
        <w:tc>
          <w:tcPr>
            <w:tcW w:w="1350" w:type="dxa"/>
          </w:tcPr>
          <w:p w14:paraId="7EBC37D3" w14:textId="276CED97" w:rsidR="008F78D8" w:rsidRDefault="008F78D8" w:rsidP="00F75C2B">
            <w:r>
              <w:t>830</w:t>
            </w:r>
            <w:r w:rsidR="003A0242">
              <w:t xml:space="preserve"> (27.9)</w:t>
            </w:r>
          </w:p>
        </w:tc>
        <w:tc>
          <w:tcPr>
            <w:tcW w:w="1080" w:type="dxa"/>
          </w:tcPr>
          <w:p w14:paraId="65FB71DD" w14:textId="77777777" w:rsidR="008F78D8" w:rsidRDefault="008F78D8" w:rsidP="002124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780</w:t>
            </w:r>
          </w:p>
          <w:p w14:paraId="15B68913" w14:textId="77777777" w:rsidR="008F78D8" w:rsidRDefault="008F78D8" w:rsidP="00F75C2B"/>
        </w:tc>
        <w:tc>
          <w:tcPr>
            <w:tcW w:w="1080" w:type="dxa"/>
            <w:vMerge w:val="restart"/>
          </w:tcPr>
          <w:p w14:paraId="5B4BD368" w14:textId="77777777" w:rsidR="008F78D8" w:rsidRDefault="008F78D8" w:rsidP="00F75C2B">
            <w:r w:rsidRPr="008F78D8">
              <w:t>1987540</w:t>
            </w:r>
          </w:p>
          <w:p w14:paraId="16B55547" w14:textId="46A55FA3" w:rsidR="008F78D8" w:rsidRDefault="008F78D8" w:rsidP="00F75C2B">
            <w:r>
              <w:t>(58.2%)</w:t>
            </w:r>
          </w:p>
        </w:tc>
        <w:tc>
          <w:tcPr>
            <w:tcW w:w="990" w:type="dxa"/>
          </w:tcPr>
          <w:p w14:paraId="697722D1" w14:textId="1A7F9C19" w:rsidR="00C1288A" w:rsidRDefault="008F78D8" w:rsidP="00C128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210</w:t>
            </w:r>
          </w:p>
          <w:p w14:paraId="4595412F" w14:textId="53F2066A" w:rsidR="008F78D8" w:rsidRDefault="00C1288A" w:rsidP="00F75C2B">
            <w:r>
              <w:t>(24.9)</w:t>
            </w:r>
          </w:p>
        </w:tc>
        <w:tc>
          <w:tcPr>
            <w:tcW w:w="1080" w:type="dxa"/>
          </w:tcPr>
          <w:p w14:paraId="7979A73B" w14:textId="4B1172AD" w:rsidR="00E86FC6" w:rsidRDefault="008F78D8" w:rsidP="00E86F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570</w:t>
            </w:r>
          </w:p>
          <w:p w14:paraId="09F2915A" w14:textId="2C7D7F7C" w:rsidR="008F78D8" w:rsidRDefault="00E86FC6" w:rsidP="00F75C2B">
            <w:r>
              <w:t>(19.7)</w:t>
            </w:r>
          </w:p>
        </w:tc>
      </w:tr>
      <w:tr w:rsidR="008F78D8" w14:paraId="2831611E" w14:textId="77777777" w:rsidTr="00E86FC6">
        <w:tc>
          <w:tcPr>
            <w:tcW w:w="1057" w:type="dxa"/>
          </w:tcPr>
          <w:p w14:paraId="6B658513" w14:textId="77777777" w:rsidR="008F78D8" w:rsidRDefault="008F78D8" w:rsidP="00F75C2B">
            <w:proofErr w:type="spellStart"/>
            <w:r>
              <w:t>Ex smoker</w:t>
            </w:r>
            <w:proofErr w:type="spellEnd"/>
          </w:p>
        </w:tc>
        <w:tc>
          <w:tcPr>
            <w:tcW w:w="828" w:type="dxa"/>
          </w:tcPr>
          <w:p w14:paraId="30AF1EF1" w14:textId="6E5F731C" w:rsidR="008F78D8" w:rsidRDefault="008F78D8" w:rsidP="00F75C2B">
            <w:r>
              <w:t>880</w:t>
            </w:r>
          </w:p>
        </w:tc>
        <w:tc>
          <w:tcPr>
            <w:tcW w:w="1039" w:type="dxa"/>
            <w:vMerge/>
          </w:tcPr>
          <w:p w14:paraId="4942D2E6" w14:textId="77777777" w:rsidR="008F78D8" w:rsidRDefault="008F78D8" w:rsidP="00F75C2B"/>
        </w:tc>
        <w:tc>
          <w:tcPr>
            <w:tcW w:w="1211" w:type="dxa"/>
          </w:tcPr>
          <w:p w14:paraId="23A1A91C" w14:textId="26FB74BC" w:rsidR="008F78D8" w:rsidRDefault="008F78D8" w:rsidP="00F75C2B">
            <w:r>
              <w:t>90</w:t>
            </w:r>
            <w:r w:rsidR="00C1288A">
              <w:t xml:space="preserve"> (39.1)</w:t>
            </w:r>
          </w:p>
        </w:tc>
        <w:tc>
          <w:tcPr>
            <w:tcW w:w="1350" w:type="dxa"/>
          </w:tcPr>
          <w:p w14:paraId="0BE14BB3" w14:textId="277BD3C2" w:rsidR="008F78D8" w:rsidRDefault="008F78D8" w:rsidP="00F75C2B">
            <w:r>
              <w:t>790</w:t>
            </w:r>
            <w:r w:rsidR="003A0242">
              <w:t xml:space="preserve"> (26.6)</w:t>
            </w:r>
          </w:p>
        </w:tc>
        <w:tc>
          <w:tcPr>
            <w:tcW w:w="1080" w:type="dxa"/>
          </w:tcPr>
          <w:p w14:paraId="701B38E3" w14:textId="77777777" w:rsidR="008F78D8" w:rsidRDefault="008F78D8" w:rsidP="002124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330</w:t>
            </w:r>
          </w:p>
          <w:p w14:paraId="5D21D22A" w14:textId="77777777" w:rsidR="008F78D8" w:rsidRDefault="008F78D8" w:rsidP="002124B9"/>
        </w:tc>
        <w:tc>
          <w:tcPr>
            <w:tcW w:w="1080" w:type="dxa"/>
            <w:vMerge/>
          </w:tcPr>
          <w:p w14:paraId="758881AD" w14:textId="77777777" w:rsidR="008F78D8" w:rsidRDefault="008F78D8" w:rsidP="00F75C2B"/>
        </w:tc>
        <w:tc>
          <w:tcPr>
            <w:tcW w:w="990" w:type="dxa"/>
          </w:tcPr>
          <w:p w14:paraId="4DB6296B" w14:textId="77777777" w:rsidR="008F78D8" w:rsidRDefault="008F78D8" w:rsidP="002124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290</w:t>
            </w:r>
          </w:p>
          <w:p w14:paraId="10E3C3AF" w14:textId="0895DF2E" w:rsidR="008F78D8" w:rsidRDefault="00C1288A" w:rsidP="00F75C2B">
            <w:r>
              <w:t>(25.0)</w:t>
            </w:r>
          </w:p>
        </w:tc>
        <w:tc>
          <w:tcPr>
            <w:tcW w:w="1080" w:type="dxa"/>
          </w:tcPr>
          <w:p w14:paraId="0A8D6381" w14:textId="77777777" w:rsidR="008F78D8" w:rsidRDefault="008F78D8" w:rsidP="002124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040</w:t>
            </w:r>
          </w:p>
          <w:p w14:paraId="0CD6D18A" w14:textId="0AA35400" w:rsidR="008F78D8" w:rsidRDefault="00E86FC6" w:rsidP="00F75C2B">
            <w:r>
              <w:t>(14.7)</w:t>
            </w:r>
          </w:p>
        </w:tc>
      </w:tr>
      <w:tr w:rsidR="008F78D8" w14:paraId="4115BA77" w14:textId="77777777" w:rsidTr="00E86FC6">
        <w:tc>
          <w:tcPr>
            <w:tcW w:w="1057" w:type="dxa"/>
          </w:tcPr>
          <w:p w14:paraId="09678867" w14:textId="77777777" w:rsidR="008F78D8" w:rsidRDefault="008F78D8" w:rsidP="00F75C2B">
            <w:r>
              <w:t>Never smoker</w:t>
            </w:r>
          </w:p>
        </w:tc>
        <w:tc>
          <w:tcPr>
            <w:tcW w:w="828" w:type="dxa"/>
          </w:tcPr>
          <w:p w14:paraId="63E89C5A" w14:textId="715E4B5B" w:rsidR="008F78D8" w:rsidRDefault="008F78D8" w:rsidP="00F75C2B">
            <w:r>
              <w:t>370</w:t>
            </w:r>
          </w:p>
        </w:tc>
        <w:tc>
          <w:tcPr>
            <w:tcW w:w="1039" w:type="dxa"/>
            <w:vMerge/>
          </w:tcPr>
          <w:p w14:paraId="6DC306BA" w14:textId="77777777" w:rsidR="008F78D8" w:rsidRDefault="008F78D8" w:rsidP="00F75C2B"/>
        </w:tc>
        <w:tc>
          <w:tcPr>
            <w:tcW w:w="1211" w:type="dxa"/>
          </w:tcPr>
          <w:p w14:paraId="6DE60C32" w14:textId="2E58845E" w:rsidR="008F78D8" w:rsidRDefault="008F78D8" w:rsidP="00F75C2B">
            <w:r>
              <w:t>40</w:t>
            </w:r>
            <w:r w:rsidR="00C1288A">
              <w:t xml:space="preserve"> (17.4)</w:t>
            </w:r>
          </w:p>
        </w:tc>
        <w:tc>
          <w:tcPr>
            <w:tcW w:w="1350" w:type="dxa"/>
          </w:tcPr>
          <w:p w14:paraId="2D6ED978" w14:textId="401EDE46" w:rsidR="008F78D8" w:rsidRDefault="008F78D8" w:rsidP="00F75C2B">
            <w:r>
              <w:t>330</w:t>
            </w:r>
            <w:r w:rsidR="003A0242">
              <w:t xml:space="preserve"> (11.1)</w:t>
            </w:r>
          </w:p>
        </w:tc>
        <w:tc>
          <w:tcPr>
            <w:tcW w:w="1080" w:type="dxa"/>
          </w:tcPr>
          <w:p w14:paraId="31576F89" w14:textId="77777777" w:rsidR="008F78D8" w:rsidRDefault="008F78D8" w:rsidP="008F78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940</w:t>
            </w:r>
          </w:p>
          <w:p w14:paraId="10999B73" w14:textId="77777777" w:rsidR="008F78D8" w:rsidRDefault="008F78D8" w:rsidP="00F75C2B"/>
        </w:tc>
        <w:tc>
          <w:tcPr>
            <w:tcW w:w="1080" w:type="dxa"/>
            <w:vMerge/>
          </w:tcPr>
          <w:p w14:paraId="6FED4FDC" w14:textId="77777777" w:rsidR="008F78D8" w:rsidRDefault="008F78D8" w:rsidP="00F75C2B"/>
        </w:tc>
        <w:tc>
          <w:tcPr>
            <w:tcW w:w="990" w:type="dxa"/>
          </w:tcPr>
          <w:p w14:paraId="6286CA27" w14:textId="77777777" w:rsidR="008F78D8" w:rsidRDefault="008F78D8" w:rsidP="008F78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50</w:t>
            </w:r>
          </w:p>
          <w:p w14:paraId="7E1D96E4" w14:textId="0F5314E1" w:rsidR="008F78D8" w:rsidRDefault="00C1288A" w:rsidP="00F75C2B">
            <w:r>
              <w:t>(11.0)</w:t>
            </w:r>
          </w:p>
        </w:tc>
        <w:tc>
          <w:tcPr>
            <w:tcW w:w="1080" w:type="dxa"/>
          </w:tcPr>
          <w:p w14:paraId="0DB3F002" w14:textId="77777777" w:rsidR="008F78D8" w:rsidRDefault="008F78D8" w:rsidP="008F78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290</w:t>
            </w:r>
          </w:p>
          <w:p w14:paraId="50329F4A" w14:textId="4602D971" w:rsidR="008F78D8" w:rsidRDefault="00E86FC6" w:rsidP="00F75C2B">
            <w:r>
              <w:t>(5.8)</w:t>
            </w:r>
          </w:p>
        </w:tc>
      </w:tr>
      <w:tr w:rsidR="00E86FC6" w14:paraId="386E0316" w14:textId="77777777" w:rsidTr="00E86FC6">
        <w:tc>
          <w:tcPr>
            <w:tcW w:w="1057" w:type="dxa"/>
          </w:tcPr>
          <w:p w14:paraId="799F463D" w14:textId="77777777" w:rsidR="00B258B2" w:rsidRDefault="00B258B2" w:rsidP="00F75C2B">
            <w:proofErr w:type="spellStart"/>
            <w:r>
              <w:t>TNFi</w:t>
            </w:r>
            <w:proofErr w:type="spellEnd"/>
          </w:p>
        </w:tc>
        <w:tc>
          <w:tcPr>
            <w:tcW w:w="828" w:type="dxa"/>
          </w:tcPr>
          <w:p w14:paraId="6E567849" w14:textId="4662EE0A" w:rsidR="00B258B2" w:rsidRDefault="008F78D8" w:rsidP="00F75C2B">
            <w:r>
              <w:t>1470</w:t>
            </w:r>
          </w:p>
        </w:tc>
        <w:tc>
          <w:tcPr>
            <w:tcW w:w="1039" w:type="dxa"/>
          </w:tcPr>
          <w:p w14:paraId="0651788B" w14:textId="77777777" w:rsidR="00B258B2" w:rsidRDefault="00B258B2" w:rsidP="00F75C2B"/>
        </w:tc>
        <w:tc>
          <w:tcPr>
            <w:tcW w:w="1211" w:type="dxa"/>
          </w:tcPr>
          <w:p w14:paraId="7E8A0EE2" w14:textId="2C069C75" w:rsidR="00B258B2" w:rsidRDefault="008F78D8" w:rsidP="00F75C2B">
            <w:r>
              <w:t>120</w:t>
            </w:r>
            <w:r w:rsidR="00C1288A">
              <w:t xml:space="preserve"> (52.2)</w:t>
            </w:r>
          </w:p>
        </w:tc>
        <w:tc>
          <w:tcPr>
            <w:tcW w:w="1350" w:type="dxa"/>
          </w:tcPr>
          <w:p w14:paraId="116A029E" w14:textId="6D173B94" w:rsidR="00B258B2" w:rsidRDefault="008F78D8" w:rsidP="00F75C2B">
            <w:r>
              <w:t>1350</w:t>
            </w:r>
            <w:r w:rsidR="003A0242">
              <w:t xml:space="preserve"> (45.5)</w:t>
            </w:r>
          </w:p>
        </w:tc>
        <w:tc>
          <w:tcPr>
            <w:tcW w:w="1080" w:type="dxa"/>
          </w:tcPr>
          <w:p w14:paraId="2AF32D75" w14:textId="76449A0A" w:rsidR="00B258B2" w:rsidRDefault="008F78D8" w:rsidP="00F75C2B">
            <w:r w:rsidRPr="008F78D8">
              <w:t>12150</w:t>
            </w:r>
          </w:p>
        </w:tc>
        <w:tc>
          <w:tcPr>
            <w:tcW w:w="1080" w:type="dxa"/>
          </w:tcPr>
          <w:p w14:paraId="4E23B4F9" w14:textId="77777777" w:rsidR="00B258B2" w:rsidRDefault="00B258B2" w:rsidP="00F75C2B"/>
        </w:tc>
        <w:tc>
          <w:tcPr>
            <w:tcW w:w="990" w:type="dxa"/>
          </w:tcPr>
          <w:p w14:paraId="28542858" w14:textId="77777777" w:rsidR="00B258B2" w:rsidRDefault="008F78D8" w:rsidP="00F75C2B">
            <w:r w:rsidRPr="008F78D8">
              <w:t>1320</w:t>
            </w:r>
          </w:p>
          <w:p w14:paraId="4AE29BA2" w14:textId="529B6FBE" w:rsidR="00C1288A" w:rsidRDefault="00C1288A" w:rsidP="00F75C2B">
            <w:r>
              <w:t>(0.5)</w:t>
            </w:r>
          </w:p>
        </w:tc>
        <w:tc>
          <w:tcPr>
            <w:tcW w:w="1080" w:type="dxa"/>
          </w:tcPr>
          <w:p w14:paraId="593C0FD8" w14:textId="77777777" w:rsidR="00B258B2" w:rsidRDefault="008F78D8" w:rsidP="008F78D8">
            <w:pPr>
              <w:tabs>
                <w:tab w:val="left" w:pos="525"/>
              </w:tabs>
            </w:pPr>
            <w:r w:rsidRPr="008F78D8">
              <w:t>10830</w:t>
            </w:r>
          </w:p>
          <w:p w14:paraId="72797442" w14:textId="25EE29AD" w:rsidR="00E86FC6" w:rsidRDefault="00E86FC6" w:rsidP="008F78D8">
            <w:pPr>
              <w:tabs>
                <w:tab w:val="left" w:pos="525"/>
              </w:tabs>
            </w:pPr>
            <w:r>
              <w:t>(0.3)</w:t>
            </w:r>
          </w:p>
        </w:tc>
      </w:tr>
      <w:tr w:rsidR="00E86FC6" w14:paraId="0135915A" w14:textId="77777777" w:rsidTr="00E86FC6">
        <w:tc>
          <w:tcPr>
            <w:tcW w:w="1057" w:type="dxa"/>
          </w:tcPr>
          <w:p w14:paraId="6F792740" w14:textId="77777777" w:rsidR="00B258B2" w:rsidRDefault="00B258B2" w:rsidP="00F75C2B">
            <w:r>
              <w:t>IL-17i</w:t>
            </w:r>
          </w:p>
        </w:tc>
        <w:tc>
          <w:tcPr>
            <w:tcW w:w="828" w:type="dxa"/>
          </w:tcPr>
          <w:p w14:paraId="15E3AE4D" w14:textId="30CD9207" w:rsidR="00B258B2" w:rsidRDefault="008F78D8" w:rsidP="00F75C2B">
            <w:r>
              <w:t>190</w:t>
            </w:r>
          </w:p>
        </w:tc>
        <w:tc>
          <w:tcPr>
            <w:tcW w:w="1039" w:type="dxa"/>
          </w:tcPr>
          <w:p w14:paraId="5AA270C0" w14:textId="77777777" w:rsidR="00B258B2" w:rsidRDefault="00B258B2" w:rsidP="00F75C2B"/>
        </w:tc>
        <w:tc>
          <w:tcPr>
            <w:tcW w:w="1211" w:type="dxa"/>
          </w:tcPr>
          <w:p w14:paraId="24CC591B" w14:textId="5FA8A5E4" w:rsidR="00B258B2" w:rsidRDefault="008F78D8" w:rsidP="00F75C2B">
            <w:r>
              <w:t>20</w:t>
            </w:r>
            <w:r w:rsidR="00C1288A">
              <w:t xml:space="preserve"> (8.7)</w:t>
            </w:r>
          </w:p>
        </w:tc>
        <w:tc>
          <w:tcPr>
            <w:tcW w:w="1350" w:type="dxa"/>
          </w:tcPr>
          <w:p w14:paraId="4E83351A" w14:textId="48F5781B" w:rsidR="00B258B2" w:rsidRDefault="008F78D8" w:rsidP="00F75C2B">
            <w:r>
              <w:t>170</w:t>
            </w:r>
            <w:r w:rsidR="003A0242">
              <w:t xml:space="preserve"> (5.7)</w:t>
            </w:r>
          </w:p>
        </w:tc>
        <w:tc>
          <w:tcPr>
            <w:tcW w:w="1080" w:type="dxa"/>
          </w:tcPr>
          <w:p w14:paraId="1A990D8D" w14:textId="75D5A6C3" w:rsidR="00B258B2" w:rsidRDefault="008F78D8" w:rsidP="00F75C2B">
            <w:r>
              <w:t>970</w:t>
            </w:r>
          </w:p>
        </w:tc>
        <w:tc>
          <w:tcPr>
            <w:tcW w:w="1080" w:type="dxa"/>
          </w:tcPr>
          <w:p w14:paraId="7CA98B4C" w14:textId="77777777" w:rsidR="00B258B2" w:rsidRDefault="00B258B2" w:rsidP="00F75C2B"/>
        </w:tc>
        <w:tc>
          <w:tcPr>
            <w:tcW w:w="990" w:type="dxa"/>
          </w:tcPr>
          <w:p w14:paraId="07E431C6" w14:textId="77777777" w:rsidR="00B258B2" w:rsidRDefault="008F78D8" w:rsidP="00F75C2B">
            <w:r>
              <w:t>90</w:t>
            </w:r>
          </w:p>
          <w:p w14:paraId="0F51E1D7" w14:textId="291F956C" w:rsidR="00C1288A" w:rsidRDefault="00C1288A" w:rsidP="00F75C2B">
            <w:r>
              <w:t>(0.03)</w:t>
            </w:r>
          </w:p>
        </w:tc>
        <w:tc>
          <w:tcPr>
            <w:tcW w:w="1080" w:type="dxa"/>
          </w:tcPr>
          <w:p w14:paraId="6A29D009" w14:textId="77777777" w:rsidR="00B258B2" w:rsidRDefault="008F78D8" w:rsidP="00F75C2B">
            <w:r>
              <w:t>880</w:t>
            </w:r>
          </w:p>
          <w:p w14:paraId="5351B911" w14:textId="61ED6EAD" w:rsidR="00E86FC6" w:rsidRDefault="00E86FC6" w:rsidP="00F75C2B">
            <w:r>
              <w:t>(0.03)</w:t>
            </w:r>
          </w:p>
        </w:tc>
      </w:tr>
      <w:tr w:rsidR="00E86FC6" w14:paraId="0AB2D7D9" w14:textId="77777777" w:rsidTr="00E86FC6">
        <w:tc>
          <w:tcPr>
            <w:tcW w:w="1057" w:type="dxa"/>
          </w:tcPr>
          <w:p w14:paraId="7F15EACE" w14:textId="77777777" w:rsidR="00B258B2" w:rsidRDefault="00B258B2" w:rsidP="00F75C2B">
            <w:r>
              <w:t>IBD</w:t>
            </w:r>
          </w:p>
        </w:tc>
        <w:tc>
          <w:tcPr>
            <w:tcW w:w="828" w:type="dxa"/>
          </w:tcPr>
          <w:p w14:paraId="06DDDB20" w14:textId="312CD141" w:rsidR="00B258B2" w:rsidRDefault="008F78D8" w:rsidP="00F75C2B">
            <w:r>
              <w:t>170</w:t>
            </w:r>
          </w:p>
        </w:tc>
        <w:tc>
          <w:tcPr>
            <w:tcW w:w="1039" w:type="dxa"/>
          </w:tcPr>
          <w:p w14:paraId="082C0410" w14:textId="77777777" w:rsidR="00B258B2" w:rsidRDefault="00B258B2" w:rsidP="00F75C2B"/>
        </w:tc>
        <w:tc>
          <w:tcPr>
            <w:tcW w:w="1211" w:type="dxa"/>
          </w:tcPr>
          <w:p w14:paraId="1BA49E73" w14:textId="5EF3C643" w:rsidR="00B258B2" w:rsidRDefault="008F78D8" w:rsidP="00F75C2B">
            <w:r>
              <w:t>20</w:t>
            </w:r>
            <w:r w:rsidR="00C1288A">
              <w:t xml:space="preserve"> (8.7)</w:t>
            </w:r>
          </w:p>
        </w:tc>
        <w:tc>
          <w:tcPr>
            <w:tcW w:w="1350" w:type="dxa"/>
          </w:tcPr>
          <w:p w14:paraId="155F63F1" w14:textId="01127BBD" w:rsidR="00B258B2" w:rsidRDefault="008F78D8" w:rsidP="00F75C2B">
            <w:r>
              <w:t>150</w:t>
            </w:r>
            <w:r w:rsidR="003A0242">
              <w:t xml:space="preserve"> (5.1)</w:t>
            </w:r>
          </w:p>
        </w:tc>
        <w:tc>
          <w:tcPr>
            <w:tcW w:w="1080" w:type="dxa"/>
          </w:tcPr>
          <w:p w14:paraId="0789D6F1" w14:textId="701947C7" w:rsidR="00B258B2" w:rsidRDefault="008F78D8" w:rsidP="00F75C2B">
            <w:r w:rsidRPr="008F78D8">
              <w:t>27380</w:t>
            </w:r>
          </w:p>
        </w:tc>
        <w:tc>
          <w:tcPr>
            <w:tcW w:w="1080" w:type="dxa"/>
          </w:tcPr>
          <w:p w14:paraId="4E078C7A" w14:textId="77777777" w:rsidR="00B258B2" w:rsidRDefault="00B258B2" w:rsidP="00F75C2B"/>
        </w:tc>
        <w:tc>
          <w:tcPr>
            <w:tcW w:w="990" w:type="dxa"/>
          </w:tcPr>
          <w:p w14:paraId="09DE8B28" w14:textId="77777777" w:rsidR="00B258B2" w:rsidRDefault="008F78D8" w:rsidP="00F75C2B">
            <w:r w:rsidRPr="008F78D8">
              <w:t>3560</w:t>
            </w:r>
          </w:p>
          <w:p w14:paraId="12A5159D" w14:textId="7E10824B" w:rsidR="00C1288A" w:rsidRDefault="00C1288A" w:rsidP="00F75C2B">
            <w:r>
              <w:t>(1.3)</w:t>
            </w:r>
          </w:p>
        </w:tc>
        <w:tc>
          <w:tcPr>
            <w:tcW w:w="1080" w:type="dxa"/>
          </w:tcPr>
          <w:p w14:paraId="7E1965DE" w14:textId="77777777" w:rsidR="00B258B2" w:rsidRDefault="008F78D8" w:rsidP="00F75C2B">
            <w:r w:rsidRPr="008F78D8">
              <w:t>23820</w:t>
            </w:r>
          </w:p>
          <w:p w14:paraId="623AF416" w14:textId="5CC41FA6" w:rsidR="00E86FC6" w:rsidRDefault="00E86FC6" w:rsidP="00F75C2B">
            <w:r>
              <w:t>(0.8)</w:t>
            </w:r>
          </w:p>
        </w:tc>
      </w:tr>
      <w:tr w:rsidR="00E86FC6" w14:paraId="309A360E" w14:textId="77777777" w:rsidTr="00E86FC6">
        <w:tc>
          <w:tcPr>
            <w:tcW w:w="1057" w:type="dxa"/>
          </w:tcPr>
          <w:p w14:paraId="0A0F49DF" w14:textId="77777777" w:rsidR="00B258B2" w:rsidRDefault="00B258B2" w:rsidP="00F75C2B">
            <w:r>
              <w:t>Uveitis</w:t>
            </w:r>
          </w:p>
        </w:tc>
        <w:tc>
          <w:tcPr>
            <w:tcW w:w="828" w:type="dxa"/>
          </w:tcPr>
          <w:p w14:paraId="07919FAB" w14:textId="3BBA83AF" w:rsidR="00B258B2" w:rsidRDefault="008F78D8" w:rsidP="00F75C2B">
            <w:r>
              <w:t>450</w:t>
            </w:r>
          </w:p>
        </w:tc>
        <w:tc>
          <w:tcPr>
            <w:tcW w:w="1039" w:type="dxa"/>
          </w:tcPr>
          <w:p w14:paraId="78A72AAD" w14:textId="77777777" w:rsidR="00B258B2" w:rsidRDefault="00B258B2" w:rsidP="00F75C2B"/>
        </w:tc>
        <w:tc>
          <w:tcPr>
            <w:tcW w:w="1211" w:type="dxa"/>
          </w:tcPr>
          <w:p w14:paraId="401D1A98" w14:textId="7686FBEA" w:rsidR="00B258B2" w:rsidRDefault="008F78D8" w:rsidP="00F75C2B">
            <w:r>
              <w:t>50</w:t>
            </w:r>
            <w:r w:rsidR="00C1288A">
              <w:t xml:space="preserve"> (21.7)</w:t>
            </w:r>
          </w:p>
        </w:tc>
        <w:tc>
          <w:tcPr>
            <w:tcW w:w="1350" w:type="dxa"/>
          </w:tcPr>
          <w:p w14:paraId="37921ADA" w14:textId="555B655F" w:rsidR="00B258B2" w:rsidRDefault="008F78D8" w:rsidP="00F75C2B">
            <w:r>
              <w:t>400</w:t>
            </w:r>
            <w:r w:rsidR="003A0242">
              <w:t xml:space="preserve"> (13.5)</w:t>
            </w:r>
          </w:p>
        </w:tc>
        <w:tc>
          <w:tcPr>
            <w:tcW w:w="1080" w:type="dxa"/>
          </w:tcPr>
          <w:p w14:paraId="7B1CEAAB" w14:textId="2E58E5C7" w:rsidR="00B258B2" w:rsidRDefault="008F78D8" w:rsidP="00F75C2B">
            <w:r w:rsidRPr="008F78D8">
              <w:t>9880</w:t>
            </w:r>
          </w:p>
        </w:tc>
        <w:tc>
          <w:tcPr>
            <w:tcW w:w="1080" w:type="dxa"/>
          </w:tcPr>
          <w:p w14:paraId="1F639B48" w14:textId="77777777" w:rsidR="00B258B2" w:rsidRDefault="00B258B2" w:rsidP="00F75C2B"/>
        </w:tc>
        <w:tc>
          <w:tcPr>
            <w:tcW w:w="990" w:type="dxa"/>
          </w:tcPr>
          <w:p w14:paraId="345A8EFE" w14:textId="77777777" w:rsidR="00B258B2" w:rsidRDefault="008F78D8" w:rsidP="00F75C2B">
            <w:r w:rsidRPr="008F78D8">
              <w:t>1200</w:t>
            </w:r>
          </w:p>
          <w:p w14:paraId="4B48E80E" w14:textId="41B49D67" w:rsidR="00C1288A" w:rsidRDefault="00C1288A" w:rsidP="00F75C2B">
            <w:r>
              <w:t>(0.4)</w:t>
            </w:r>
          </w:p>
        </w:tc>
        <w:tc>
          <w:tcPr>
            <w:tcW w:w="1080" w:type="dxa"/>
          </w:tcPr>
          <w:p w14:paraId="56A93EED" w14:textId="77777777" w:rsidR="00B258B2" w:rsidRDefault="008F78D8" w:rsidP="008F78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80</w:t>
            </w:r>
          </w:p>
          <w:p w14:paraId="46FB4531" w14:textId="00D3F6E7" w:rsidR="00E86FC6" w:rsidRDefault="00E86FC6" w:rsidP="008F78D8">
            <w:r>
              <w:rPr>
                <w:rFonts w:ascii="Calibri" w:hAnsi="Calibri" w:cs="Calibri"/>
                <w:color w:val="000000"/>
              </w:rPr>
              <w:t>(0.3)</w:t>
            </w:r>
          </w:p>
        </w:tc>
      </w:tr>
      <w:tr w:rsidR="00E86FC6" w14:paraId="4CD7E312" w14:textId="77777777" w:rsidTr="00E86FC6">
        <w:tc>
          <w:tcPr>
            <w:tcW w:w="1057" w:type="dxa"/>
          </w:tcPr>
          <w:p w14:paraId="271874FB" w14:textId="77777777" w:rsidR="00B258B2" w:rsidRDefault="00B258B2" w:rsidP="00F75C2B">
            <w:r>
              <w:t>Psoriasis</w:t>
            </w:r>
          </w:p>
        </w:tc>
        <w:tc>
          <w:tcPr>
            <w:tcW w:w="828" w:type="dxa"/>
          </w:tcPr>
          <w:p w14:paraId="704C7601" w14:textId="7EE52C01" w:rsidR="00B258B2" w:rsidRDefault="00AC4C07" w:rsidP="00F75C2B">
            <w:r>
              <w:t>520</w:t>
            </w:r>
          </w:p>
        </w:tc>
        <w:tc>
          <w:tcPr>
            <w:tcW w:w="1039" w:type="dxa"/>
          </w:tcPr>
          <w:p w14:paraId="405806BD" w14:textId="77777777" w:rsidR="00B258B2" w:rsidRDefault="00B258B2" w:rsidP="00F75C2B"/>
        </w:tc>
        <w:tc>
          <w:tcPr>
            <w:tcW w:w="1211" w:type="dxa"/>
          </w:tcPr>
          <w:p w14:paraId="0C075C9A" w14:textId="51A6D9E0" w:rsidR="00B258B2" w:rsidRDefault="00AC4C07" w:rsidP="00F75C2B">
            <w:r>
              <w:t>40</w:t>
            </w:r>
            <w:r w:rsidR="00C1288A">
              <w:t xml:space="preserve"> (17.4)</w:t>
            </w:r>
          </w:p>
        </w:tc>
        <w:tc>
          <w:tcPr>
            <w:tcW w:w="1350" w:type="dxa"/>
          </w:tcPr>
          <w:p w14:paraId="11782E8E" w14:textId="2D0B163E" w:rsidR="00B258B2" w:rsidRDefault="00AC4C07" w:rsidP="00F75C2B">
            <w:r>
              <w:t>480</w:t>
            </w:r>
            <w:r w:rsidR="003A0242">
              <w:t xml:space="preserve"> (16.2)</w:t>
            </w:r>
          </w:p>
        </w:tc>
        <w:tc>
          <w:tcPr>
            <w:tcW w:w="1080" w:type="dxa"/>
          </w:tcPr>
          <w:p w14:paraId="4A9EB050" w14:textId="7A960CBE" w:rsidR="00B258B2" w:rsidRDefault="00AC4C07" w:rsidP="00F75C2B">
            <w:r w:rsidRPr="00AC4C07">
              <w:t>44720</w:t>
            </w:r>
          </w:p>
        </w:tc>
        <w:tc>
          <w:tcPr>
            <w:tcW w:w="1080" w:type="dxa"/>
          </w:tcPr>
          <w:p w14:paraId="44DEC5C7" w14:textId="77777777" w:rsidR="00B258B2" w:rsidRDefault="00B258B2" w:rsidP="00F75C2B"/>
        </w:tc>
        <w:tc>
          <w:tcPr>
            <w:tcW w:w="990" w:type="dxa"/>
          </w:tcPr>
          <w:p w14:paraId="36E05730" w14:textId="77777777" w:rsidR="00B258B2" w:rsidRDefault="00AC4C07" w:rsidP="00F75C2B">
            <w:r w:rsidRPr="00AC4C07">
              <w:t>5080</w:t>
            </w:r>
          </w:p>
          <w:p w14:paraId="31563F88" w14:textId="5F2025B6" w:rsidR="00C1288A" w:rsidRDefault="00E86FC6" w:rsidP="00F75C2B">
            <w:r>
              <w:t>(1.9)</w:t>
            </w:r>
          </w:p>
        </w:tc>
        <w:tc>
          <w:tcPr>
            <w:tcW w:w="1080" w:type="dxa"/>
          </w:tcPr>
          <w:p w14:paraId="2F313DCC" w14:textId="77777777" w:rsidR="00B258B2" w:rsidRDefault="00AC4C07" w:rsidP="00F75C2B">
            <w:r w:rsidRPr="00AC4C07">
              <w:t>39640</w:t>
            </w:r>
          </w:p>
          <w:p w14:paraId="54D00EE2" w14:textId="5E1EC9CE" w:rsidR="00E86FC6" w:rsidRDefault="00E86FC6" w:rsidP="00F75C2B">
            <w:r>
              <w:t>(1.3)</w:t>
            </w:r>
          </w:p>
        </w:tc>
      </w:tr>
    </w:tbl>
    <w:p w14:paraId="2DB9B434" w14:textId="1D795FDD" w:rsidR="00B258B2" w:rsidRDefault="00B258B2" w:rsidP="00B258B2">
      <w:pPr>
        <w:rPr>
          <w:rFonts w:ascii="Arial" w:hAnsi="Arial" w:cs="Arial"/>
        </w:rPr>
      </w:pPr>
      <w:r>
        <w:t xml:space="preserve">Supplementary Table 2. </w:t>
      </w:r>
      <w:r w:rsidRPr="0083168A">
        <w:rPr>
          <w:rFonts w:ascii="Arial" w:hAnsi="Arial" w:cs="Arial"/>
        </w:rPr>
        <w:t>Baseline characteristics</w:t>
      </w:r>
      <w:r>
        <w:rPr>
          <w:rFonts w:ascii="Arial" w:hAnsi="Arial" w:cs="Arial"/>
        </w:rPr>
        <w:t xml:space="preserve"> of AS patients and controls (group 2 50-59 years). </w:t>
      </w:r>
    </w:p>
    <w:p w14:paraId="48430BBA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IBD: Inflammatory Bowel disease</w:t>
      </w:r>
    </w:p>
    <w:p w14:paraId="4F25BA6F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TNFIs: Infliximab, Etanercept, Adalimumab, Golimumab, Certolizumab</w:t>
      </w:r>
    </w:p>
    <w:p w14:paraId="756E0252" w14:textId="77777777" w:rsidR="00B258B2" w:rsidRPr="004F7736" w:rsidRDefault="00B258B2" w:rsidP="00B258B2">
      <w:r w:rsidRPr="004F7736">
        <w:rPr>
          <w:rFonts w:ascii="Arial" w:hAnsi="Arial" w:cs="Arial"/>
          <w:sz w:val="20"/>
          <w:szCs w:val="20"/>
        </w:rPr>
        <w:t xml:space="preserve">IL-17i: </w:t>
      </w:r>
      <w:proofErr w:type="spellStart"/>
      <w:r w:rsidRPr="004F7736">
        <w:rPr>
          <w:rFonts w:ascii="Arial" w:hAnsi="Arial" w:cs="Arial"/>
          <w:sz w:val="20"/>
          <w:szCs w:val="20"/>
        </w:rPr>
        <w:t>Secukinumab</w:t>
      </w:r>
      <w:proofErr w:type="spellEnd"/>
      <w:r w:rsidRPr="004F773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7736">
        <w:rPr>
          <w:rFonts w:ascii="Arial" w:hAnsi="Arial" w:cs="Arial"/>
          <w:sz w:val="20"/>
          <w:szCs w:val="20"/>
        </w:rPr>
        <w:t>Ixekizumab</w:t>
      </w:r>
      <w:proofErr w:type="spellEnd"/>
    </w:p>
    <w:p w14:paraId="10ACED1D" w14:textId="6E8A080B" w:rsidR="00AC4C07" w:rsidRPr="004F7736" w:rsidRDefault="00AC4C07" w:rsidP="00AC4C07">
      <w:r w:rsidRPr="004F7736">
        <w:rPr>
          <w:rFonts w:ascii="Arial" w:hAnsi="Arial" w:cs="Arial"/>
          <w:sz w:val="20"/>
          <w:szCs w:val="20"/>
        </w:rPr>
        <w:t xml:space="preserve">In this group, 3480 AS patients were detected. 3200 AS patients who had available cancer information (presence or absence) were included in this analysis. Cells with “&lt;10” observations generated by Explorys were adjusted to 10 in order to be included in the analysis. </w:t>
      </w:r>
    </w:p>
    <w:p w14:paraId="3C3DD0F0" w14:textId="112F03C2" w:rsidR="00B258B2" w:rsidRDefault="00B258B2"/>
    <w:p w14:paraId="53AFD143" w14:textId="1AFBE27D" w:rsidR="00B258B2" w:rsidRDefault="00B258B2"/>
    <w:p w14:paraId="4C2CA582" w14:textId="67D64CBB" w:rsidR="00B258B2" w:rsidRDefault="00B258B2"/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057"/>
        <w:gridCol w:w="828"/>
        <w:gridCol w:w="1039"/>
        <w:gridCol w:w="1211"/>
        <w:gridCol w:w="1350"/>
        <w:gridCol w:w="1080"/>
        <w:gridCol w:w="1080"/>
        <w:gridCol w:w="990"/>
        <w:gridCol w:w="1170"/>
      </w:tblGrid>
      <w:tr w:rsidR="00F20DA1" w14:paraId="5C0A61D2" w14:textId="77777777" w:rsidTr="004C331A">
        <w:tc>
          <w:tcPr>
            <w:tcW w:w="1057" w:type="dxa"/>
          </w:tcPr>
          <w:p w14:paraId="00F5ED7F" w14:textId="77777777" w:rsidR="00B258B2" w:rsidRDefault="00B258B2" w:rsidP="00F75C2B">
            <w:r>
              <w:lastRenderedPageBreak/>
              <w:t>Study Group</w:t>
            </w:r>
          </w:p>
        </w:tc>
        <w:tc>
          <w:tcPr>
            <w:tcW w:w="828" w:type="dxa"/>
          </w:tcPr>
          <w:p w14:paraId="75A4C3FA" w14:textId="77777777" w:rsidR="00B258B2" w:rsidRDefault="00B258B2" w:rsidP="00F75C2B">
            <w:r>
              <w:t>Total AS</w:t>
            </w:r>
          </w:p>
          <w:p w14:paraId="4CFF396B" w14:textId="77777777" w:rsidR="00B258B2" w:rsidRDefault="00B258B2" w:rsidP="00F75C2B">
            <w:r>
              <w:t>N=</w:t>
            </w:r>
          </w:p>
        </w:tc>
        <w:tc>
          <w:tcPr>
            <w:tcW w:w="1039" w:type="dxa"/>
          </w:tcPr>
          <w:p w14:paraId="764A9CF4" w14:textId="77777777" w:rsidR="00B258B2" w:rsidRDefault="00B258B2" w:rsidP="00F75C2B">
            <w:r>
              <w:t>Missing</w:t>
            </w:r>
          </w:p>
          <w:p w14:paraId="277429BD" w14:textId="77777777" w:rsidR="00B258B2" w:rsidRDefault="00B258B2" w:rsidP="00F75C2B">
            <w:r>
              <w:t>N (%)</w:t>
            </w:r>
          </w:p>
        </w:tc>
        <w:tc>
          <w:tcPr>
            <w:tcW w:w="1211" w:type="dxa"/>
          </w:tcPr>
          <w:p w14:paraId="2E71FD1F" w14:textId="77777777" w:rsidR="00B258B2" w:rsidRDefault="00B258B2" w:rsidP="00F75C2B">
            <w:r>
              <w:t>AS patients w/ cancer N(%)</w:t>
            </w:r>
          </w:p>
        </w:tc>
        <w:tc>
          <w:tcPr>
            <w:tcW w:w="1350" w:type="dxa"/>
          </w:tcPr>
          <w:p w14:paraId="66085059" w14:textId="77777777" w:rsidR="00B258B2" w:rsidRDefault="00B258B2" w:rsidP="00F75C2B">
            <w:r>
              <w:t>AS patients w/o cancer</w:t>
            </w:r>
          </w:p>
          <w:p w14:paraId="67FF481D" w14:textId="77777777" w:rsidR="00B258B2" w:rsidRDefault="00B258B2" w:rsidP="00F75C2B">
            <w:r>
              <w:t>N(%)</w:t>
            </w:r>
          </w:p>
        </w:tc>
        <w:tc>
          <w:tcPr>
            <w:tcW w:w="1080" w:type="dxa"/>
          </w:tcPr>
          <w:p w14:paraId="477E5BF3" w14:textId="77777777" w:rsidR="00B258B2" w:rsidRDefault="00B258B2" w:rsidP="00F75C2B">
            <w:r>
              <w:t>Total control N=</w:t>
            </w:r>
          </w:p>
        </w:tc>
        <w:tc>
          <w:tcPr>
            <w:tcW w:w="1080" w:type="dxa"/>
          </w:tcPr>
          <w:p w14:paraId="559A43D4" w14:textId="77777777" w:rsidR="00B258B2" w:rsidRDefault="00B258B2" w:rsidP="00F75C2B">
            <w:r>
              <w:t>Missing N(%)</w:t>
            </w:r>
          </w:p>
        </w:tc>
        <w:tc>
          <w:tcPr>
            <w:tcW w:w="990" w:type="dxa"/>
          </w:tcPr>
          <w:p w14:paraId="1A2911F5" w14:textId="77777777" w:rsidR="00B258B2" w:rsidRDefault="00B258B2" w:rsidP="00F75C2B">
            <w:r>
              <w:t>Control w/ cancer N (%)</w:t>
            </w:r>
          </w:p>
        </w:tc>
        <w:tc>
          <w:tcPr>
            <w:tcW w:w="1170" w:type="dxa"/>
          </w:tcPr>
          <w:p w14:paraId="34A293BC" w14:textId="77777777" w:rsidR="00B258B2" w:rsidRDefault="00B258B2" w:rsidP="00F75C2B">
            <w:r>
              <w:t>Control w/o cancer N(%)</w:t>
            </w:r>
          </w:p>
        </w:tc>
      </w:tr>
      <w:tr w:rsidR="00F20DA1" w14:paraId="3500C757" w14:textId="77777777" w:rsidTr="004C331A">
        <w:tc>
          <w:tcPr>
            <w:tcW w:w="1057" w:type="dxa"/>
          </w:tcPr>
          <w:p w14:paraId="15579CEB" w14:textId="77777777" w:rsidR="00B258B2" w:rsidRDefault="00B258B2" w:rsidP="00F75C2B">
            <w:r>
              <w:t># of patients</w:t>
            </w:r>
          </w:p>
        </w:tc>
        <w:tc>
          <w:tcPr>
            <w:tcW w:w="828" w:type="dxa"/>
          </w:tcPr>
          <w:p w14:paraId="5D2B9EDD" w14:textId="10354550" w:rsidR="00B258B2" w:rsidRDefault="00AC4C07" w:rsidP="00F75C2B">
            <w:r w:rsidRPr="00AC4C07">
              <w:t>3070</w:t>
            </w:r>
          </w:p>
        </w:tc>
        <w:tc>
          <w:tcPr>
            <w:tcW w:w="1039" w:type="dxa"/>
          </w:tcPr>
          <w:p w14:paraId="6D7A66AA" w14:textId="77777777" w:rsidR="00B258B2" w:rsidRDefault="00B258B2" w:rsidP="00F75C2B"/>
        </w:tc>
        <w:tc>
          <w:tcPr>
            <w:tcW w:w="1211" w:type="dxa"/>
          </w:tcPr>
          <w:p w14:paraId="71BA078F" w14:textId="77777777" w:rsidR="00B258B2" w:rsidRDefault="00AC4C07" w:rsidP="00F75C2B">
            <w:r>
              <w:t>410</w:t>
            </w:r>
          </w:p>
          <w:p w14:paraId="0BC1748F" w14:textId="315962A2" w:rsidR="00944A46" w:rsidRDefault="00944A46" w:rsidP="00F75C2B">
            <w:r>
              <w:t>(</w:t>
            </w:r>
            <w:r w:rsidR="004C331A">
              <w:t>13.4)</w:t>
            </w:r>
          </w:p>
        </w:tc>
        <w:tc>
          <w:tcPr>
            <w:tcW w:w="1350" w:type="dxa"/>
          </w:tcPr>
          <w:p w14:paraId="5B34A230" w14:textId="77777777" w:rsidR="00B258B2" w:rsidRDefault="00AC4C07" w:rsidP="00F75C2B">
            <w:r>
              <w:t>2660</w:t>
            </w:r>
          </w:p>
          <w:p w14:paraId="17A13B8A" w14:textId="336C8764" w:rsidR="004C331A" w:rsidRDefault="004C331A" w:rsidP="00F75C2B">
            <w:r>
              <w:t>(86.8)</w:t>
            </w:r>
          </w:p>
        </w:tc>
        <w:tc>
          <w:tcPr>
            <w:tcW w:w="1080" w:type="dxa"/>
          </w:tcPr>
          <w:p w14:paraId="1F75C958" w14:textId="30571E03" w:rsidR="00B258B2" w:rsidRDefault="00AC4C07" w:rsidP="00F75C2B">
            <w:r w:rsidRPr="00AC4C07">
              <w:t>3522930</w:t>
            </w:r>
          </w:p>
        </w:tc>
        <w:tc>
          <w:tcPr>
            <w:tcW w:w="1080" w:type="dxa"/>
          </w:tcPr>
          <w:p w14:paraId="04B9EEE4" w14:textId="77777777" w:rsidR="00B258B2" w:rsidRDefault="00B258B2" w:rsidP="00F75C2B"/>
        </w:tc>
        <w:tc>
          <w:tcPr>
            <w:tcW w:w="990" w:type="dxa"/>
          </w:tcPr>
          <w:p w14:paraId="6B823283" w14:textId="77777777" w:rsidR="00AC4C07" w:rsidRDefault="00AC4C07" w:rsidP="00AC4C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100</w:t>
            </w:r>
          </w:p>
          <w:p w14:paraId="6C0E63F6" w14:textId="62885301" w:rsidR="00B258B2" w:rsidRDefault="006925FE" w:rsidP="00F75C2B">
            <w:r>
              <w:t>(13.3)</w:t>
            </w:r>
          </w:p>
        </w:tc>
        <w:tc>
          <w:tcPr>
            <w:tcW w:w="1170" w:type="dxa"/>
          </w:tcPr>
          <w:p w14:paraId="50EF0715" w14:textId="77777777" w:rsidR="00B258B2" w:rsidRDefault="00AC4C07" w:rsidP="00F75C2B">
            <w:r w:rsidRPr="00AC4C07">
              <w:t>3052830</w:t>
            </w:r>
          </w:p>
          <w:p w14:paraId="7F1DCAFA" w14:textId="561D1B9A" w:rsidR="006925FE" w:rsidRDefault="006925FE" w:rsidP="00F75C2B">
            <w:r>
              <w:t>(86.7)</w:t>
            </w:r>
          </w:p>
        </w:tc>
      </w:tr>
      <w:tr w:rsidR="00F20DA1" w14:paraId="1F46D954" w14:textId="77777777" w:rsidTr="004C331A">
        <w:tc>
          <w:tcPr>
            <w:tcW w:w="1057" w:type="dxa"/>
          </w:tcPr>
          <w:p w14:paraId="79EC2B72" w14:textId="77777777" w:rsidR="00B258B2" w:rsidRDefault="00B258B2" w:rsidP="00F75C2B">
            <w:r>
              <w:t>Male</w:t>
            </w:r>
          </w:p>
        </w:tc>
        <w:tc>
          <w:tcPr>
            <w:tcW w:w="828" w:type="dxa"/>
          </w:tcPr>
          <w:p w14:paraId="744BA242" w14:textId="552ED849" w:rsidR="00B258B2" w:rsidRDefault="002E4A93" w:rsidP="00F75C2B">
            <w:r>
              <w:t>1460</w:t>
            </w:r>
          </w:p>
        </w:tc>
        <w:tc>
          <w:tcPr>
            <w:tcW w:w="1039" w:type="dxa"/>
          </w:tcPr>
          <w:p w14:paraId="149CA2E8" w14:textId="77777777" w:rsidR="00B258B2" w:rsidRDefault="00B258B2" w:rsidP="00F75C2B"/>
        </w:tc>
        <w:tc>
          <w:tcPr>
            <w:tcW w:w="1211" w:type="dxa"/>
          </w:tcPr>
          <w:p w14:paraId="516B1252" w14:textId="77777777" w:rsidR="00B258B2" w:rsidRDefault="002E4A93" w:rsidP="00F75C2B">
            <w:r>
              <w:t>210</w:t>
            </w:r>
          </w:p>
          <w:p w14:paraId="58226B88" w14:textId="455E5CEB" w:rsidR="004C331A" w:rsidRDefault="004C331A" w:rsidP="00F75C2B">
            <w:r>
              <w:t>(51.2)</w:t>
            </w:r>
          </w:p>
        </w:tc>
        <w:tc>
          <w:tcPr>
            <w:tcW w:w="1350" w:type="dxa"/>
          </w:tcPr>
          <w:p w14:paraId="4DEC2AC5" w14:textId="77777777" w:rsidR="00B258B2" w:rsidRDefault="002E4A93" w:rsidP="00F75C2B">
            <w:r>
              <w:t>1250</w:t>
            </w:r>
          </w:p>
          <w:p w14:paraId="3B8424A9" w14:textId="3E4F845D" w:rsidR="004C331A" w:rsidRDefault="004C331A" w:rsidP="00F75C2B">
            <w:r>
              <w:t>(47.0)</w:t>
            </w:r>
          </w:p>
        </w:tc>
        <w:tc>
          <w:tcPr>
            <w:tcW w:w="1080" w:type="dxa"/>
          </w:tcPr>
          <w:p w14:paraId="577F4295" w14:textId="02948C70" w:rsidR="00B258B2" w:rsidRDefault="002E4A93" w:rsidP="00F75C2B">
            <w:r w:rsidRPr="002E4A93">
              <w:t>1654550</w:t>
            </w:r>
          </w:p>
        </w:tc>
        <w:tc>
          <w:tcPr>
            <w:tcW w:w="1080" w:type="dxa"/>
          </w:tcPr>
          <w:p w14:paraId="482A2A24" w14:textId="77777777" w:rsidR="00B258B2" w:rsidRDefault="00B258B2" w:rsidP="00F75C2B"/>
        </w:tc>
        <w:tc>
          <w:tcPr>
            <w:tcW w:w="990" w:type="dxa"/>
          </w:tcPr>
          <w:p w14:paraId="3B32407F" w14:textId="77777777" w:rsidR="00B258B2" w:rsidRDefault="002E4A93" w:rsidP="00F75C2B">
            <w:r w:rsidRPr="002E4A93">
              <w:t>225350</w:t>
            </w:r>
          </w:p>
          <w:p w14:paraId="149F8305" w14:textId="14659689" w:rsidR="006925FE" w:rsidRDefault="006925FE" w:rsidP="00F75C2B">
            <w:r>
              <w:t>(</w:t>
            </w:r>
            <w:r w:rsidR="00194FF1">
              <w:t>48</w:t>
            </w:r>
            <w:r>
              <w:t>)</w:t>
            </w:r>
          </w:p>
        </w:tc>
        <w:tc>
          <w:tcPr>
            <w:tcW w:w="1170" w:type="dxa"/>
          </w:tcPr>
          <w:p w14:paraId="0AC2019C" w14:textId="77777777" w:rsidR="00B258B2" w:rsidRDefault="002E4A93" w:rsidP="00F75C2B">
            <w:r w:rsidRPr="002E4A93">
              <w:t>1429200</w:t>
            </w:r>
          </w:p>
          <w:p w14:paraId="4672056C" w14:textId="3345C7B7" w:rsidR="006925FE" w:rsidRDefault="006925FE" w:rsidP="00F75C2B">
            <w:r>
              <w:t>(</w:t>
            </w:r>
            <w:r w:rsidR="00194FF1">
              <w:t>47</w:t>
            </w:r>
            <w:r>
              <w:t>)</w:t>
            </w:r>
          </w:p>
        </w:tc>
      </w:tr>
      <w:tr w:rsidR="00F20DA1" w14:paraId="0231B244" w14:textId="77777777" w:rsidTr="004C331A">
        <w:tc>
          <w:tcPr>
            <w:tcW w:w="1057" w:type="dxa"/>
          </w:tcPr>
          <w:p w14:paraId="7C0C1DDD" w14:textId="77777777" w:rsidR="00B258B2" w:rsidRDefault="00B258B2" w:rsidP="00F75C2B">
            <w:r>
              <w:t>Female</w:t>
            </w:r>
          </w:p>
        </w:tc>
        <w:tc>
          <w:tcPr>
            <w:tcW w:w="828" w:type="dxa"/>
          </w:tcPr>
          <w:p w14:paraId="77E2A9E2" w14:textId="596CEAC2" w:rsidR="00B258B2" w:rsidRDefault="002E4A93" w:rsidP="00F75C2B">
            <w:r>
              <w:t>1610</w:t>
            </w:r>
          </w:p>
        </w:tc>
        <w:tc>
          <w:tcPr>
            <w:tcW w:w="1039" w:type="dxa"/>
          </w:tcPr>
          <w:p w14:paraId="4D9C3405" w14:textId="77777777" w:rsidR="00B258B2" w:rsidRDefault="00B258B2" w:rsidP="00F75C2B"/>
        </w:tc>
        <w:tc>
          <w:tcPr>
            <w:tcW w:w="1211" w:type="dxa"/>
          </w:tcPr>
          <w:p w14:paraId="61D160C6" w14:textId="77777777" w:rsidR="00B258B2" w:rsidRDefault="002E4A93" w:rsidP="00F75C2B">
            <w:r>
              <w:t>200</w:t>
            </w:r>
          </w:p>
          <w:p w14:paraId="7C847376" w14:textId="0E4D7574" w:rsidR="004C331A" w:rsidRDefault="004C331A" w:rsidP="00F75C2B">
            <w:r>
              <w:t>(48.8)</w:t>
            </w:r>
          </w:p>
        </w:tc>
        <w:tc>
          <w:tcPr>
            <w:tcW w:w="1350" w:type="dxa"/>
          </w:tcPr>
          <w:p w14:paraId="0C7B5F13" w14:textId="77777777" w:rsidR="00B258B2" w:rsidRDefault="002E4A93" w:rsidP="00F75C2B">
            <w:r>
              <w:t>1410</w:t>
            </w:r>
          </w:p>
          <w:p w14:paraId="004E794C" w14:textId="1FAD4EC3" w:rsidR="004C331A" w:rsidRDefault="004C331A" w:rsidP="00F75C2B">
            <w:r>
              <w:t>(53.0)</w:t>
            </w:r>
          </w:p>
        </w:tc>
        <w:tc>
          <w:tcPr>
            <w:tcW w:w="1080" w:type="dxa"/>
          </w:tcPr>
          <w:p w14:paraId="5D8FFCCC" w14:textId="782B41A0" w:rsidR="00B258B2" w:rsidRDefault="002E4A93" w:rsidP="00F75C2B">
            <w:r w:rsidRPr="002E4A93">
              <w:t>1874180</w:t>
            </w:r>
          </w:p>
        </w:tc>
        <w:tc>
          <w:tcPr>
            <w:tcW w:w="1080" w:type="dxa"/>
          </w:tcPr>
          <w:p w14:paraId="77E2140B" w14:textId="77777777" w:rsidR="00B258B2" w:rsidRDefault="00B258B2" w:rsidP="00F75C2B"/>
        </w:tc>
        <w:tc>
          <w:tcPr>
            <w:tcW w:w="990" w:type="dxa"/>
          </w:tcPr>
          <w:p w14:paraId="51E9DCA7" w14:textId="77777777" w:rsidR="00B258B2" w:rsidRDefault="002E4A93" w:rsidP="00F75C2B">
            <w:r w:rsidRPr="002E4A93">
              <w:t>245310</w:t>
            </w:r>
          </w:p>
          <w:p w14:paraId="3727F4D7" w14:textId="527F96A7" w:rsidR="006925FE" w:rsidRDefault="006925FE" w:rsidP="00F75C2B">
            <w:r>
              <w:t>(52)</w:t>
            </w:r>
          </w:p>
        </w:tc>
        <w:tc>
          <w:tcPr>
            <w:tcW w:w="1170" w:type="dxa"/>
          </w:tcPr>
          <w:p w14:paraId="1C36C977" w14:textId="77777777" w:rsidR="00B258B2" w:rsidRDefault="002E4A93" w:rsidP="00F75C2B">
            <w:r w:rsidRPr="002E4A93">
              <w:t>1628870</w:t>
            </w:r>
          </w:p>
          <w:p w14:paraId="12E8A5EA" w14:textId="31265039" w:rsidR="006925FE" w:rsidRDefault="006925FE" w:rsidP="00F75C2B">
            <w:r>
              <w:t>(53)</w:t>
            </w:r>
          </w:p>
        </w:tc>
      </w:tr>
      <w:tr w:rsidR="00F20DA1" w14:paraId="4617DAD3" w14:textId="77777777" w:rsidTr="004C331A">
        <w:tc>
          <w:tcPr>
            <w:tcW w:w="1057" w:type="dxa"/>
          </w:tcPr>
          <w:p w14:paraId="47908D48" w14:textId="77777777" w:rsidR="00B258B2" w:rsidRDefault="00B258B2" w:rsidP="00F75C2B">
            <w:r>
              <w:t>White</w:t>
            </w:r>
          </w:p>
        </w:tc>
        <w:tc>
          <w:tcPr>
            <w:tcW w:w="828" w:type="dxa"/>
          </w:tcPr>
          <w:p w14:paraId="0F88CDF1" w14:textId="1D45CA6C" w:rsidR="00B258B2" w:rsidRDefault="002E4A93" w:rsidP="00F75C2B">
            <w:r>
              <w:t>2530</w:t>
            </w:r>
          </w:p>
        </w:tc>
        <w:tc>
          <w:tcPr>
            <w:tcW w:w="1039" w:type="dxa"/>
          </w:tcPr>
          <w:p w14:paraId="0E51454F" w14:textId="77777777" w:rsidR="00B258B2" w:rsidRDefault="00B258B2" w:rsidP="00F75C2B"/>
        </w:tc>
        <w:tc>
          <w:tcPr>
            <w:tcW w:w="1211" w:type="dxa"/>
          </w:tcPr>
          <w:p w14:paraId="1F7F12CD" w14:textId="77777777" w:rsidR="00B258B2" w:rsidRDefault="002E4A93" w:rsidP="00F75C2B">
            <w:r>
              <w:t>350</w:t>
            </w:r>
          </w:p>
          <w:p w14:paraId="5EDCA85C" w14:textId="3D3E8F1A" w:rsidR="004C331A" w:rsidRDefault="004C331A" w:rsidP="00F75C2B">
            <w:r>
              <w:t>(85.4)</w:t>
            </w:r>
          </w:p>
        </w:tc>
        <w:tc>
          <w:tcPr>
            <w:tcW w:w="1350" w:type="dxa"/>
          </w:tcPr>
          <w:p w14:paraId="38B2F031" w14:textId="77777777" w:rsidR="00B258B2" w:rsidRDefault="002E4A93" w:rsidP="00F75C2B">
            <w:r>
              <w:t>2180</w:t>
            </w:r>
          </w:p>
          <w:p w14:paraId="5233C842" w14:textId="7D3E0DAB" w:rsidR="004C331A" w:rsidRDefault="004C331A" w:rsidP="00F75C2B">
            <w:r>
              <w:t>(82.0)</w:t>
            </w:r>
          </w:p>
        </w:tc>
        <w:tc>
          <w:tcPr>
            <w:tcW w:w="1080" w:type="dxa"/>
          </w:tcPr>
          <w:p w14:paraId="279668F7" w14:textId="46491566" w:rsidR="00B258B2" w:rsidRDefault="002E4A93" w:rsidP="00F75C2B">
            <w:r w:rsidRPr="002E4A93">
              <w:t>2555120</w:t>
            </w:r>
          </w:p>
        </w:tc>
        <w:tc>
          <w:tcPr>
            <w:tcW w:w="1080" w:type="dxa"/>
          </w:tcPr>
          <w:p w14:paraId="50458F2A" w14:textId="77777777" w:rsidR="00B258B2" w:rsidRDefault="00B258B2" w:rsidP="00F75C2B"/>
        </w:tc>
        <w:tc>
          <w:tcPr>
            <w:tcW w:w="990" w:type="dxa"/>
          </w:tcPr>
          <w:p w14:paraId="6F0404FF" w14:textId="77777777" w:rsidR="00B258B2" w:rsidRDefault="002E4A93" w:rsidP="002E4A93">
            <w:pPr>
              <w:tabs>
                <w:tab w:val="left" w:pos="544"/>
              </w:tabs>
            </w:pPr>
            <w:r w:rsidRPr="002E4A93">
              <w:t>378920</w:t>
            </w:r>
          </w:p>
          <w:p w14:paraId="17922A62" w14:textId="31AEBC36" w:rsidR="006925FE" w:rsidRDefault="006925FE" w:rsidP="002E4A93">
            <w:pPr>
              <w:tabs>
                <w:tab w:val="left" w:pos="544"/>
              </w:tabs>
            </w:pPr>
            <w:r>
              <w:t>(80.6)</w:t>
            </w:r>
          </w:p>
        </w:tc>
        <w:tc>
          <w:tcPr>
            <w:tcW w:w="1170" w:type="dxa"/>
          </w:tcPr>
          <w:p w14:paraId="42EDBE6D" w14:textId="77777777" w:rsidR="00B258B2" w:rsidRDefault="002E4A93" w:rsidP="00F75C2B">
            <w:r w:rsidRPr="002E4A93">
              <w:t>2176200</w:t>
            </w:r>
          </w:p>
          <w:p w14:paraId="5D70A932" w14:textId="1997AB14" w:rsidR="006925FE" w:rsidRDefault="006925FE" w:rsidP="00F75C2B">
            <w:r>
              <w:t>(71.3)</w:t>
            </w:r>
          </w:p>
        </w:tc>
      </w:tr>
      <w:tr w:rsidR="00F20DA1" w14:paraId="098073E6" w14:textId="77777777" w:rsidTr="004C331A">
        <w:tc>
          <w:tcPr>
            <w:tcW w:w="1057" w:type="dxa"/>
          </w:tcPr>
          <w:p w14:paraId="1C32AD91" w14:textId="77777777" w:rsidR="00B258B2" w:rsidRDefault="00B258B2" w:rsidP="00F75C2B">
            <w:r>
              <w:t>Black</w:t>
            </w:r>
          </w:p>
        </w:tc>
        <w:tc>
          <w:tcPr>
            <w:tcW w:w="828" w:type="dxa"/>
          </w:tcPr>
          <w:p w14:paraId="5F395024" w14:textId="55A927E4" w:rsidR="00B258B2" w:rsidRDefault="002E4A93" w:rsidP="00F75C2B">
            <w:r>
              <w:t>270</w:t>
            </w:r>
          </w:p>
        </w:tc>
        <w:tc>
          <w:tcPr>
            <w:tcW w:w="1039" w:type="dxa"/>
          </w:tcPr>
          <w:p w14:paraId="34C46552" w14:textId="77777777" w:rsidR="00B258B2" w:rsidRDefault="00B258B2" w:rsidP="00F75C2B"/>
        </w:tc>
        <w:tc>
          <w:tcPr>
            <w:tcW w:w="1211" w:type="dxa"/>
          </w:tcPr>
          <w:p w14:paraId="6D6FD85F" w14:textId="000EC673" w:rsidR="00B258B2" w:rsidRDefault="002E4A93" w:rsidP="00F75C2B">
            <w:r>
              <w:t>20</w:t>
            </w:r>
            <w:r w:rsidR="004C331A">
              <w:t xml:space="preserve"> (4.9)</w:t>
            </w:r>
          </w:p>
        </w:tc>
        <w:tc>
          <w:tcPr>
            <w:tcW w:w="1350" w:type="dxa"/>
          </w:tcPr>
          <w:p w14:paraId="76CCAFB1" w14:textId="3DB62784" w:rsidR="00B258B2" w:rsidRDefault="002E4A93" w:rsidP="00F75C2B">
            <w:r>
              <w:t>250</w:t>
            </w:r>
            <w:r w:rsidR="004C331A">
              <w:t xml:space="preserve"> (9.4)</w:t>
            </w:r>
          </w:p>
        </w:tc>
        <w:tc>
          <w:tcPr>
            <w:tcW w:w="1080" w:type="dxa"/>
          </w:tcPr>
          <w:p w14:paraId="257D0AD2" w14:textId="44E3D859" w:rsidR="00B258B2" w:rsidRDefault="002E4A93" w:rsidP="00F75C2B">
            <w:r w:rsidRPr="002E4A93">
              <w:t>352370</w:t>
            </w:r>
          </w:p>
        </w:tc>
        <w:tc>
          <w:tcPr>
            <w:tcW w:w="1080" w:type="dxa"/>
          </w:tcPr>
          <w:p w14:paraId="4914D4F5" w14:textId="77777777" w:rsidR="00B258B2" w:rsidRDefault="00B258B2" w:rsidP="00F75C2B"/>
        </w:tc>
        <w:tc>
          <w:tcPr>
            <w:tcW w:w="990" w:type="dxa"/>
          </w:tcPr>
          <w:p w14:paraId="54668436" w14:textId="77777777" w:rsidR="00B258B2" w:rsidRDefault="002E4A93" w:rsidP="00F75C2B">
            <w:r w:rsidRPr="002E4A93">
              <w:t>42350</w:t>
            </w:r>
          </w:p>
          <w:p w14:paraId="3F3A9D76" w14:textId="298CF762" w:rsidR="006925FE" w:rsidRDefault="006925FE" w:rsidP="00F75C2B">
            <w:r>
              <w:t>(9.0)</w:t>
            </w:r>
          </w:p>
        </w:tc>
        <w:tc>
          <w:tcPr>
            <w:tcW w:w="1170" w:type="dxa"/>
          </w:tcPr>
          <w:p w14:paraId="033BAEB9" w14:textId="77777777" w:rsidR="00B258B2" w:rsidRDefault="002E4A93" w:rsidP="00F75C2B">
            <w:r w:rsidRPr="002E4A93">
              <w:t>310020</w:t>
            </w:r>
          </w:p>
          <w:p w14:paraId="46B78545" w14:textId="5A611261" w:rsidR="006925FE" w:rsidRDefault="006925FE" w:rsidP="00F75C2B">
            <w:r>
              <w:t>(10.2)</w:t>
            </w:r>
          </w:p>
        </w:tc>
      </w:tr>
      <w:tr w:rsidR="00F20DA1" w14:paraId="032C30BD" w14:textId="77777777" w:rsidTr="004C331A">
        <w:tc>
          <w:tcPr>
            <w:tcW w:w="1057" w:type="dxa"/>
          </w:tcPr>
          <w:p w14:paraId="1FEAEB24" w14:textId="77777777" w:rsidR="00B258B2" w:rsidRDefault="00B258B2" w:rsidP="00F75C2B">
            <w:r>
              <w:t>Other races</w:t>
            </w:r>
          </w:p>
        </w:tc>
        <w:tc>
          <w:tcPr>
            <w:tcW w:w="828" w:type="dxa"/>
          </w:tcPr>
          <w:p w14:paraId="124B7A7B" w14:textId="77777777" w:rsidR="00B258B2" w:rsidRDefault="00B258B2" w:rsidP="00F75C2B"/>
        </w:tc>
        <w:tc>
          <w:tcPr>
            <w:tcW w:w="1039" w:type="dxa"/>
          </w:tcPr>
          <w:p w14:paraId="74A66F36" w14:textId="5984D791" w:rsidR="00B258B2" w:rsidRDefault="002E4A93" w:rsidP="00F75C2B">
            <w:r>
              <w:t>270 (8.8%)</w:t>
            </w:r>
          </w:p>
        </w:tc>
        <w:tc>
          <w:tcPr>
            <w:tcW w:w="1211" w:type="dxa"/>
          </w:tcPr>
          <w:p w14:paraId="3005631A" w14:textId="77777777" w:rsidR="00B258B2" w:rsidRDefault="00B258B2" w:rsidP="00F75C2B"/>
        </w:tc>
        <w:tc>
          <w:tcPr>
            <w:tcW w:w="1350" w:type="dxa"/>
          </w:tcPr>
          <w:p w14:paraId="59B7B948" w14:textId="77777777" w:rsidR="00B258B2" w:rsidRDefault="00B258B2" w:rsidP="00F75C2B"/>
        </w:tc>
        <w:tc>
          <w:tcPr>
            <w:tcW w:w="1080" w:type="dxa"/>
          </w:tcPr>
          <w:p w14:paraId="784BDB04" w14:textId="77777777" w:rsidR="00B258B2" w:rsidRDefault="00B258B2" w:rsidP="00F75C2B"/>
        </w:tc>
        <w:tc>
          <w:tcPr>
            <w:tcW w:w="1080" w:type="dxa"/>
          </w:tcPr>
          <w:p w14:paraId="07929D48" w14:textId="77777777" w:rsidR="00B258B2" w:rsidRDefault="002E4A93" w:rsidP="00F75C2B">
            <w:r w:rsidRPr="002E4A93">
              <w:t>615440</w:t>
            </w:r>
          </w:p>
          <w:p w14:paraId="111E1CD2" w14:textId="6DAD792F" w:rsidR="002E4A93" w:rsidRDefault="002E4A93" w:rsidP="00F75C2B">
            <w:r>
              <w:t>(17.5%)</w:t>
            </w:r>
          </w:p>
        </w:tc>
        <w:tc>
          <w:tcPr>
            <w:tcW w:w="990" w:type="dxa"/>
          </w:tcPr>
          <w:p w14:paraId="4B445B36" w14:textId="77777777" w:rsidR="00B258B2" w:rsidRDefault="00B258B2" w:rsidP="00F75C2B"/>
        </w:tc>
        <w:tc>
          <w:tcPr>
            <w:tcW w:w="1170" w:type="dxa"/>
          </w:tcPr>
          <w:p w14:paraId="186C05EE" w14:textId="77777777" w:rsidR="00B258B2" w:rsidRDefault="00B258B2" w:rsidP="00F75C2B"/>
        </w:tc>
      </w:tr>
      <w:tr w:rsidR="00F20DA1" w14:paraId="1E50557E" w14:textId="77777777" w:rsidTr="004C331A">
        <w:tc>
          <w:tcPr>
            <w:tcW w:w="1057" w:type="dxa"/>
          </w:tcPr>
          <w:p w14:paraId="51567BC1" w14:textId="77777777" w:rsidR="00F20DA1" w:rsidRDefault="00F20DA1" w:rsidP="00F75C2B">
            <w:r>
              <w:t>Active smoker</w:t>
            </w:r>
          </w:p>
        </w:tc>
        <w:tc>
          <w:tcPr>
            <w:tcW w:w="828" w:type="dxa"/>
          </w:tcPr>
          <w:p w14:paraId="7DD684B0" w14:textId="74C87CBD" w:rsidR="00F20DA1" w:rsidRDefault="00F20DA1" w:rsidP="00F75C2B">
            <w:r>
              <w:t>770</w:t>
            </w:r>
          </w:p>
        </w:tc>
        <w:tc>
          <w:tcPr>
            <w:tcW w:w="1039" w:type="dxa"/>
            <w:vMerge w:val="restart"/>
          </w:tcPr>
          <w:p w14:paraId="428C22D1" w14:textId="77777777" w:rsidR="00F20DA1" w:rsidRDefault="00F20DA1" w:rsidP="00F75C2B">
            <w:r>
              <w:t>950</w:t>
            </w:r>
          </w:p>
          <w:p w14:paraId="29AD4229" w14:textId="54DACB59" w:rsidR="00F20DA1" w:rsidRDefault="00F20DA1" w:rsidP="00F75C2B">
            <w:r>
              <w:t>(30.9%)</w:t>
            </w:r>
          </w:p>
        </w:tc>
        <w:tc>
          <w:tcPr>
            <w:tcW w:w="1211" w:type="dxa"/>
          </w:tcPr>
          <w:p w14:paraId="76CFD9DC" w14:textId="47786A72" w:rsidR="00F20DA1" w:rsidRDefault="00F20DA1" w:rsidP="00F75C2B">
            <w:r>
              <w:t>140</w:t>
            </w:r>
            <w:r w:rsidR="004C331A">
              <w:t xml:space="preserve"> (34.1)</w:t>
            </w:r>
          </w:p>
        </w:tc>
        <w:tc>
          <w:tcPr>
            <w:tcW w:w="1350" w:type="dxa"/>
          </w:tcPr>
          <w:p w14:paraId="1EE5CB41" w14:textId="155E8664" w:rsidR="00F20DA1" w:rsidRDefault="00F20DA1" w:rsidP="00F75C2B">
            <w:r>
              <w:t>630</w:t>
            </w:r>
            <w:r w:rsidR="004C331A">
              <w:t xml:space="preserve"> (23.7)</w:t>
            </w:r>
          </w:p>
        </w:tc>
        <w:tc>
          <w:tcPr>
            <w:tcW w:w="1080" w:type="dxa"/>
          </w:tcPr>
          <w:p w14:paraId="03EAAEB1" w14:textId="77777777" w:rsidR="00F20DA1" w:rsidRDefault="00F20DA1" w:rsidP="009107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950</w:t>
            </w:r>
          </w:p>
          <w:p w14:paraId="70B339AD" w14:textId="77777777" w:rsidR="00F20DA1" w:rsidRDefault="00F20DA1" w:rsidP="00F75C2B"/>
        </w:tc>
        <w:tc>
          <w:tcPr>
            <w:tcW w:w="1080" w:type="dxa"/>
            <w:vMerge w:val="restart"/>
          </w:tcPr>
          <w:p w14:paraId="369090FA" w14:textId="77777777" w:rsidR="00F20DA1" w:rsidRDefault="00F20DA1" w:rsidP="00F75C2B">
            <w:r w:rsidRPr="00F20DA1">
              <w:t>1911920</w:t>
            </w:r>
          </w:p>
          <w:p w14:paraId="26B8A37A" w14:textId="6A214258" w:rsidR="00F20DA1" w:rsidRDefault="00F20DA1" w:rsidP="00F75C2B">
            <w:r>
              <w:t>(54.3%)</w:t>
            </w:r>
          </w:p>
        </w:tc>
        <w:tc>
          <w:tcPr>
            <w:tcW w:w="990" w:type="dxa"/>
          </w:tcPr>
          <w:p w14:paraId="161B8893" w14:textId="77777777" w:rsidR="00F20DA1" w:rsidRDefault="00F20DA1" w:rsidP="00F75C2B">
            <w:r w:rsidRPr="0091075B">
              <w:t>113790</w:t>
            </w:r>
          </w:p>
          <w:p w14:paraId="14643C17" w14:textId="6ACB1235" w:rsidR="006925FE" w:rsidRDefault="006925FE" w:rsidP="00F75C2B">
            <w:r>
              <w:t>(24.2)</w:t>
            </w:r>
          </w:p>
        </w:tc>
        <w:tc>
          <w:tcPr>
            <w:tcW w:w="1170" w:type="dxa"/>
          </w:tcPr>
          <w:p w14:paraId="3D4FD676" w14:textId="77777777" w:rsidR="00F20DA1" w:rsidRDefault="00F20DA1" w:rsidP="00F75C2B">
            <w:r w:rsidRPr="0091075B">
              <w:t>551160</w:t>
            </w:r>
          </w:p>
          <w:p w14:paraId="6461FDBE" w14:textId="655C2B26" w:rsidR="006925FE" w:rsidRDefault="006925FE" w:rsidP="00F75C2B">
            <w:r>
              <w:t>(18.1)</w:t>
            </w:r>
          </w:p>
        </w:tc>
      </w:tr>
      <w:tr w:rsidR="00F20DA1" w14:paraId="35BC5B5D" w14:textId="77777777" w:rsidTr="004C331A">
        <w:tc>
          <w:tcPr>
            <w:tcW w:w="1057" w:type="dxa"/>
          </w:tcPr>
          <w:p w14:paraId="0AEC72BB" w14:textId="77777777" w:rsidR="00F20DA1" w:rsidRDefault="00F20DA1" w:rsidP="00F75C2B">
            <w:proofErr w:type="spellStart"/>
            <w:r>
              <w:t>Ex smoker</w:t>
            </w:r>
            <w:proofErr w:type="spellEnd"/>
          </w:p>
        </w:tc>
        <w:tc>
          <w:tcPr>
            <w:tcW w:w="828" w:type="dxa"/>
          </w:tcPr>
          <w:p w14:paraId="2BFA2D00" w14:textId="42C56C94" w:rsidR="00F20DA1" w:rsidRDefault="00F20DA1" w:rsidP="00F75C2B">
            <w:r>
              <w:t>1020</w:t>
            </w:r>
          </w:p>
        </w:tc>
        <w:tc>
          <w:tcPr>
            <w:tcW w:w="1039" w:type="dxa"/>
            <w:vMerge/>
          </w:tcPr>
          <w:p w14:paraId="379D3443" w14:textId="77777777" w:rsidR="00F20DA1" w:rsidRDefault="00F20DA1" w:rsidP="00F75C2B"/>
        </w:tc>
        <w:tc>
          <w:tcPr>
            <w:tcW w:w="1211" w:type="dxa"/>
          </w:tcPr>
          <w:p w14:paraId="24EAD152" w14:textId="6EC04A11" w:rsidR="00F20DA1" w:rsidRDefault="00F20DA1" w:rsidP="00F75C2B">
            <w:r>
              <w:t>180</w:t>
            </w:r>
            <w:r w:rsidR="004C331A">
              <w:t xml:space="preserve"> (43.9)</w:t>
            </w:r>
          </w:p>
        </w:tc>
        <w:tc>
          <w:tcPr>
            <w:tcW w:w="1350" w:type="dxa"/>
          </w:tcPr>
          <w:p w14:paraId="5F6D0E9A" w14:textId="193F7EB2" w:rsidR="00F20DA1" w:rsidRDefault="00F20DA1" w:rsidP="00F75C2B">
            <w:r>
              <w:t>840</w:t>
            </w:r>
            <w:r w:rsidR="004C331A">
              <w:t xml:space="preserve"> (31.6)</w:t>
            </w:r>
          </w:p>
        </w:tc>
        <w:tc>
          <w:tcPr>
            <w:tcW w:w="1080" w:type="dxa"/>
          </w:tcPr>
          <w:p w14:paraId="75D625A6" w14:textId="61EF46DA" w:rsidR="00F20DA1" w:rsidRDefault="00F20DA1" w:rsidP="00F75C2B">
            <w:r w:rsidRPr="0091075B">
              <w:t>728230</w:t>
            </w:r>
          </w:p>
        </w:tc>
        <w:tc>
          <w:tcPr>
            <w:tcW w:w="1080" w:type="dxa"/>
            <w:vMerge/>
          </w:tcPr>
          <w:p w14:paraId="336F4D3D" w14:textId="77777777" w:rsidR="00F20DA1" w:rsidRDefault="00F20DA1" w:rsidP="00F75C2B"/>
        </w:tc>
        <w:tc>
          <w:tcPr>
            <w:tcW w:w="990" w:type="dxa"/>
          </w:tcPr>
          <w:p w14:paraId="2E551A45" w14:textId="77777777" w:rsidR="00F20DA1" w:rsidRDefault="00F20DA1" w:rsidP="009107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180</w:t>
            </w:r>
          </w:p>
          <w:p w14:paraId="4FF2E16B" w14:textId="4F769FF2" w:rsidR="00F20DA1" w:rsidRDefault="006925FE" w:rsidP="00F75C2B">
            <w:r>
              <w:t>(30.5)</w:t>
            </w:r>
          </w:p>
        </w:tc>
        <w:tc>
          <w:tcPr>
            <w:tcW w:w="1170" w:type="dxa"/>
          </w:tcPr>
          <w:p w14:paraId="5D0372BC" w14:textId="68557F1F" w:rsidR="006925FE" w:rsidRDefault="00F20DA1" w:rsidP="006925F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050</w:t>
            </w:r>
          </w:p>
          <w:p w14:paraId="33BEB1EB" w14:textId="64225A00" w:rsidR="00F20DA1" w:rsidRDefault="006925FE" w:rsidP="00F75C2B">
            <w:r>
              <w:t>(19.2)</w:t>
            </w:r>
          </w:p>
        </w:tc>
      </w:tr>
      <w:tr w:rsidR="00F20DA1" w14:paraId="70105957" w14:textId="77777777" w:rsidTr="004C331A">
        <w:tc>
          <w:tcPr>
            <w:tcW w:w="1057" w:type="dxa"/>
          </w:tcPr>
          <w:p w14:paraId="1609D435" w14:textId="77777777" w:rsidR="00F20DA1" w:rsidRDefault="00F20DA1" w:rsidP="00F75C2B">
            <w:r>
              <w:t>Never smoker</w:t>
            </w:r>
          </w:p>
        </w:tc>
        <w:tc>
          <w:tcPr>
            <w:tcW w:w="828" w:type="dxa"/>
          </w:tcPr>
          <w:p w14:paraId="121EAB6E" w14:textId="3CCFF38F" w:rsidR="00F20DA1" w:rsidRDefault="00F20DA1" w:rsidP="00F75C2B">
            <w:r>
              <w:t>330</w:t>
            </w:r>
          </w:p>
        </w:tc>
        <w:tc>
          <w:tcPr>
            <w:tcW w:w="1039" w:type="dxa"/>
            <w:vMerge/>
          </w:tcPr>
          <w:p w14:paraId="3DA35AF3" w14:textId="77777777" w:rsidR="00F20DA1" w:rsidRDefault="00F20DA1" w:rsidP="00F75C2B"/>
        </w:tc>
        <w:tc>
          <w:tcPr>
            <w:tcW w:w="1211" w:type="dxa"/>
          </w:tcPr>
          <w:p w14:paraId="3EE4FAC3" w14:textId="7E073181" w:rsidR="00F20DA1" w:rsidRDefault="00F20DA1" w:rsidP="00F75C2B">
            <w:r>
              <w:t>80</w:t>
            </w:r>
            <w:r w:rsidR="004C331A">
              <w:t xml:space="preserve"> (19.5)</w:t>
            </w:r>
          </w:p>
        </w:tc>
        <w:tc>
          <w:tcPr>
            <w:tcW w:w="1350" w:type="dxa"/>
          </w:tcPr>
          <w:p w14:paraId="7174E68D" w14:textId="5E80F963" w:rsidR="00F20DA1" w:rsidRDefault="00F20DA1" w:rsidP="00F75C2B">
            <w:r>
              <w:t>250</w:t>
            </w:r>
            <w:r w:rsidR="004C331A">
              <w:t xml:space="preserve"> (9.4)</w:t>
            </w:r>
          </w:p>
        </w:tc>
        <w:tc>
          <w:tcPr>
            <w:tcW w:w="1080" w:type="dxa"/>
          </w:tcPr>
          <w:p w14:paraId="264CC570" w14:textId="77777777" w:rsidR="00F20DA1" w:rsidRDefault="00F20DA1" w:rsidP="009107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830</w:t>
            </w:r>
          </w:p>
          <w:p w14:paraId="2CBD95A7" w14:textId="77777777" w:rsidR="00F20DA1" w:rsidRDefault="00F20DA1" w:rsidP="00F75C2B"/>
        </w:tc>
        <w:tc>
          <w:tcPr>
            <w:tcW w:w="1080" w:type="dxa"/>
            <w:vMerge/>
          </w:tcPr>
          <w:p w14:paraId="0022E6D6" w14:textId="77777777" w:rsidR="00F20DA1" w:rsidRDefault="00F20DA1" w:rsidP="00F75C2B"/>
        </w:tc>
        <w:tc>
          <w:tcPr>
            <w:tcW w:w="990" w:type="dxa"/>
          </w:tcPr>
          <w:p w14:paraId="2C3686A0" w14:textId="77777777" w:rsidR="00F20DA1" w:rsidRDefault="00F20DA1" w:rsidP="009107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60</w:t>
            </w:r>
          </w:p>
          <w:p w14:paraId="55FE57F0" w14:textId="2A5BF2FD" w:rsidR="00F20DA1" w:rsidRDefault="006925FE" w:rsidP="00F75C2B">
            <w:r>
              <w:t>(9.9)</w:t>
            </w:r>
          </w:p>
        </w:tc>
        <w:tc>
          <w:tcPr>
            <w:tcW w:w="1170" w:type="dxa"/>
          </w:tcPr>
          <w:p w14:paraId="05F42E02" w14:textId="77777777" w:rsidR="00F20DA1" w:rsidRDefault="00F20DA1" w:rsidP="009107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370</w:t>
            </w:r>
          </w:p>
          <w:p w14:paraId="198074DF" w14:textId="6CF76971" w:rsidR="00F20DA1" w:rsidRDefault="006925FE" w:rsidP="00F75C2B">
            <w:r>
              <w:t>(5.6)</w:t>
            </w:r>
          </w:p>
        </w:tc>
      </w:tr>
      <w:tr w:rsidR="00F20DA1" w14:paraId="642D27C6" w14:textId="77777777" w:rsidTr="004C331A">
        <w:tc>
          <w:tcPr>
            <w:tcW w:w="1057" w:type="dxa"/>
          </w:tcPr>
          <w:p w14:paraId="3E403FA3" w14:textId="77777777" w:rsidR="00B258B2" w:rsidRDefault="00B258B2" w:rsidP="00F75C2B">
            <w:proofErr w:type="spellStart"/>
            <w:r>
              <w:t>TNFi</w:t>
            </w:r>
            <w:proofErr w:type="spellEnd"/>
          </w:p>
        </w:tc>
        <w:tc>
          <w:tcPr>
            <w:tcW w:w="828" w:type="dxa"/>
          </w:tcPr>
          <w:p w14:paraId="41D632BF" w14:textId="02B27B99" w:rsidR="00B258B2" w:rsidRDefault="0091075B" w:rsidP="00F75C2B">
            <w:r>
              <w:t>1190</w:t>
            </w:r>
          </w:p>
        </w:tc>
        <w:tc>
          <w:tcPr>
            <w:tcW w:w="1039" w:type="dxa"/>
          </w:tcPr>
          <w:p w14:paraId="51659DC1" w14:textId="77777777" w:rsidR="00B258B2" w:rsidRDefault="00B258B2" w:rsidP="00F75C2B"/>
        </w:tc>
        <w:tc>
          <w:tcPr>
            <w:tcW w:w="1211" w:type="dxa"/>
          </w:tcPr>
          <w:p w14:paraId="4261E32F" w14:textId="5DB7EF67" w:rsidR="00B258B2" w:rsidRDefault="0091075B" w:rsidP="00F75C2B">
            <w:r>
              <w:t>180</w:t>
            </w:r>
            <w:r w:rsidR="004C331A">
              <w:t xml:space="preserve"> (43.9)</w:t>
            </w:r>
          </w:p>
        </w:tc>
        <w:tc>
          <w:tcPr>
            <w:tcW w:w="1350" w:type="dxa"/>
          </w:tcPr>
          <w:p w14:paraId="40555565" w14:textId="700693D2" w:rsidR="00B258B2" w:rsidRDefault="0091075B" w:rsidP="00F75C2B">
            <w:r>
              <w:t>1010</w:t>
            </w:r>
            <w:r w:rsidR="004C331A">
              <w:t xml:space="preserve"> (38.0)</w:t>
            </w:r>
          </w:p>
        </w:tc>
        <w:tc>
          <w:tcPr>
            <w:tcW w:w="1080" w:type="dxa"/>
          </w:tcPr>
          <w:p w14:paraId="24B9DCEF" w14:textId="7F3AE843" w:rsidR="00B258B2" w:rsidRDefault="0091075B" w:rsidP="00F75C2B">
            <w:r w:rsidRPr="0091075B">
              <w:t>11170</w:t>
            </w:r>
          </w:p>
        </w:tc>
        <w:tc>
          <w:tcPr>
            <w:tcW w:w="1080" w:type="dxa"/>
          </w:tcPr>
          <w:p w14:paraId="095D7D1E" w14:textId="77777777" w:rsidR="00B258B2" w:rsidRDefault="00B258B2" w:rsidP="00F75C2B"/>
        </w:tc>
        <w:tc>
          <w:tcPr>
            <w:tcW w:w="990" w:type="dxa"/>
          </w:tcPr>
          <w:p w14:paraId="737BFBD7" w14:textId="77777777" w:rsidR="00B258B2" w:rsidRDefault="0091075B" w:rsidP="00F75C2B">
            <w:r w:rsidRPr="0091075B">
              <w:t>1750</w:t>
            </w:r>
          </w:p>
          <w:p w14:paraId="62959587" w14:textId="4C0298AA" w:rsidR="006925FE" w:rsidRDefault="006925FE" w:rsidP="00F75C2B">
            <w:r>
              <w:t>(0.4)</w:t>
            </w:r>
          </w:p>
        </w:tc>
        <w:tc>
          <w:tcPr>
            <w:tcW w:w="1170" w:type="dxa"/>
          </w:tcPr>
          <w:p w14:paraId="2672B779" w14:textId="77777777" w:rsidR="00B258B2" w:rsidRDefault="0091075B" w:rsidP="00F75C2B">
            <w:r w:rsidRPr="0091075B">
              <w:t>9420</w:t>
            </w:r>
          </w:p>
          <w:p w14:paraId="1F964DA3" w14:textId="194A9C12" w:rsidR="006925FE" w:rsidRDefault="006925FE" w:rsidP="00F75C2B">
            <w:r>
              <w:t>(0.3)</w:t>
            </w:r>
          </w:p>
        </w:tc>
      </w:tr>
      <w:tr w:rsidR="00F20DA1" w14:paraId="1CB9777F" w14:textId="77777777" w:rsidTr="004C331A">
        <w:tc>
          <w:tcPr>
            <w:tcW w:w="1057" w:type="dxa"/>
          </w:tcPr>
          <w:p w14:paraId="335BD4A9" w14:textId="77777777" w:rsidR="00B258B2" w:rsidRDefault="00B258B2" w:rsidP="00F75C2B">
            <w:r>
              <w:t>IL-17i</w:t>
            </w:r>
          </w:p>
        </w:tc>
        <w:tc>
          <w:tcPr>
            <w:tcW w:w="828" w:type="dxa"/>
          </w:tcPr>
          <w:p w14:paraId="64FA294A" w14:textId="550F16BE" w:rsidR="00B258B2" w:rsidRDefault="0091075B" w:rsidP="00F75C2B">
            <w:r>
              <w:t>120</w:t>
            </w:r>
          </w:p>
        </w:tc>
        <w:tc>
          <w:tcPr>
            <w:tcW w:w="1039" w:type="dxa"/>
          </w:tcPr>
          <w:p w14:paraId="6C0EEA2D" w14:textId="77777777" w:rsidR="00B258B2" w:rsidRDefault="00B258B2" w:rsidP="00F75C2B"/>
        </w:tc>
        <w:tc>
          <w:tcPr>
            <w:tcW w:w="1211" w:type="dxa"/>
          </w:tcPr>
          <w:p w14:paraId="133AA893" w14:textId="560F26CB" w:rsidR="00B258B2" w:rsidRDefault="0091075B" w:rsidP="00F75C2B">
            <w:r>
              <w:t>20</w:t>
            </w:r>
            <w:r w:rsidR="004C331A">
              <w:t xml:space="preserve"> (4.9)</w:t>
            </w:r>
          </w:p>
        </w:tc>
        <w:tc>
          <w:tcPr>
            <w:tcW w:w="1350" w:type="dxa"/>
          </w:tcPr>
          <w:p w14:paraId="4C61DC5A" w14:textId="03FBFEFE" w:rsidR="00B258B2" w:rsidRDefault="0091075B" w:rsidP="00F75C2B">
            <w:r>
              <w:t>100</w:t>
            </w:r>
            <w:r w:rsidR="004C331A">
              <w:t xml:space="preserve"> (3.8)</w:t>
            </w:r>
          </w:p>
        </w:tc>
        <w:tc>
          <w:tcPr>
            <w:tcW w:w="1080" w:type="dxa"/>
          </w:tcPr>
          <w:p w14:paraId="614F5770" w14:textId="77F4800E" w:rsidR="00B258B2" w:rsidRDefault="0091075B" w:rsidP="00F75C2B">
            <w:r>
              <w:t>940</w:t>
            </w:r>
          </w:p>
        </w:tc>
        <w:tc>
          <w:tcPr>
            <w:tcW w:w="1080" w:type="dxa"/>
          </w:tcPr>
          <w:p w14:paraId="3BDA4F5C" w14:textId="77777777" w:rsidR="00B258B2" w:rsidRDefault="00B258B2" w:rsidP="00F75C2B"/>
        </w:tc>
        <w:tc>
          <w:tcPr>
            <w:tcW w:w="990" w:type="dxa"/>
          </w:tcPr>
          <w:p w14:paraId="0FA09D13" w14:textId="77777777" w:rsidR="00B258B2" w:rsidRDefault="0091075B" w:rsidP="00F75C2B">
            <w:r>
              <w:t>160</w:t>
            </w:r>
          </w:p>
          <w:p w14:paraId="412356EF" w14:textId="199E876F" w:rsidR="006925FE" w:rsidRDefault="006925FE" w:rsidP="00F75C2B">
            <w:r>
              <w:t>(0.03)</w:t>
            </w:r>
          </w:p>
        </w:tc>
        <w:tc>
          <w:tcPr>
            <w:tcW w:w="1170" w:type="dxa"/>
          </w:tcPr>
          <w:p w14:paraId="31C2110E" w14:textId="77777777" w:rsidR="00B258B2" w:rsidRDefault="0091075B" w:rsidP="00F75C2B">
            <w:r>
              <w:t>780</w:t>
            </w:r>
          </w:p>
          <w:p w14:paraId="03CAF8DA" w14:textId="4D30F4AB" w:rsidR="006925FE" w:rsidRDefault="00D81266" w:rsidP="00F75C2B">
            <w:r>
              <w:t>(0.03)</w:t>
            </w:r>
          </w:p>
        </w:tc>
      </w:tr>
      <w:tr w:rsidR="00F20DA1" w14:paraId="44C3CE9B" w14:textId="77777777" w:rsidTr="004C331A">
        <w:tc>
          <w:tcPr>
            <w:tcW w:w="1057" w:type="dxa"/>
          </w:tcPr>
          <w:p w14:paraId="122A14BD" w14:textId="77777777" w:rsidR="00B258B2" w:rsidRDefault="00B258B2" w:rsidP="00F75C2B">
            <w:r>
              <w:t>IBD</w:t>
            </w:r>
          </w:p>
        </w:tc>
        <w:tc>
          <w:tcPr>
            <w:tcW w:w="828" w:type="dxa"/>
          </w:tcPr>
          <w:p w14:paraId="736A42B7" w14:textId="3168E112" w:rsidR="00B258B2" w:rsidRDefault="0091075B" w:rsidP="00F75C2B">
            <w:r>
              <w:t>160</w:t>
            </w:r>
          </w:p>
        </w:tc>
        <w:tc>
          <w:tcPr>
            <w:tcW w:w="1039" w:type="dxa"/>
          </w:tcPr>
          <w:p w14:paraId="4E8E5F30" w14:textId="77777777" w:rsidR="00B258B2" w:rsidRDefault="00B258B2" w:rsidP="00F75C2B"/>
        </w:tc>
        <w:tc>
          <w:tcPr>
            <w:tcW w:w="1211" w:type="dxa"/>
          </w:tcPr>
          <w:p w14:paraId="46E6A641" w14:textId="6AD890B4" w:rsidR="00B258B2" w:rsidRDefault="0091075B" w:rsidP="00F75C2B">
            <w:r>
              <w:t>40</w:t>
            </w:r>
            <w:r w:rsidR="004C331A">
              <w:t xml:space="preserve"> (9.8)</w:t>
            </w:r>
          </w:p>
        </w:tc>
        <w:tc>
          <w:tcPr>
            <w:tcW w:w="1350" w:type="dxa"/>
          </w:tcPr>
          <w:p w14:paraId="1984E215" w14:textId="52892089" w:rsidR="00B258B2" w:rsidRDefault="0091075B" w:rsidP="00F75C2B">
            <w:r>
              <w:t>120</w:t>
            </w:r>
            <w:r w:rsidR="004C331A">
              <w:t xml:space="preserve"> (4.5)</w:t>
            </w:r>
          </w:p>
        </w:tc>
        <w:tc>
          <w:tcPr>
            <w:tcW w:w="1080" w:type="dxa"/>
          </w:tcPr>
          <w:p w14:paraId="19E20AA3" w14:textId="796BFD28" w:rsidR="00B258B2" w:rsidRDefault="0091075B" w:rsidP="00F75C2B">
            <w:r w:rsidRPr="0091075B">
              <w:t>28490</w:t>
            </w:r>
          </w:p>
        </w:tc>
        <w:tc>
          <w:tcPr>
            <w:tcW w:w="1080" w:type="dxa"/>
          </w:tcPr>
          <w:p w14:paraId="0FBEBBE0" w14:textId="1A80F073" w:rsidR="00B258B2" w:rsidRDefault="00B258B2" w:rsidP="00F75C2B"/>
        </w:tc>
        <w:tc>
          <w:tcPr>
            <w:tcW w:w="990" w:type="dxa"/>
          </w:tcPr>
          <w:p w14:paraId="797BBA9F" w14:textId="77777777" w:rsidR="00B258B2" w:rsidRDefault="00434671" w:rsidP="00F75C2B">
            <w:r w:rsidRPr="0091075B">
              <w:t>5880</w:t>
            </w:r>
          </w:p>
          <w:p w14:paraId="233A3DBE" w14:textId="50782262" w:rsidR="00D81266" w:rsidRDefault="00D81266" w:rsidP="00F75C2B">
            <w:r>
              <w:t>(1.3)</w:t>
            </w:r>
          </w:p>
        </w:tc>
        <w:tc>
          <w:tcPr>
            <w:tcW w:w="1170" w:type="dxa"/>
          </w:tcPr>
          <w:p w14:paraId="479C3AD4" w14:textId="77777777" w:rsidR="00B258B2" w:rsidRDefault="00434671" w:rsidP="00F75C2B">
            <w:r w:rsidRPr="0091075B">
              <w:t>22610</w:t>
            </w:r>
          </w:p>
          <w:p w14:paraId="0C5F72CD" w14:textId="474DEA72" w:rsidR="00D81266" w:rsidRDefault="00D81266" w:rsidP="00F75C2B">
            <w:r>
              <w:t>(0.7)</w:t>
            </w:r>
          </w:p>
        </w:tc>
      </w:tr>
      <w:tr w:rsidR="00F20DA1" w14:paraId="30ABA1E7" w14:textId="77777777" w:rsidTr="004C331A">
        <w:tc>
          <w:tcPr>
            <w:tcW w:w="1057" w:type="dxa"/>
          </w:tcPr>
          <w:p w14:paraId="26D9E9A0" w14:textId="77777777" w:rsidR="00B258B2" w:rsidRDefault="00B258B2" w:rsidP="00F75C2B">
            <w:r>
              <w:t>Uveitis</w:t>
            </w:r>
          </w:p>
        </w:tc>
        <w:tc>
          <w:tcPr>
            <w:tcW w:w="828" w:type="dxa"/>
          </w:tcPr>
          <w:p w14:paraId="10E46663" w14:textId="43B9B607" w:rsidR="00B258B2" w:rsidRDefault="0091075B" w:rsidP="00F75C2B">
            <w:r>
              <w:t>370</w:t>
            </w:r>
          </w:p>
        </w:tc>
        <w:tc>
          <w:tcPr>
            <w:tcW w:w="1039" w:type="dxa"/>
          </w:tcPr>
          <w:p w14:paraId="25388D7A" w14:textId="77777777" w:rsidR="00B258B2" w:rsidRDefault="00B258B2" w:rsidP="00F75C2B"/>
        </w:tc>
        <w:tc>
          <w:tcPr>
            <w:tcW w:w="1211" w:type="dxa"/>
          </w:tcPr>
          <w:p w14:paraId="05984CED" w14:textId="51E1DC1B" w:rsidR="00B258B2" w:rsidRDefault="00434671" w:rsidP="00F75C2B">
            <w:r>
              <w:t>60</w:t>
            </w:r>
            <w:r w:rsidR="004C331A">
              <w:t xml:space="preserve"> (14.6)</w:t>
            </w:r>
          </w:p>
        </w:tc>
        <w:tc>
          <w:tcPr>
            <w:tcW w:w="1350" w:type="dxa"/>
          </w:tcPr>
          <w:p w14:paraId="3ECBDE24" w14:textId="11C94F14" w:rsidR="00B258B2" w:rsidRDefault="00434671" w:rsidP="00F75C2B">
            <w:r>
              <w:t>310</w:t>
            </w:r>
            <w:r w:rsidR="004C331A">
              <w:t xml:space="preserve"> (11.6)</w:t>
            </w:r>
          </w:p>
        </w:tc>
        <w:tc>
          <w:tcPr>
            <w:tcW w:w="1080" w:type="dxa"/>
          </w:tcPr>
          <w:p w14:paraId="2E15CDD7" w14:textId="10D0F282" w:rsidR="00B258B2" w:rsidRDefault="00434671" w:rsidP="00F75C2B">
            <w:r w:rsidRPr="00434671">
              <w:t>11570</w:t>
            </w:r>
          </w:p>
        </w:tc>
        <w:tc>
          <w:tcPr>
            <w:tcW w:w="1080" w:type="dxa"/>
          </w:tcPr>
          <w:p w14:paraId="158684E1" w14:textId="163E492E" w:rsidR="00B258B2" w:rsidRDefault="00B258B2" w:rsidP="00F75C2B"/>
        </w:tc>
        <w:tc>
          <w:tcPr>
            <w:tcW w:w="990" w:type="dxa"/>
          </w:tcPr>
          <w:p w14:paraId="7D0BEB8B" w14:textId="77777777" w:rsidR="00B258B2" w:rsidRDefault="00434671" w:rsidP="00F75C2B">
            <w:r w:rsidRPr="00434671">
              <w:t>2110</w:t>
            </w:r>
          </w:p>
          <w:p w14:paraId="64A4620F" w14:textId="693F2591" w:rsidR="00D81266" w:rsidRDefault="00D81266" w:rsidP="00F75C2B">
            <w:r>
              <w:t>(0.4)</w:t>
            </w:r>
          </w:p>
        </w:tc>
        <w:tc>
          <w:tcPr>
            <w:tcW w:w="1170" w:type="dxa"/>
          </w:tcPr>
          <w:p w14:paraId="79E5AD10" w14:textId="77777777" w:rsidR="00B258B2" w:rsidRDefault="00434671" w:rsidP="00F75C2B">
            <w:r w:rsidRPr="00434671">
              <w:t>9460</w:t>
            </w:r>
          </w:p>
          <w:p w14:paraId="1152CDBE" w14:textId="2E33D5C1" w:rsidR="00D81266" w:rsidRDefault="00D81266" w:rsidP="00F75C2B">
            <w:r>
              <w:t>(0.3)</w:t>
            </w:r>
          </w:p>
        </w:tc>
      </w:tr>
      <w:tr w:rsidR="00F20DA1" w14:paraId="2B84DBEA" w14:textId="77777777" w:rsidTr="004C331A">
        <w:tc>
          <w:tcPr>
            <w:tcW w:w="1057" w:type="dxa"/>
          </w:tcPr>
          <w:p w14:paraId="436EF761" w14:textId="77777777" w:rsidR="00B258B2" w:rsidRDefault="00B258B2" w:rsidP="00F75C2B">
            <w:r>
              <w:t>Psoriasis</w:t>
            </w:r>
          </w:p>
        </w:tc>
        <w:tc>
          <w:tcPr>
            <w:tcW w:w="828" w:type="dxa"/>
          </w:tcPr>
          <w:p w14:paraId="131523A0" w14:textId="124E6226" w:rsidR="00B258B2" w:rsidRDefault="00434671" w:rsidP="00F75C2B">
            <w:r>
              <w:t>530</w:t>
            </w:r>
          </w:p>
        </w:tc>
        <w:tc>
          <w:tcPr>
            <w:tcW w:w="1039" w:type="dxa"/>
          </w:tcPr>
          <w:p w14:paraId="2D046D5E" w14:textId="77777777" w:rsidR="00B258B2" w:rsidRDefault="00B258B2" w:rsidP="00F75C2B"/>
        </w:tc>
        <w:tc>
          <w:tcPr>
            <w:tcW w:w="1211" w:type="dxa"/>
          </w:tcPr>
          <w:p w14:paraId="1DE48A7D" w14:textId="6E93AA3B" w:rsidR="00B258B2" w:rsidRDefault="00434671" w:rsidP="00F75C2B">
            <w:r>
              <w:t>70</w:t>
            </w:r>
            <w:r w:rsidR="004C331A">
              <w:t xml:space="preserve"> (17.1)</w:t>
            </w:r>
          </w:p>
        </w:tc>
        <w:tc>
          <w:tcPr>
            <w:tcW w:w="1350" w:type="dxa"/>
          </w:tcPr>
          <w:p w14:paraId="63A1A0FE" w14:textId="067B9AA4" w:rsidR="00B258B2" w:rsidRDefault="00434671" w:rsidP="00F75C2B">
            <w:r>
              <w:t>460</w:t>
            </w:r>
            <w:r w:rsidR="004C331A">
              <w:t xml:space="preserve"> (17.3)</w:t>
            </w:r>
          </w:p>
        </w:tc>
        <w:tc>
          <w:tcPr>
            <w:tcW w:w="1080" w:type="dxa"/>
          </w:tcPr>
          <w:p w14:paraId="4AAA2A55" w14:textId="2E831546" w:rsidR="00B258B2" w:rsidRDefault="00434671" w:rsidP="00F75C2B">
            <w:r w:rsidRPr="00434671">
              <w:t>52580</w:t>
            </w:r>
          </w:p>
        </w:tc>
        <w:tc>
          <w:tcPr>
            <w:tcW w:w="1080" w:type="dxa"/>
          </w:tcPr>
          <w:p w14:paraId="7D26D498" w14:textId="77777777" w:rsidR="00B258B2" w:rsidRDefault="00B258B2" w:rsidP="00F75C2B"/>
        </w:tc>
        <w:tc>
          <w:tcPr>
            <w:tcW w:w="990" w:type="dxa"/>
          </w:tcPr>
          <w:p w14:paraId="1E8CFE7C" w14:textId="77777777" w:rsidR="00B258B2" w:rsidRDefault="00434671" w:rsidP="00F75C2B">
            <w:r w:rsidRPr="00434671">
              <w:t>10000</w:t>
            </w:r>
          </w:p>
          <w:p w14:paraId="55B6C3A1" w14:textId="308D1EEF" w:rsidR="00D81266" w:rsidRDefault="00D81266" w:rsidP="00F75C2B">
            <w:r>
              <w:t>(2.1)</w:t>
            </w:r>
          </w:p>
        </w:tc>
        <w:tc>
          <w:tcPr>
            <w:tcW w:w="1170" w:type="dxa"/>
          </w:tcPr>
          <w:p w14:paraId="6364C50E" w14:textId="77777777" w:rsidR="00B258B2" w:rsidRDefault="00434671" w:rsidP="00F75C2B">
            <w:r w:rsidRPr="00434671">
              <w:t>42580</w:t>
            </w:r>
          </w:p>
          <w:p w14:paraId="5F7BCD6E" w14:textId="1F5B6EE3" w:rsidR="00D81266" w:rsidRDefault="00D81266" w:rsidP="00F75C2B">
            <w:r>
              <w:t>(1.4)</w:t>
            </w:r>
          </w:p>
        </w:tc>
      </w:tr>
    </w:tbl>
    <w:p w14:paraId="775DEAD4" w14:textId="148DBD77" w:rsidR="00B258B2" w:rsidRDefault="00B258B2" w:rsidP="00B258B2">
      <w:pPr>
        <w:rPr>
          <w:rFonts w:ascii="Arial" w:hAnsi="Arial" w:cs="Arial"/>
        </w:rPr>
      </w:pPr>
      <w:r>
        <w:t xml:space="preserve">Supplementary Table 3. </w:t>
      </w:r>
      <w:r w:rsidRPr="0083168A">
        <w:rPr>
          <w:rFonts w:ascii="Arial" w:hAnsi="Arial" w:cs="Arial"/>
        </w:rPr>
        <w:t>Baseline characteristics</w:t>
      </w:r>
      <w:r>
        <w:rPr>
          <w:rFonts w:ascii="Arial" w:hAnsi="Arial" w:cs="Arial"/>
        </w:rPr>
        <w:t xml:space="preserve"> of AS patients and controls (group 3 60-69 years). </w:t>
      </w:r>
    </w:p>
    <w:p w14:paraId="6906CFD5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IBD: Inflammatory Bowel disease</w:t>
      </w:r>
    </w:p>
    <w:p w14:paraId="4560124B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TNFIs: Infliximab, Etanercept, Adalimumab, Golimumab, Certolizumab</w:t>
      </w:r>
    </w:p>
    <w:p w14:paraId="11AAA103" w14:textId="2FEE8F9D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 xml:space="preserve">IL-17i: </w:t>
      </w:r>
      <w:proofErr w:type="spellStart"/>
      <w:r w:rsidRPr="004F7736">
        <w:rPr>
          <w:rFonts w:ascii="Arial" w:hAnsi="Arial" w:cs="Arial"/>
          <w:sz w:val="20"/>
          <w:szCs w:val="20"/>
        </w:rPr>
        <w:t>Secukinumab</w:t>
      </w:r>
      <w:proofErr w:type="spellEnd"/>
      <w:r w:rsidRPr="004F773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7736">
        <w:rPr>
          <w:rFonts w:ascii="Arial" w:hAnsi="Arial" w:cs="Arial"/>
          <w:sz w:val="20"/>
          <w:szCs w:val="20"/>
        </w:rPr>
        <w:t>Ixekizumab</w:t>
      </w:r>
      <w:proofErr w:type="spellEnd"/>
    </w:p>
    <w:p w14:paraId="4F58B7A0" w14:textId="417F4481" w:rsidR="00434671" w:rsidRPr="004F7736" w:rsidRDefault="00434671" w:rsidP="00434671">
      <w:r w:rsidRPr="004F7736">
        <w:rPr>
          <w:rFonts w:ascii="Arial" w:hAnsi="Arial" w:cs="Arial"/>
          <w:sz w:val="20"/>
          <w:szCs w:val="20"/>
        </w:rPr>
        <w:t xml:space="preserve">In this group, 3540 AS patients were detected. 3070 AS patients who had available cancer information (presence or absence) were included in this analysis. Cells with “&lt;10” observations generated by Explorys were adjusted to 10 in order to be included in the analysis. </w:t>
      </w:r>
    </w:p>
    <w:p w14:paraId="6E084C01" w14:textId="77777777" w:rsidR="00434671" w:rsidRDefault="00434671" w:rsidP="00B258B2"/>
    <w:p w14:paraId="3BDDA7B3" w14:textId="41774117" w:rsidR="00B258B2" w:rsidRDefault="00B258B2"/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057"/>
        <w:gridCol w:w="828"/>
        <w:gridCol w:w="1039"/>
        <w:gridCol w:w="1211"/>
        <w:gridCol w:w="1350"/>
        <w:gridCol w:w="1080"/>
        <w:gridCol w:w="1080"/>
        <w:gridCol w:w="990"/>
        <w:gridCol w:w="1080"/>
      </w:tblGrid>
      <w:tr w:rsidR="00980101" w14:paraId="32FC3F76" w14:textId="77777777" w:rsidTr="00980101">
        <w:tc>
          <w:tcPr>
            <w:tcW w:w="1057" w:type="dxa"/>
          </w:tcPr>
          <w:p w14:paraId="496BB16B" w14:textId="77777777" w:rsidR="00B258B2" w:rsidRDefault="00B258B2" w:rsidP="00F75C2B">
            <w:r>
              <w:lastRenderedPageBreak/>
              <w:t>Study Group</w:t>
            </w:r>
          </w:p>
        </w:tc>
        <w:tc>
          <w:tcPr>
            <w:tcW w:w="828" w:type="dxa"/>
          </w:tcPr>
          <w:p w14:paraId="4382254C" w14:textId="77777777" w:rsidR="00B258B2" w:rsidRDefault="00B258B2" w:rsidP="00F75C2B">
            <w:r>
              <w:t>Total AS</w:t>
            </w:r>
          </w:p>
          <w:p w14:paraId="72DD9CC3" w14:textId="77777777" w:rsidR="00B258B2" w:rsidRDefault="00B258B2" w:rsidP="00F75C2B">
            <w:r>
              <w:t>N=</w:t>
            </w:r>
          </w:p>
        </w:tc>
        <w:tc>
          <w:tcPr>
            <w:tcW w:w="1039" w:type="dxa"/>
          </w:tcPr>
          <w:p w14:paraId="3AD3E1F9" w14:textId="77777777" w:rsidR="00B258B2" w:rsidRDefault="00B258B2" w:rsidP="00F75C2B">
            <w:r>
              <w:t>Missing</w:t>
            </w:r>
          </w:p>
          <w:p w14:paraId="6D90CE1E" w14:textId="77777777" w:rsidR="00B258B2" w:rsidRDefault="00B258B2" w:rsidP="00F75C2B">
            <w:r>
              <w:t>N (%)</w:t>
            </w:r>
          </w:p>
        </w:tc>
        <w:tc>
          <w:tcPr>
            <w:tcW w:w="1211" w:type="dxa"/>
          </w:tcPr>
          <w:p w14:paraId="67404BBC" w14:textId="77777777" w:rsidR="00B258B2" w:rsidRDefault="00B258B2" w:rsidP="00F75C2B">
            <w:r>
              <w:t>AS patients w/ cancer N(%)</w:t>
            </w:r>
          </w:p>
        </w:tc>
        <w:tc>
          <w:tcPr>
            <w:tcW w:w="1350" w:type="dxa"/>
          </w:tcPr>
          <w:p w14:paraId="28A6486F" w14:textId="77777777" w:rsidR="00B258B2" w:rsidRDefault="00B258B2" w:rsidP="00F75C2B">
            <w:r>
              <w:t>AS patients w/o cancer</w:t>
            </w:r>
          </w:p>
          <w:p w14:paraId="0E359BB3" w14:textId="77777777" w:rsidR="00B258B2" w:rsidRDefault="00B258B2" w:rsidP="00F75C2B">
            <w:r>
              <w:t>N(%)</w:t>
            </w:r>
          </w:p>
        </w:tc>
        <w:tc>
          <w:tcPr>
            <w:tcW w:w="1080" w:type="dxa"/>
          </w:tcPr>
          <w:p w14:paraId="39A2DF8B" w14:textId="77777777" w:rsidR="00B258B2" w:rsidRDefault="00B258B2" w:rsidP="00F75C2B">
            <w:r>
              <w:t>Total control N=</w:t>
            </w:r>
          </w:p>
        </w:tc>
        <w:tc>
          <w:tcPr>
            <w:tcW w:w="1080" w:type="dxa"/>
          </w:tcPr>
          <w:p w14:paraId="3866B635" w14:textId="77777777" w:rsidR="00B258B2" w:rsidRDefault="00B258B2" w:rsidP="00F75C2B">
            <w:r>
              <w:t>Missing N(%)</w:t>
            </w:r>
          </w:p>
        </w:tc>
        <w:tc>
          <w:tcPr>
            <w:tcW w:w="990" w:type="dxa"/>
          </w:tcPr>
          <w:p w14:paraId="5768D982" w14:textId="77777777" w:rsidR="00B258B2" w:rsidRDefault="00B258B2" w:rsidP="00F75C2B">
            <w:r>
              <w:t>Control w/ cancer N (%)</w:t>
            </w:r>
          </w:p>
        </w:tc>
        <w:tc>
          <w:tcPr>
            <w:tcW w:w="1080" w:type="dxa"/>
          </w:tcPr>
          <w:p w14:paraId="6C6D2A4A" w14:textId="77777777" w:rsidR="00B258B2" w:rsidRDefault="00B258B2" w:rsidP="00F75C2B">
            <w:r>
              <w:t>Control w/o cancer N(%)</w:t>
            </w:r>
          </w:p>
        </w:tc>
      </w:tr>
      <w:tr w:rsidR="00980101" w14:paraId="43D3210C" w14:textId="77777777" w:rsidTr="00980101">
        <w:tc>
          <w:tcPr>
            <w:tcW w:w="1057" w:type="dxa"/>
          </w:tcPr>
          <w:p w14:paraId="121B5EF9" w14:textId="77777777" w:rsidR="00B258B2" w:rsidRDefault="00B258B2" w:rsidP="00F75C2B">
            <w:r>
              <w:t># of patients</w:t>
            </w:r>
          </w:p>
        </w:tc>
        <w:tc>
          <w:tcPr>
            <w:tcW w:w="828" w:type="dxa"/>
          </w:tcPr>
          <w:p w14:paraId="3F172669" w14:textId="2F324AB4" w:rsidR="00B258B2" w:rsidRDefault="00434671" w:rsidP="00F75C2B">
            <w:r>
              <w:t>1930</w:t>
            </w:r>
          </w:p>
        </w:tc>
        <w:tc>
          <w:tcPr>
            <w:tcW w:w="1039" w:type="dxa"/>
          </w:tcPr>
          <w:p w14:paraId="76296D92" w14:textId="77777777" w:rsidR="00B258B2" w:rsidRDefault="00B258B2" w:rsidP="00F75C2B"/>
        </w:tc>
        <w:tc>
          <w:tcPr>
            <w:tcW w:w="1211" w:type="dxa"/>
          </w:tcPr>
          <w:p w14:paraId="76A1E753" w14:textId="77777777" w:rsidR="00B258B2" w:rsidRDefault="00434671" w:rsidP="00F75C2B">
            <w:r>
              <w:t>350</w:t>
            </w:r>
          </w:p>
          <w:p w14:paraId="2E5D7BAB" w14:textId="37F9B381" w:rsidR="00EE219D" w:rsidRDefault="00EE219D" w:rsidP="00F75C2B">
            <w:r>
              <w:t>(18.1)</w:t>
            </w:r>
          </w:p>
        </w:tc>
        <w:tc>
          <w:tcPr>
            <w:tcW w:w="1350" w:type="dxa"/>
          </w:tcPr>
          <w:p w14:paraId="14B339A5" w14:textId="77777777" w:rsidR="00B258B2" w:rsidRDefault="00434671" w:rsidP="00F75C2B">
            <w:r>
              <w:t>1580</w:t>
            </w:r>
          </w:p>
          <w:p w14:paraId="535E0BE3" w14:textId="3FBB5F5C" w:rsidR="00EE219D" w:rsidRDefault="00EE219D" w:rsidP="00F75C2B">
            <w:r>
              <w:t>(81.9)</w:t>
            </w:r>
          </w:p>
        </w:tc>
        <w:tc>
          <w:tcPr>
            <w:tcW w:w="1080" w:type="dxa"/>
          </w:tcPr>
          <w:p w14:paraId="59FAE937" w14:textId="59B8A083" w:rsidR="00B258B2" w:rsidRDefault="00434671" w:rsidP="00F75C2B">
            <w:r w:rsidRPr="00434671">
              <w:t>2562250</w:t>
            </w:r>
          </w:p>
        </w:tc>
        <w:tc>
          <w:tcPr>
            <w:tcW w:w="1080" w:type="dxa"/>
          </w:tcPr>
          <w:p w14:paraId="09D1D673" w14:textId="77777777" w:rsidR="00B258B2" w:rsidRDefault="00B258B2" w:rsidP="00F75C2B"/>
        </w:tc>
        <w:tc>
          <w:tcPr>
            <w:tcW w:w="990" w:type="dxa"/>
          </w:tcPr>
          <w:p w14:paraId="34F2FBF0" w14:textId="77777777" w:rsidR="00B258B2" w:rsidRDefault="00434671" w:rsidP="00F75C2B">
            <w:r w:rsidRPr="00434671">
              <w:t>527200</w:t>
            </w:r>
          </w:p>
          <w:p w14:paraId="521CA9BB" w14:textId="6CB0AE13" w:rsidR="0082610E" w:rsidRDefault="0082610E" w:rsidP="00F75C2B">
            <w:r>
              <w:t>(20.6)</w:t>
            </w:r>
          </w:p>
        </w:tc>
        <w:tc>
          <w:tcPr>
            <w:tcW w:w="1080" w:type="dxa"/>
          </w:tcPr>
          <w:p w14:paraId="5F7FDB49" w14:textId="77777777" w:rsidR="00B258B2" w:rsidRDefault="00434671" w:rsidP="00F75C2B">
            <w:r w:rsidRPr="00434671">
              <w:t>2035050</w:t>
            </w:r>
          </w:p>
          <w:p w14:paraId="30A84E5D" w14:textId="35652A39" w:rsidR="0082610E" w:rsidRDefault="0082610E" w:rsidP="00F75C2B">
            <w:r>
              <w:t>(79.4)</w:t>
            </w:r>
          </w:p>
        </w:tc>
      </w:tr>
      <w:tr w:rsidR="00980101" w14:paraId="250FBE95" w14:textId="77777777" w:rsidTr="00980101">
        <w:tc>
          <w:tcPr>
            <w:tcW w:w="1057" w:type="dxa"/>
          </w:tcPr>
          <w:p w14:paraId="15A7AC58" w14:textId="77777777" w:rsidR="00B258B2" w:rsidRDefault="00B258B2" w:rsidP="00F75C2B">
            <w:r>
              <w:t>Male</w:t>
            </w:r>
          </w:p>
        </w:tc>
        <w:tc>
          <w:tcPr>
            <w:tcW w:w="828" w:type="dxa"/>
          </w:tcPr>
          <w:p w14:paraId="5C8B5D6C" w14:textId="67BA22D2" w:rsidR="00B258B2" w:rsidRDefault="00434671" w:rsidP="00F75C2B">
            <w:r>
              <w:t>940</w:t>
            </w:r>
          </w:p>
        </w:tc>
        <w:tc>
          <w:tcPr>
            <w:tcW w:w="1039" w:type="dxa"/>
          </w:tcPr>
          <w:p w14:paraId="698BCD93" w14:textId="77777777" w:rsidR="00B258B2" w:rsidRDefault="00B258B2" w:rsidP="00F75C2B"/>
        </w:tc>
        <w:tc>
          <w:tcPr>
            <w:tcW w:w="1211" w:type="dxa"/>
          </w:tcPr>
          <w:p w14:paraId="26E93904" w14:textId="77777777" w:rsidR="00B258B2" w:rsidRDefault="00434671" w:rsidP="00F75C2B">
            <w:r>
              <w:t>210</w:t>
            </w:r>
          </w:p>
          <w:p w14:paraId="335A7C56" w14:textId="58EB6290" w:rsidR="00EE219D" w:rsidRDefault="00EE219D" w:rsidP="00F75C2B">
            <w:r>
              <w:t>(60.0)</w:t>
            </w:r>
          </w:p>
        </w:tc>
        <w:tc>
          <w:tcPr>
            <w:tcW w:w="1350" w:type="dxa"/>
          </w:tcPr>
          <w:p w14:paraId="4DAD1CD1" w14:textId="77777777" w:rsidR="00B258B2" w:rsidRDefault="00434671" w:rsidP="00F75C2B">
            <w:r>
              <w:t>730</w:t>
            </w:r>
          </w:p>
          <w:p w14:paraId="3160B35A" w14:textId="6BD8F2A2" w:rsidR="00EE219D" w:rsidRDefault="00EE219D" w:rsidP="00F75C2B">
            <w:r>
              <w:t>(46.2)</w:t>
            </w:r>
          </w:p>
        </w:tc>
        <w:tc>
          <w:tcPr>
            <w:tcW w:w="1080" w:type="dxa"/>
          </w:tcPr>
          <w:p w14:paraId="65CD61CE" w14:textId="6C5EE9A0" w:rsidR="00B258B2" w:rsidRDefault="00434671" w:rsidP="00F75C2B">
            <w:r w:rsidRPr="00434671">
              <w:t>1202850</w:t>
            </w:r>
          </w:p>
        </w:tc>
        <w:tc>
          <w:tcPr>
            <w:tcW w:w="1080" w:type="dxa"/>
          </w:tcPr>
          <w:p w14:paraId="132DFB13" w14:textId="77777777" w:rsidR="00B258B2" w:rsidRDefault="00B258B2" w:rsidP="00F75C2B"/>
        </w:tc>
        <w:tc>
          <w:tcPr>
            <w:tcW w:w="990" w:type="dxa"/>
          </w:tcPr>
          <w:p w14:paraId="12292F48" w14:textId="77777777" w:rsidR="00B258B2" w:rsidRDefault="00434671" w:rsidP="00F75C2B">
            <w:r w:rsidRPr="00434671">
              <w:t>274860</w:t>
            </w:r>
          </w:p>
          <w:p w14:paraId="6605B635" w14:textId="638F0D31" w:rsidR="0082610E" w:rsidRDefault="0082610E" w:rsidP="00F75C2B">
            <w:r>
              <w:t>(52)</w:t>
            </w:r>
          </w:p>
        </w:tc>
        <w:tc>
          <w:tcPr>
            <w:tcW w:w="1080" w:type="dxa"/>
          </w:tcPr>
          <w:p w14:paraId="0F592458" w14:textId="77777777" w:rsidR="00B258B2" w:rsidRDefault="00434671" w:rsidP="00F75C2B">
            <w:r w:rsidRPr="00434671">
              <w:t>927990</w:t>
            </w:r>
          </w:p>
          <w:p w14:paraId="042BF2D6" w14:textId="6FADF26D" w:rsidR="0082610E" w:rsidRDefault="0082610E" w:rsidP="00F75C2B">
            <w:r>
              <w:t>(45.6)</w:t>
            </w:r>
          </w:p>
        </w:tc>
      </w:tr>
      <w:tr w:rsidR="00980101" w14:paraId="6F60F735" w14:textId="77777777" w:rsidTr="00980101">
        <w:tc>
          <w:tcPr>
            <w:tcW w:w="1057" w:type="dxa"/>
          </w:tcPr>
          <w:p w14:paraId="680F0E80" w14:textId="77777777" w:rsidR="00B258B2" w:rsidRDefault="00B258B2" w:rsidP="00F75C2B">
            <w:r>
              <w:t>Female</w:t>
            </w:r>
          </w:p>
        </w:tc>
        <w:tc>
          <w:tcPr>
            <w:tcW w:w="828" w:type="dxa"/>
          </w:tcPr>
          <w:p w14:paraId="24AC436E" w14:textId="35B16100" w:rsidR="00B258B2" w:rsidRDefault="00434671" w:rsidP="00F75C2B">
            <w:r>
              <w:t>990</w:t>
            </w:r>
          </w:p>
        </w:tc>
        <w:tc>
          <w:tcPr>
            <w:tcW w:w="1039" w:type="dxa"/>
          </w:tcPr>
          <w:p w14:paraId="7FA3A142" w14:textId="77777777" w:rsidR="00B258B2" w:rsidRDefault="00B258B2" w:rsidP="00F75C2B"/>
        </w:tc>
        <w:tc>
          <w:tcPr>
            <w:tcW w:w="1211" w:type="dxa"/>
          </w:tcPr>
          <w:p w14:paraId="66A23224" w14:textId="77777777" w:rsidR="00B258B2" w:rsidRDefault="00434671" w:rsidP="00F75C2B">
            <w:r>
              <w:t>130</w:t>
            </w:r>
          </w:p>
          <w:p w14:paraId="436E5A10" w14:textId="0C51E1A4" w:rsidR="00EE219D" w:rsidRDefault="00EE219D" w:rsidP="00F75C2B">
            <w:r>
              <w:t>(37.1)</w:t>
            </w:r>
          </w:p>
        </w:tc>
        <w:tc>
          <w:tcPr>
            <w:tcW w:w="1350" w:type="dxa"/>
          </w:tcPr>
          <w:p w14:paraId="7F4DD5F6" w14:textId="77777777" w:rsidR="00B258B2" w:rsidRDefault="00434671" w:rsidP="00F75C2B">
            <w:r>
              <w:t>860</w:t>
            </w:r>
          </w:p>
          <w:p w14:paraId="7B81DFAA" w14:textId="5F0D9AB2" w:rsidR="00EE219D" w:rsidRDefault="00EE219D" w:rsidP="00F75C2B">
            <w:r>
              <w:t>(54.4)</w:t>
            </w:r>
          </w:p>
        </w:tc>
        <w:tc>
          <w:tcPr>
            <w:tcW w:w="1080" w:type="dxa"/>
          </w:tcPr>
          <w:p w14:paraId="406E8461" w14:textId="2705C2A0" w:rsidR="00B258B2" w:rsidRDefault="00434671" w:rsidP="00F75C2B">
            <w:r w:rsidRPr="00434671">
              <w:t>1364980</w:t>
            </w:r>
          </w:p>
        </w:tc>
        <w:tc>
          <w:tcPr>
            <w:tcW w:w="1080" w:type="dxa"/>
          </w:tcPr>
          <w:p w14:paraId="6AD94E62" w14:textId="77777777" w:rsidR="00B258B2" w:rsidRDefault="00B258B2" w:rsidP="00F75C2B"/>
        </w:tc>
        <w:tc>
          <w:tcPr>
            <w:tcW w:w="990" w:type="dxa"/>
          </w:tcPr>
          <w:p w14:paraId="76D9E239" w14:textId="77777777" w:rsidR="00B258B2" w:rsidRDefault="00434671" w:rsidP="00F75C2B">
            <w:r w:rsidRPr="00434671">
              <w:t>252910</w:t>
            </w:r>
          </w:p>
          <w:p w14:paraId="2DA0FAF1" w14:textId="6D661355" w:rsidR="0082610E" w:rsidRDefault="0082610E" w:rsidP="00F75C2B">
            <w:r>
              <w:t>(48)</w:t>
            </w:r>
          </w:p>
        </w:tc>
        <w:tc>
          <w:tcPr>
            <w:tcW w:w="1080" w:type="dxa"/>
          </w:tcPr>
          <w:p w14:paraId="1E47EF50" w14:textId="77777777" w:rsidR="00B258B2" w:rsidRDefault="00434671" w:rsidP="00F75C2B">
            <w:r w:rsidRPr="00434671">
              <w:t>1112070</w:t>
            </w:r>
          </w:p>
          <w:p w14:paraId="13C7B46A" w14:textId="7A8A3DEA" w:rsidR="0082610E" w:rsidRDefault="004847FB" w:rsidP="00F75C2B">
            <w:r>
              <w:t>(54.6)</w:t>
            </w:r>
          </w:p>
        </w:tc>
      </w:tr>
      <w:tr w:rsidR="00980101" w14:paraId="6354BCC3" w14:textId="77777777" w:rsidTr="00980101">
        <w:tc>
          <w:tcPr>
            <w:tcW w:w="1057" w:type="dxa"/>
          </w:tcPr>
          <w:p w14:paraId="75F8AF00" w14:textId="77777777" w:rsidR="00B258B2" w:rsidRDefault="00B258B2" w:rsidP="00F75C2B">
            <w:r>
              <w:t>White</w:t>
            </w:r>
          </w:p>
        </w:tc>
        <w:tc>
          <w:tcPr>
            <w:tcW w:w="828" w:type="dxa"/>
          </w:tcPr>
          <w:p w14:paraId="605E91DA" w14:textId="3B458709" w:rsidR="00B258B2" w:rsidRDefault="00980101" w:rsidP="00F75C2B">
            <w:r>
              <w:t>1650</w:t>
            </w:r>
          </w:p>
        </w:tc>
        <w:tc>
          <w:tcPr>
            <w:tcW w:w="1039" w:type="dxa"/>
          </w:tcPr>
          <w:p w14:paraId="270E45F8" w14:textId="77777777" w:rsidR="00B258B2" w:rsidRDefault="00B258B2" w:rsidP="00F75C2B"/>
        </w:tc>
        <w:tc>
          <w:tcPr>
            <w:tcW w:w="1211" w:type="dxa"/>
          </w:tcPr>
          <w:p w14:paraId="6AAE284A" w14:textId="77777777" w:rsidR="00B258B2" w:rsidRDefault="00980101" w:rsidP="00F75C2B">
            <w:r>
              <w:t>300</w:t>
            </w:r>
          </w:p>
          <w:p w14:paraId="699EF28A" w14:textId="6A3BCD80" w:rsidR="00EE219D" w:rsidRDefault="00EE219D" w:rsidP="00F75C2B">
            <w:r>
              <w:t>(85.7)</w:t>
            </w:r>
          </w:p>
        </w:tc>
        <w:tc>
          <w:tcPr>
            <w:tcW w:w="1350" w:type="dxa"/>
          </w:tcPr>
          <w:p w14:paraId="3D9AC5D7" w14:textId="77777777" w:rsidR="00B258B2" w:rsidRDefault="00980101" w:rsidP="00F75C2B">
            <w:r>
              <w:t>1350</w:t>
            </w:r>
          </w:p>
          <w:p w14:paraId="11CB81DC" w14:textId="7AB1B2F5" w:rsidR="00EE219D" w:rsidRDefault="00EE219D" w:rsidP="00F75C2B">
            <w:r>
              <w:t>(85.4)</w:t>
            </w:r>
          </w:p>
        </w:tc>
        <w:tc>
          <w:tcPr>
            <w:tcW w:w="1080" w:type="dxa"/>
          </w:tcPr>
          <w:p w14:paraId="474193B6" w14:textId="116CC6FC" w:rsidR="00B258B2" w:rsidRDefault="00980101" w:rsidP="00F75C2B">
            <w:r w:rsidRPr="00980101">
              <w:t>1910150</w:t>
            </w:r>
          </w:p>
        </w:tc>
        <w:tc>
          <w:tcPr>
            <w:tcW w:w="1080" w:type="dxa"/>
          </w:tcPr>
          <w:p w14:paraId="39CC8F33" w14:textId="77777777" w:rsidR="00B258B2" w:rsidRDefault="00B258B2" w:rsidP="00F75C2B"/>
        </w:tc>
        <w:tc>
          <w:tcPr>
            <w:tcW w:w="990" w:type="dxa"/>
          </w:tcPr>
          <w:p w14:paraId="657908D0" w14:textId="77777777" w:rsidR="00B258B2" w:rsidRDefault="00980101" w:rsidP="00F75C2B">
            <w:r w:rsidRPr="00980101">
              <w:t>434560</w:t>
            </w:r>
          </w:p>
          <w:p w14:paraId="779E6872" w14:textId="149C6E31" w:rsidR="004847FB" w:rsidRDefault="004847FB" w:rsidP="00F75C2B">
            <w:r>
              <w:t>(82.4)</w:t>
            </w:r>
          </w:p>
        </w:tc>
        <w:tc>
          <w:tcPr>
            <w:tcW w:w="1080" w:type="dxa"/>
          </w:tcPr>
          <w:p w14:paraId="2CB2E84E" w14:textId="77777777" w:rsidR="00B258B2" w:rsidRDefault="00980101" w:rsidP="00F75C2B">
            <w:r w:rsidRPr="00980101">
              <w:t>1475590</w:t>
            </w:r>
          </w:p>
          <w:p w14:paraId="1319E437" w14:textId="0BB7662A" w:rsidR="004847FB" w:rsidRDefault="004847FB" w:rsidP="00F75C2B">
            <w:r>
              <w:t>(72.5)</w:t>
            </w:r>
          </w:p>
        </w:tc>
      </w:tr>
      <w:tr w:rsidR="00980101" w14:paraId="2F0A021D" w14:textId="77777777" w:rsidTr="00980101">
        <w:tc>
          <w:tcPr>
            <w:tcW w:w="1057" w:type="dxa"/>
          </w:tcPr>
          <w:p w14:paraId="44DA7A2D" w14:textId="77777777" w:rsidR="00B258B2" w:rsidRDefault="00B258B2" w:rsidP="00F75C2B">
            <w:r>
              <w:t>Black</w:t>
            </w:r>
          </w:p>
        </w:tc>
        <w:tc>
          <w:tcPr>
            <w:tcW w:w="828" w:type="dxa"/>
          </w:tcPr>
          <w:p w14:paraId="0C8DFB6C" w14:textId="7DFEF9DA" w:rsidR="00B258B2" w:rsidRDefault="00980101" w:rsidP="00F75C2B">
            <w:r>
              <w:t>120</w:t>
            </w:r>
          </w:p>
        </w:tc>
        <w:tc>
          <w:tcPr>
            <w:tcW w:w="1039" w:type="dxa"/>
          </w:tcPr>
          <w:p w14:paraId="3DF3275D" w14:textId="77777777" w:rsidR="00B258B2" w:rsidRDefault="00B258B2" w:rsidP="00F75C2B"/>
        </w:tc>
        <w:tc>
          <w:tcPr>
            <w:tcW w:w="1211" w:type="dxa"/>
          </w:tcPr>
          <w:p w14:paraId="3439FF6A" w14:textId="24A27310" w:rsidR="00EE219D" w:rsidRDefault="00980101" w:rsidP="00EE219D">
            <w:r>
              <w:t>20</w:t>
            </w:r>
            <w:r w:rsidR="00EE219D">
              <w:t xml:space="preserve"> (5.7)</w:t>
            </w:r>
          </w:p>
        </w:tc>
        <w:tc>
          <w:tcPr>
            <w:tcW w:w="1350" w:type="dxa"/>
          </w:tcPr>
          <w:p w14:paraId="30085D2D" w14:textId="113D0CBD" w:rsidR="00B258B2" w:rsidRDefault="00980101" w:rsidP="00F75C2B">
            <w:r>
              <w:t>100</w:t>
            </w:r>
            <w:r w:rsidR="00EE219D">
              <w:t xml:space="preserve"> (</w:t>
            </w:r>
            <w:r w:rsidR="007848E2">
              <w:t>6.3)</w:t>
            </w:r>
          </w:p>
        </w:tc>
        <w:tc>
          <w:tcPr>
            <w:tcW w:w="1080" w:type="dxa"/>
          </w:tcPr>
          <w:p w14:paraId="4BEB4EC1" w14:textId="631C77A4" w:rsidR="00B258B2" w:rsidRDefault="00980101" w:rsidP="00F75C2B">
            <w:r w:rsidRPr="00980101">
              <w:t>204710</w:t>
            </w:r>
          </w:p>
        </w:tc>
        <w:tc>
          <w:tcPr>
            <w:tcW w:w="1080" w:type="dxa"/>
          </w:tcPr>
          <w:p w14:paraId="1D391FED" w14:textId="77777777" w:rsidR="00B258B2" w:rsidRDefault="00B258B2" w:rsidP="00F75C2B"/>
        </w:tc>
        <w:tc>
          <w:tcPr>
            <w:tcW w:w="990" w:type="dxa"/>
          </w:tcPr>
          <w:p w14:paraId="78607F53" w14:textId="77777777" w:rsidR="00B258B2" w:rsidRDefault="00980101" w:rsidP="00F75C2B">
            <w:r w:rsidRPr="00980101">
              <w:t>39560</w:t>
            </w:r>
          </w:p>
          <w:p w14:paraId="338A8A76" w14:textId="03D6F6A1" w:rsidR="004847FB" w:rsidRDefault="004847FB" w:rsidP="00F75C2B">
            <w:r>
              <w:t>(7.5)</w:t>
            </w:r>
          </w:p>
        </w:tc>
        <w:tc>
          <w:tcPr>
            <w:tcW w:w="1080" w:type="dxa"/>
          </w:tcPr>
          <w:p w14:paraId="318B93EB" w14:textId="77777777" w:rsidR="00B258B2" w:rsidRDefault="00980101" w:rsidP="00F75C2B">
            <w:r w:rsidRPr="00980101">
              <w:t>165150</w:t>
            </w:r>
          </w:p>
          <w:p w14:paraId="64EE8FA8" w14:textId="3197AAAB" w:rsidR="004847FB" w:rsidRDefault="004847FB" w:rsidP="00F75C2B">
            <w:r>
              <w:t>(8.1)</w:t>
            </w:r>
          </w:p>
        </w:tc>
      </w:tr>
      <w:tr w:rsidR="00980101" w14:paraId="3D61B2FA" w14:textId="77777777" w:rsidTr="00980101">
        <w:tc>
          <w:tcPr>
            <w:tcW w:w="1057" w:type="dxa"/>
          </w:tcPr>
          <w:p w14:paraId="2DFFE376" w14:textId="77777777" w:rsidR="00B258B2" w:rsidRDefault="00B258B2" w:rsidP="00F75C2B">
            <w:r>
              <w:t>Other races</w:t>
            </w:r>
          </w:p>
        </w:tc>
        <w:tc>
          <w:tcPr>
            <w:tcW w:w="828" w:type="dxa"/>
          </w:tcPr>
          <w:p w14:paraId="4CC5DFF0" w14:textId="77777777" w:rsidR="00B258B2" w:rsidRDefault="00B258B2" w:rsidP="00F75C2B"/>
        </w:tc>
        <w:tc>
          <w:tcPr>
            <w:tcW w:w="1039" w:type="dxa"/>
          </w:tcPr>
          <w:p w14:paraId="5E2CCB42" w14:textId="175FDD13" w:rsidR="00B258B2" w:rsidRDefault="00980101" w:rsidP="00F75C2B">
            <w:r>
              <w:t>160 (8.3%)</w:t>
            </w:r>
          </w:p>
        </w:tc>
        <w:tc>
          <w:tcPr>
            <w:tcW w:w="1211" w:type="dxa"/>
          </w:tcPr>
          <w:p w14:paraId="777E9158" w14:textId="77777777" w:rsidR="00B258B2" w:rsidRDefault="00B258B2" w:rsidP="00F75C2B"/>
        </w:tc>
        <w:tc>
          <w:tcPr>
            <w:tcW w:w="1350" w:type="dxa"/>
          </w:tcPr>
          <w:p w14:paraId="4D9ACC29" w14:textId="77777777" w:rsidR="00B258B2" w:rsidRDefault="00B258B2" w:rsidP="00F75C2B"/>
        </w:tc>
        <w:tc>
          <w:tcPr>
            <w:tcW w:w="1080" w:type="dxa"/>
          </w:tcPr>
          <w:p w14:paraId="46973003" w14:textId="77777777" w:rsidR="00B258B2" w:rsidRDefault="00B258B2" w:rsidP="00F75C2B"/>
        </w:tc>
        <w:tc>
          <w:tcPr>
            <w:tcW w:w="1080" w:type="dxa"/>
          </w:tcPr>
          <w:p w14:paraId="58C398A2" w14:textId="77777777" w:rsidR="00B258B2" w:rsidRDefault="00980101" w:rsidP="00F75C2B">
            <w:r w:rsidRPr="00980101">
              <w:t>447390</w:t>
            </w:r>
          </w:p>
          <w:p w14:paraId="3119CB3E" w14:textId="67E3E7F9" w:rsidR="00980101" w:rsidRDefault="00980101" w:rsidP="00F75C2B">
            <w:r>
              <w:t>(17.5%)</w:t>
            </w:r>
          </w:p>
        </w:tc>
        <w:tc>
          <w:tcPr>
            <w:tcW w:w="990" w:type="dxa"/>
          </w:tcPr>
          <w:p w14:paraId="4596CF6E" w14:textId="77777777" w:rsidR="00B258B2" w:rsidRDefault="00B258B2" w:rsidP="00F75C2B"/>
        </w:tc>
        <w:tc>
          <w:tcPr>
            <w:tcW w:w="1080" w:type="dxa"/>
          </w:tcPr>
          <w:p w14:paraId="45A09ADC" w14:textId="77777777" w:rsidR="00B258B2" w:rsidRDefault="00B258B2" w:rsidP="00F75C2B"/>
        </w:tc>
      </w:tr>
      <w:tr w:rsidR="00980101" w14:paraId="2A6BAD50" w14:textId="77777777" w:rsidTr="00980101">
        <w:tc>
          <w:tcPr>
            <w:tcW w:w="1057" w:type="dxa"/>
          </w:tcPr>
          <w:p w14:paraId="681BFE7B" w14:textId="77777777" w:rsidR="00980101" w:rsidRDefault="00980101" w:rsidP="00F75C2B">
            <w:r>
              <w:t>Active smoker</w:t>
            </w:r>
          </w:p>
        </w:tc>
        <w:tc>
          <w:tcPr>
            <w:tcW w:w="828" w:type="dxa"/>
          </w:tcPr>
          <w:p w14:paraId="14FE9079" w14:textId="483C7FB7" w:rsidR="00980101" w:rsidRDefault="00980101" w:rsidP="00F75C2B">
            <w:r>
              <w:t>380</w:t>
            </w:r>
          </w:p>
        </w:tc>
        <w:tc>
          <w:tcPr>
            <w:tcW w:w="1039" w:type="dxa"/>
            <w:vMerge w:val="restart"/>
          </w:tcPr>
          <w:p w14:paraId="04F938FE" w14:textId="7D23EF6D" w:rsidR="00980101" w:rsidRDefault="00980101" w:rsidP="00F75C2B">
            <w:r>
              <w:t>540 (28.0%)</w:t>
            </w:r>
          </w:p>
        </w:tc>
        <w:tc>
          <w:tcPr>
            <w:tcW w:w="1211" w:type="dxa"/>
          </w:tcPr>
          <w:p w14:paraId="680C233D" w14:textId="3BB1CEF0" w:rsidR="00980101" w:rsidRDefault="00980101" w:rsidP="00F75C2B">
            <w:r>
              <w:t>100</w:t>
            </w:r>
            <w:r w:rsidR="007848E2">
              <w:t xml:space="preserve"> (28.6)</w:t>
            </w:r>
          </w:p>
        </w:tc>
        <w:tc>
          <w:tcPr>
            <w:tcW w:w="1350" w:type="dxa"/>
          </w:tcPr>
          <w:p w14:paraId="34B0D97E" w14:textId="396A9ACE" w:rsidR="00980101" w:rsidRDefault="00980101" w:rsidP="00F75C2B">
            <w:r>
              <w:t>280</w:t>
            </w:r>
            <w:r w:rsidR="007848E2">
              <w:t xml:space="preserve"> (17.7)</w:t>
            </w:r>
          </w:p>
        </w:tc>
        <w:tc>
          <w:tcPr>
            <w:tcW w:w="1080" w:type="dxa"/>
          </w:tcPr>
          <w:p w14:paraId="7F9473B0" w14:textId="69625DDA" w:rsidR="00980101" w:rsidRDefault="00980101" w:rsidP="00F75C2B">
            <w:r w:rsidRPr="00980101">
              <w:t>365900</w:t>
            </w:r>
          </w:p>
        </w:tc>
        <w:tc>
          <w:tcPr>
            <w:tcW w:w="1080" w:type="dxa"/>
            <w:vMerge w:val="restart"/>
          </w:tcPr>
          <w:p w14:paraId="6B011DB2" w14:textId="77777777" w:rsidR="00980101" w:rsidRDefault="00980101" w:rsidP="00F75C2B">
            <w:r w:rsidRPr="00980101">
              <w:t>1364080</w:t>
            </w:r>
          </w:p>
          <w:p w14:paraId="7D271AA0" w14:textId="62AC6899" w:rsidR="00980101" w:rsidRDefault="00980101" w:rsidP="00F75C2B">
            <w:r>
              <w:t>(53.2%)</w:t>
            </w:r>
          </w:p>
        </w:tc>
        <w:tc>
          <w:tcPr>
            <w:tcW w:w="990" w:type="dxa"/>
          </w:tcPr>
          <w:p w14:paraId="6996221E" w14:textId="77777777" w:rsidR="00980101" w:rsidRDefault="00980101" w:rsidP="00F75C2B">
            <w:r w:rsidRPr="00980101">
              <w:t>103340</w:t>
            </w:r>
          </w:p>
          <w:p w14:paraId="60355759" w14:textId="48778D0A" w:rsidR="004847FB" w:rsidRDefault="004847FB" w:rsidP="00F75C2B">
            <w:r>
              <w:t>(19.6)</w:t>
            </w:r>
          </w:p>
        </w:tc>
        <w:tc>
          <w:tcPr>
            <w:tcW w:w="1080" w:type="dxa"/>
          </w:tcPr>
          <w:p w14:paraId="6D6AD327" w14:textId="77777777" w:rsidR="00980101" w:rsidRDefault="00980101" w:rsidP="00F75C2B">
            <w:r w:rsidRPr="00980101">
              <w:t>262560</w:t>
            </w:r>
          </w:p>
          <w:p w14:paraId="7964C878" w14:textId="3E25C19F" w:rsidR="004847FB" w:rsidRDefault="004847FB" w:rsidP="00F75C2B">
            <w:r>
              <w:t>(12.9)</w:t>
            </w:r>
          </w:p>
        </w:tc>
      </w:tr>
      <w:tr w:rsidR="00980101" w14:paraId="2756745D" w14:textId="77777777" w:rsidTr="00980101">
        <w:tc>
          <w:tcPr>
            <w:tcW w:w="1057" w:type="dxa"/>
          </w:tcPr>
          <w:p w14:paraId="7FE4AA81" w14:textId="77777777" w:rsidR="00980101" w:rsidRDefault="00980101" w:rsidP="00F75C2B">
            <w:proofErr w:type="spellStart"/>
            <w:r>
              <w:t>Ex smoker</w:t>
            </w:r>
            <w:proofErr w:type="spellEnd"/>
          </w:p>
        </w:tc>
        <w:tc>
          <w:tcPr>
            <w:tcW w:w="828" w:type="dxa"/>
          </w:tcPr>
          <w:p w14:paraId="026E0BE8" w14:textId="01987707" w:rsidR="00980101" w:rsidRDefault="00980101" w:rsidP="00F75C2B">
            <w:r>
              <w:t>790</w:t>
            </w:r>
          </w:p>
        </w:tc>
        <w:tc>
          <w:tcPr>
            <w:tcW w:w="1039" w:type="dxa"/>
            <w:vMerge/>
          </w:tcPr>
          <w:p w14:paraId="52CB6C44" w14:textId="77777777" w:rsidR="00980101" w:rsidRDefault="00980101" w:rsidP="00F75C2B"/>
        </w:tc>
        <w:tc>
          <w:tcPr>
            <w:tcW w:w="1211" w:type="dxa"/>
          </w:tcPr>
          <w:p w14:paraId="61055441" w14:textId="2F26D7D7" w:rsidR="00980101" w:rsidRDefault="00980101" w:rsidP="00F75C2B">
            <w:r>
              <w:t>190</w:t>
            </w:r>
            <w:r w:rsidR="007848E2">
              <w:t xml:space="preserve"> (54.3)</w:t>
            </w:r>
          </w:p>
        </w:tc>
        <w:tc>
          <w:tcPr>
            <w:tcW w:w="1350" w:type="dxa"/>
          </w:tcPr>
          <w:p w14:paraId="247E3382" w14:textId="2E8B4420" w:rsidR="00980101" w:rsidRDefault="00980101" w:rsidP="00F75C2B">
            <w:r>
              <w:t>600</w:t>
            </w:r>
            <w:r w:rsidR="007848E2">
              <w:t xml:space="preserve"> (38.0)</w:t>
            </w:r>
          </w:p>
        </w:tc>
        <w:tc>
          <w:tcPr>
            <w:tcW w:w="1080" w:type="dxa"/>
          </w:tcPr>
          <w:p w14:paraId="5A13AF19" w14:textId="77777777" w:rsidR="00980101" w:rsidRDefault="00980101" w:rsidP="009801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610</w:t>
            </w:r>
          </w:p>
          <w:p w14:paraId="188AB94D" w14:textId="77777777" w:rsidR="00980101" w:rsidRDefault="00980101" w:rsidP="00F75C2B"/>
        </w:tc>
        <w:tc>
          <w:tcPr>
            <w:tcW w:w="1080" w:type="dxa"/>
            <w:vMerge/>
          </w:tcPr>
          <w:p w14:paraId="1CF385DB" w14:textId="77777777" w:rsidR="00980101" w:rsidRDefault="00980101" w:rsidP="00F75C2B"/>
        </w:tc>
        <w:tc>
          <w:tcPr>
            <w:tcW w:w="990" w:type="dxa"/>
          </w:tcPr>
          <w:p w14:paraId="15099351" w14:textId="2B6542A0" w:rsidR="004847FB" w:rsidRDefault="00980101" w:rsidP="004847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690</w:t>
            </w:r>
          </w:p>
          <w:p w14:paraId="4562F5F4" w14:textId="2069574C" w:rsidR="00980101" w:rsidRDefault="004847FB" w:rsidP="00F75C2B">
            <w:r>
              <w:t>(36.2)</w:t>
            </w:r>
          </w:p>
        </w:tc>
        <w:tc>
          <w:tcPr>
            <w:tcW w:w="1080" w:type="dxa"/>
          </w:tcPr>
          <w:p w14:paraId="75C64B9B" w14:textId="77777777" w:rsidR="00980101" w:rsidRDefault="00980101" w:rsidP="009801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920</w:t>
            </w:r>
          </w:p>
          <w:p w14:paraId="008271DA" w14:textId="2CB4EE95" w:rsidR="00980101" w:rsidRDefault="004847FB" w:rsidP="00F75C2B">
            <w:r>
              <w:t>(23.4)</w:t>
            </w:r>
          </w:p>
        </w:tc>
      </w:tr>
      <w:tr w:rsidR="00980101" w14:paraId="764FF06D" w14:textId="77777777" w:rsidTr="00980101">
        <w:tc>
          <w:tcPr>
            <w:tcW w:w="1057" w:type="dxa"/>
          </w:tcPr>
          <w:p w14:paraId="3ABAE828" w14:textId="77777777" w:rsidR="00980101" w:rsidRDefault="00980101" w:rsidP="00F75C2B">
            <w:r>
              <w:t>Never smoker</w:t>
            </w:r>
          </w:p>
        </w:tc>
        <w:tc>
          <w:tcPr>
            <w:tcW w:w="828" w:type="dxa"/>
          </w:tcPr>
          <w:p w14:paraId="2F6919BE" w14:textId="7A3854DD" w:rsidR="00980101" w:rsidRDefault="00980101" w:rsidP="00F75C2B">
            <w:r>
              <w:t>220</w:t>
            </w:r>
          </w:p>
        </w:tc>
        <w:tc>
          <w:tcPr>
            <w:tcW w:w="1039" w:type="dxa"/>
            <w:vMerge/>
          </w:tcPr>
          <w:p w14:paraId="6E0D49AA" w14:textId="77777777" w:rsidR="00980101" w:rsidRDefault="00980101" w:rsidP="00F75C2B"/>
        </w:tc>
        <w:tc>
          <w:tcPr>
            <w:tcW w:w="1211" w:type="dxa"/>
          </w:tcPr>
          <w:p w14:paraId="0ECFEF14" w14:textId="1E4F4197" w:rsidR="00980101" w:rsidRDefault="00980101" w:rsidP="00F75C2B">
            <w:r>
              <w:t>60</w:t>
            </w:r>
            <w:r w:rsidR="007848E2">
              <w:t xml:space="preserve"> (17.1)</w:t>
            </w:r>
          </w:p>
        </w:tc>
        <w:tc>
          <w:tcPr>
            <w:tcW w:w="1350" w:type="dxa"/>
          </w:tcPr>
          <w:p w14:paraId="5A139088" w14:textId="1DA57CDB" w:rsidR="00980101" w:rsidRDefault="00980101" w:rsidP="00F75C2B">
            <w:r>
              <w:t>160</w:t>
            </w:r>
            <w:r w:rsidR="007848E2">
              <w:t xml:space="preserve"> (10.1)</w:t>
            </w:r>
          </w:p>
        </w:tc>
        <w:tc>
          <w:tcPr>
            <w:tcW w:w="1080" w:type="dxa"/>
          </w:tcPr>
          <w:p w14:paraId="7AB0B7D0" w14:textId="77777777" w:rsidR="00980101" w:rsidRDefault="00980101" w:rsidP="009801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660</w:t>
            </w:r>
          </w:p>
          <w:p w14:paraId="3B9C8913" w14:textId="77777777" w:rsidR="00980101" w:rsidRDefault="00980101" w:rsidP="00F75C2B"/>
        </w:tc>
        <w:tc>
          <w:tcPr>
            <w:tcW w:w="1080" w:type="dxa"/>
            <w:vMerge/>
          </w:tcPr>
          <w:p w14:paraId="7F43654E" w14:textId="77777777" w:rsidR="00980101" w:rsidRDefault="00980101" w:rsidP="00F75C2B"/>
        </w:tc>
        <w:tc>
          <w:tcPr>
            <w:tcW w:w="990" w:type="dxa"/>
          </w:tcPr>
          <w:p w14:paraId="3148C8B0" w14:textId="77777777" w:rsidR="00980101" w:rsidRDefault="00980101" w:rsidP="009801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20</w:t>
            </w:r>
          </w:p>
          <w:p w14:paraId="57926582" w14:textId="7333AE68" w:rsidR="00980101" w:rsidRDefault="004847FB" w:rsidP="00F75C2B">
            <w:r>
              <w:t>(9.6)</w:t>
            </w:r>
          </w:p>
        </w:tc>
        <w:tc>
          <w:tcPr>
            <w:tcW w:w="1080" w:type="dxa"/>
          </w:tcPr>
          <w:p w14:paraId="49CD9CEA" w14:textId="77777777" w:rsidR="00980101" w:rsidRDefault="00980101" w:rsidP="0098010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940</w:t>
            </w:r>
          </w:p>
          <w:p w14:paraId="264D15F4" w14:textId="1B2FBB82" w:rsidR="00980101" w:rsidRDefault="004847FB" w:rsidP="00F75C2B">
            <w:r>
              <w:t>(5.6)</w:t>
            </w:r>
          </w:p>
        </w:tc>
      </w:tr>
      <w:tr w:rsidR="00980101" w14:paraId="3869D0CA" w14:textId="77777777" w:rsidTr="00980101">
        <w:tc>
          <w:tcPr>
            <w:tcW w:w="1057" w:type="dxa"/>
          </w:tcPr>
          <w:p w14:paraId="73C78E0A" w14:textId="77777777" w:rsidR="00B258B2" w:rsidRDefault="00B258B2" w:rsidP="00F75C2B">
            <w:proofErr w:type="spellStart"/>
            <w:r>
              <w:t>TNFi</w:t>
            </w:r>
            <w:proofErr w:type="spellEnd"/>
          </w:p>
        </w:tc>
        <w:tc>
          <w:tcPr>
            <w:tcW w:w="828" w:type="dxa"/>
          </w:tcPr>
          <w:p w14:paraId="49A10CFE" w14:textId="6269CFA6" w:rsidR="00B258B2" w:rsidRDefault="00980101" w:rsidP="00F75C2B">
            <w:r>
              <w:t>530</w:t>
            </w:r>
          </w:p>
        </w:tc>
        <w:tc>
          <w:tcPr>
            <w:tcW w:w="1039" w:type="dxa"/>
          </w:tcPr>
          <w:p w14:paraId="427C53C0" w14:textId="77777777" w:rsidR="00B258B2" w:rsidRDefault="00B258B2" w:rsidP="00F75C2B"/>
        </w:tc>
        <w:tc>
          <w:tcPr>
            <w:tcW w:w="1211" w:type="dxa"/>
          </w:tcPr>
          <w:p w14:paraId="36A5C0AC" w14:textId="27B11386" w:rsidR="00B258B2" w:rsidRDefault="00980101" w:rsidP="00F75C2B">
            <w:r>
              <w:t>110</w:t>
            </w:r>
            <w:r w:rsidR="007848E2">
              <w:t xml:space="preserve"> (31.4)</w:t>
            </w:r>
          </w:p>
        </w:tc>
        <w:tc>
          <w:tcPr>
            <w:tcW w:w="1350" w:type="dxa"/>
          </w:tcPr>
          <w:p w14:paraId="0FDD4ABF" w14:textId="64683A7A" w:rsidR="00B258B2" w:rsidRDefault="00980101" w:rsidP="00F75C2B">
            <w:r>
              <w:t>420</w:t>
            </w:r>
            <w:r w:rsidR="007848E2">
              <w:t xml:space="preserve"> (26.6)</w:t>
            </w:r>
          </w:p>
        </w:tc>
        <w:tc>
          <w:tcPr>
            <w:tcW w:w="1080" w:type="dxa"/>
          </w:tcPr>
          <w:p w14:paraId="37894712" w14:textId="407B791A" w:rsidR="00B258B2" w:rsidRDefault="00980101" w:rsidP="00F75C2B">
            <w:r>
              <w:t>6070</w:t>
            </w:r>
          </w:p>
        </w:tc>
        <w:tc>
          <w:tcPr>
            <w:tcW w:w="1080" w:type="dxa"/>
          </w:tcPr>
          <w:p w14:paraId="28785488" w14:textId="77777777" w:rsidR="00B258B2" w:rsidRDefault="00B258B2" w:rsidP="00F75C2B"/>
        </w:tc>
        <w:tc>
          <w:tcPr>
            <w:tcW w:w="990" w:type="dxa"/>
          </w:tcPr>
          <w:p w14:paraId="5740D38B" w14:textId="77777777" w:rsidR="00B258B2" w:rsidRDefault="008D5391" w:rsidP="00F75C2B">
            <w:r>
              <w:t>1410</w:t>
            </w:r>
          </w:p>
          <w:p w14:paraId="2B4FBAD3" w14:textId="7F95E9B7" w:rsidR="004847FB" w:rsidRDefault="004847FB" w:rsidP="00F75C2B">
            <w:r>
              <w:t>(0.3)</w:t>
            </w:r>
          </w:p>
        </w:tc>
        <w:tc>
          <w:tcPr>
            <w:tcW w:w="1080" w:type="dxa"/>
          </w:tcPr>
          <w:p w14:paraId="286C45C6" w14:textId="77777777" w:rsidR="00B258B2" w:rsidRDefault="008D5391" w:rsidP="00F75C2B">
            <w:r>
              <w:t>4660</w:t>
            </w:r>
          </w:p>
          <w:p w14:paraId="2CBF0D31" w14:textId="182A252E" w:rsidR="004847FB" w:rsidRDefault="004847FB" w:rsidP="00F75C2B">
            <w:r>
              <w:t>(0.2)</w:t>
            </w:r>
          </w:p>
        </w:tc>
      </w:tr>
      <w:tr w:rsidR="00980101" w14:paraId="415C5157" w14:textId="77777777" w:rsidTr="00980101">
        <w:tc>
          <w:tcPr>
            <w:tcW w:w="1057" w:type="dxa"/>
          </w:tcPr>
          <w:p w14:paraId="4E7BB3DE" w14:textId="77777777" w:rsidR="00B258B2" w:rsidRDefault="00B258B2" w:rsidP="00F75C2B">
            <w:r>
              <w:t>IL-17i</w:t>
            </w:r>
          </w:p>
        </w:tc>
        <w:tc>
          <w:tcPr>
            <w:tcW w:w="828" w:type="dxa"/>
          </w:tcPr>
          <w:p w14:paraId="7AB0275B" w14:textId="318528BD" w:rsidR="00B258B2" w:rsidRDefault="008D5391" w:rsidP="00F75C2B">
            <w:r>
              <w:t>30</w:t>
            </w:r>
          </w:p>
        </w:tc>
        <w:tc>
          <w:tcPr>
            <w:tcW w:w="1039" w:type="dxa"/>
          </w:tcPr>
          <w:p w14:paraId="52E2DAD9" w14:textId="77777777" w:rsidR="00B258B2" w:rsidRDefault="00B258B2" w:rsidP="00F75C2B"/>
        </w:tc>
        <w:tc>
          <w:tcPr>
            <w:tcW w:w="1211" w:type="dxa"/>
          </w:tcPr>
          <w:p w14:paraId="63F29C5C" w14:textId="15CFDCC3" w:rsidR="00B258B2" w:rsidRDefault="008D5391" w:rsidP="00F75C2B">
            <w:r>
              <w:t>10</w:t>
            </w:r>
            <w:r w:rsidR="007848E2">
              <w:t xml:space="preserve"> (2.9)</w:t>
            </w:r>
          </w:p>
        </w:tc>
        <w:tc>
          <w:tcPr>
            <w:tcW w:w="1350" w:type="dxa"/>
          </w:tcPr>
          <w:p w14:paraId="6D6553FB" w14:textId="34CA83FF" w:rsidR="00B258B2" w:rsidRDefault="008D5391" w:rsidP="00F75C2B">
            <w:r>
              <w:t>20</w:t>
            </w:r>
            <w:r w:rsidR="007848E2">
              <w:t xml:space="preserve"> (1.3)</w:t>
            </w:r>
          </w:p>
        </w:tc>
        <w:tc>
          <w:tcPr>
            <w:tcW w:w="1080" w:type="dxa"/>
          </w:tcPr>
          <w:p w14:paraId="6353A6DD" w14:textId="203D7FF8" w:rsidR="00B258B2" w:rsidRDefault="008D5391" w:rsidP="00F75C2B">
            <w:r>
              <w:t>390</w:t>
            </w:r>
          </w:p>
        </w:tc>
        <w:tc>
          <w:tcPr>
            <w:tcW w:w="1080" w:type="dxa"/>
          </w:tcPr>
          <w:p w14:paraId="1B354EAB" w14:textId="77777777" w:rsidR="00B258B2" w:rsidRDefault="00B258B2" w:rsidP="00F75C2B"/>
        </w:tc>
        <w:tc>
          <w:tcPr>
            <w:tcW w:w="990" w:type="dxa"/>
          </w:tcPr>
          <w:p w14:paraId="0EE49D2D" w14:textId="77777777" w:rsidR="00B258B2" w:rsidRDefault="008D5391" w:rsidP="00F75C2B">
            <w:r>
              <w:t>120</w:t>
            </w:r>
          </w:p>
          <w:p w14:paraId="6717BC8D" w14:textId="4BD66AB4" w:rsidR="004847FB" w:rsidRDefault="004847FB" w:rsidP="00F75C2B">
            <w:r>
              <w:t>(0.02)</w:t>
            </w:r>
          </w:p>
        </w:tc>
        <w:tc>
          <w:tcPr>
            <w:tcW w:w="1080" w:type="dxa"/>
          </w:tcPr>
          <w:p w14:paraId="51325651" w14:textId="77777777" w:rsidR="00B258B2" w:rsidRDefault="008D5391" w:rsidP="00F75C2B">
            <w:r>
              <w:t>270</w:t>
            </w:r>
          </w:p>
          <w:p w14:paraId="14A9638A" w14:textId="08F0FC64" w:rsidR="004847FB" w:rsidRDefault="004847FB" w:rsidP="00F75C2B">
            <w:r>
              <w:t>(0.01)</w:t>
            </w:r>
          </w:p>
        </w:tc>
      </w:tr>
      <w:tr w:rsidR="00980101" w14:paraId="19CAFD4E" w14:textId="77777777" w:rsidTr="00980101">
        <w:tc>
          <w:tcPr>
            <w:tcW w:w="1057" w:type="dxa"/>
          </w:tcPr>
          <w:p w14:paraId="0DA956E4" w14:textId="77777777" w:rsidR="00B258B2" w:rsidRDefault="00B258B2" w:rsidP="00F75C2B">
            <w:r>
              <w:t>IBD</w:t>
            </w:r>
          </w:p>
        </w:tc>
        <w:tc>
          <w:tcPr>
            <w:tcW w:w="828" w:type="dxa"/>
          </w:tcPr>
          <w:p w14:paraId="34772BF7" w14:textId="3358A8FE" w:rsidR="00B258B2" w:rsidRDefault="008D5391" w:rsidP="00F75C2B">
            <w:r>
              <w:t>100</w:t>
            </w:r>
          </w:p>
        </w:tc>
        <w:tc>
          <w:tcPr>
            <w:tcW w:w="1039" w:type="dxa"/>
          </w:tcPr>
          <w:p w14:paraId="5ADE72FA" w14:textId="77777777" w:rsidR="00B258B2" w:rsidRDefault="00B258B2" w:rsidP="00F75C2B"/>
        </w:tc>
        <w:tc>
          <w:tcPr>
            <w:tcW w:w="1211" w:type="dxa"/>
          </w:tcPr>
          <w:p w14:paraId="22EDCF44" w14:textId="6C129708" w:rsidR="00B258B2" w:rsidRDefault="008D5391" w:rsidP="00F75C2B">
            <w:r>
              <w:t>30</w:t>
            </w:r>
            <w:r w:rsidR="007848E2">
              <w:t xml:space="preserve"> (8.6)</w:t>
            </w:r>
          </w:p>
        </w:tc>
        <w:tc>
          <w:tcPr>
            <w:tcW w:w="1350" w:type="dxa"/>
          </w:tcPr>
          <w:p w14:paraId="18353381" w14:textId="76DD46BE" w:rsidR="00B258B2" w:rsidRDefault="008D5391" w:rsidP="00F75C2B">
            <w:r>
              <w:t>70</w:t>
            </w:r>
            <w:r w:rsidR="007848E2">
              <w:t xml:space="preserve"> (4.4)</w:t>
            </w:r>
          </w:p>
        </w:tc>
        <w:tc>
          <w:tcPr>
            <w:tcW w:w="1080" w:type="dxa"/>
          </w:tcPr>
          <w:p w14:paraId="4C05A07F" w14:textId="2AE00D43" w:rsidR="00B258B2" w:rsidRDefault="008D5391" w:rsidP="00F75C2B">
            <w:r w:rsidRPr="008D5391">
              <w:t>22750</w:t>
            </w:r>
          </w:p>
        </w:tc>
        <w:tc>
          <w:tcPr>
            <w:tcW w:w="1080" w:type="dxa"/>
          </w:tcPr>
          <w:p w14:paraId="0EEB10AA" w14:textId="77777777" w:rsidR="00B258B2" w:rsidRDefault="00B258B2" w:rsidP="00F75C2B"/>
        </w:tc>
        <w:tc>
          <w:tcPr>
            <w:tcW w:w="990" w:type="dxa"/>
          </w:tcPr>
          <w:p w14:paraId="03C0DC26" w14:textId="77777777" w:rsidR="00B258B2" w:rsidRDefault="008D5391" w:rsidP="00F75C2B">
            <w:r w:rsidRPr="008D5391">
              <w:t>6980</w:t>
            </w:r>
          </w:p>
          <w:p w14:paraId="6AEB0C24" w14:textId="1D94BDFC" w:rsidR="004847FB" w:rsidRDefault="004847FB" w:rsidP="00F75C2B">
            <w:r>
              <w:t>(</w:t>
            </w:r>
            <w:r w:rsidR="003B2822">
              <w:t>1.3)</w:t>
            </w:r>
          </w:p>
        </w:tc>
        <w:tc>
          <w:tcPr>
            <w:tcW w:w="1080" w:type="dxa"/>
          </w:tcPr>
          <w:p w14:paraId="08891EE5" w14:textId="77777777" w:rsidR="00B258B2" w:rsidRDefault="008D5391" w:rsidP="00F75C2B">
            <w:r w:rsidRPr="008D5391">
              <w:t>15770</w:t>
            </w:r>
          </w:p>
          <w:p w14:paraId="563DBEBB" w14:textId="175FBE03" w:rsidR="003B2822" w:rsidRDefault="003B2822" w:rsidP="00F75C2B">
            <w:r>
              <w:t>(0.8)</w:t>
            </w:r>
          </w:p>
        </w:tc>
      </w:tr>
      <w:tr w:rsidR="00980101" w14:paraId="0EF7777E" w14:textId="77777777" w:rsidTr="00980101">
        <w:tc>
          <w:tcPr>
            <w:tcW w:w="1057" w:type="dxa"/>
          </w:tcPr>
          <w:p w14:paraId="1B6445FF" w14:textId="77777777" w:rsidR="00B258B2" w:rsidRDefault="00B258B2" w:rsidP="00F75C2B">
            <w:r>
              <w:t>Uveitis</w:t>
            </w:r>
          </w:p>
        </w:tc>
        <w:tc>
          <w:tcPr>
            <w:tcW w:w="828" w:type="dxa"/>
          </w:tcPr>
          <w:p w14:paraId="70DE0500" w14:textId="001C471E" w:rsidR="00B258B2" w:rsidRDefault="008D5391" w:rsidP="00F75C2B">
            <w:r>
              <w:t>220</w:t>
            </w:r>
          </w:p>
        </w:tc>
        <w:tc>
          <w:tcPr>
            <w:tcW w:w="1039" w:type="dxa"/>
          </w:tcPr>
          <w:p w14:paraId="1072C824" w14:textId="77777777" w:rsidR="00B258B2" w:rsidRDefault="00B258B2" w:rsidP="00F75C2B"/>
        </w:tc>
        <w:tc>
          <w:tcPr>
            <w:tcW w:w="1211" w:type="dxa"/>
          </w:tcPr>
          <w:p w14:paraId="1E74B95D" w14:textId="54B950F9" w:rsidR="00B258B2" w:rsidRDefault="008D5391" w:rsidP="00F75C2B">
            <w:r>
              <w:t>60</w:t>
            </w:r>
            <w:r w:rsidR="007848E2">
              <w:t xml:space="preserve"> (17.1)</w:t>
            </w:r>
          </w:p>
        </w:tc>
        <w:tc>
          <w:tcPr>
            <w:tcW w:w="1350" w:type="dxa"/>
          </w:tcPr>
          <w:p w14:paraId="7EF7E5AB" w14:textId="15C0F798" w:rsidR="00B258B2" w:rsidRDefault="008D5391" w:rsidP="00F75C2B">
            <w:r>
              <w:t>160</w:t>
            </w:r>
            <w:r w:rsidR="007848E2">
              <w:t xml:space="preserve"> (10.1)</w:t>
            </w:r>
          </w:p>
        </w:tc>
        <w:tc>
          <w:tcPr>
            <w:tcW w:w="1080" w:type="dxa"/>
          </w:tcPr>
          <w:p w14:paraId="0732DCDE" w14:textId="7A82E251" w:rsidR="00B258B2" w:rsidRDefault="008D5391" w:rsidP="00F75C2B">
            <w:r w:rsidRPr="008D5391">
              <w:t>9540</w:t>
            </w:r>
          </w:p>
        </w:tc>
        <w:tc>
          <w:tcPr>
            <w:tcW w:w="1080" w:type="dxa"/>
          </w:tcPr>
          <w:p w14:paraId="454FDAFC" w14:textId="77777777" w:rsidR="00B258B2" w:rsidRDefault="00B258B2" w:rsidP="00F75C2B"/>
        </w:tc>
        <w:tc>
          <w:tcPr>
            <w:tcW w:w="990" w:type="dxa"/>
          </w:tcPr>
          <w:p w14:paraId="3240F756" w14:textId="77777777" w:rsidR="00B258B2" w:rsidRDefault="008D5391" w:rsidP="00F75C2B">
            <w:r w:rsidRPr="008D5391">
              <w:t>2600</w:t>
            </w:r>
          </w:p>
          <w:p w14:paraId="2390C114" w14:textId="44B65907" w:rsidR="003B2822" w:rsidRDefault="003B2822" w:rsidP="00F75C2B">
            <w:r>
              <w:t>(0.5)</w:t>
            </w:r>
          </w:p>
        </w:tc>
        <w:tc>
          <w:tcPr>
            <w:tcW w:w="1080" w:type="dxa"/>
          </w:tcPr>
          <w:p w14:paraId="7B439837" w14:textId="77777777" w:rsidR="00B258B2" w:rsidRDefault="008D5391" w:rsidP="00F75C2B">
            <w:r w:rsidRPr="008D5391">
              <w:t>6940</w:t>
            </w:r>
          </w:p>
          <w:p w14:paraId="034BD358" w14:textId="2B5ACBA4" w:rsidR="003B2822" w:rsidRDefault="003B2822" w:rsidP="00F75C2B">
            <w:r>
              <w:t>(0.3)</w:t>
            </w:r>
          </w:p>
        </w:tc>
      </w:tr>
      <w:tr w:rsidR="00980101" w14:paraId="273A372E" w14:textId="77777777" w:rsidTr="00980101">
        <w:tc>
          <w:tcPr>
            <w:tcW w:w="1057" w:type="dxa"/>
          </w:tcPr>
          <w:p w14:paraId="46AFC9CF" w14:textId="77777777" w:rsidR="00B258B2" w:rsidRDefault="00B258B2" w:rsidP="00F75C2B">
            <w:r>
              <w:t>Psoriasis</w:t>
            </w:r>
          </w:p>
        </w:tc>
        <w:tc>
          <w:tcPr>
            <w:tcW w:w="828" w:type="dxa"/>
          </w:tcPr>
          <w:p w14:paraId="60DDDB0C" w14:textId="78B14515" w:rsidR="00B258B2" w:rsidRDefault="008D5391" w:rsidP="00F75C2B">
            <w:r>
              <w:t>340</w:t>
            </w:r>
          </w:p>
        </w:tc>
        <w:tc>
          <w:tcPr>
            <w:tcW w:w="1039" w:type="dxa"/>
          </w:tcPr>
          <w:p w14:paraId="3A2934D3" w14:textId="77777777" w:rsidR="00B258B2" w:rsidRDefault="00B258B2" w:rsidP="00F75C2B"/>
        </w:tc>
        <w:tc>
          <w:tcPr>
            <w:tcW w:w="1211" w:type="dxa"/>
          </w:tcPr>
          <w:p w14:paraId="59DC57D8" w14:textId="69F0DFD4" w:rsidR="00B258B2" w:rsidRDefault="008D5391" w:rsidP="00F75C2B">
            <w:r>
              <w:t>40</w:t>
            </w:r>
            <w:r w:rsidR="007848E2">
              <w:t xml:space="preserve"> (11.4)</w:t>
            </w:r>
          </w:p>
        </w:tc>
        <w:tc>
          <w:tcPr>
            <w:tcW w:w="1350" w:type="dxa"/>
          </w:tcPr>
          <w:p w14:paraId="7522E776" w14:textId="18166E22" w:rsidR="00B258B2" w:rsidRDefault="008D5391" w:rsidP="00F75C2B">
            <w:r>
              <w:t>300</w:t>
            </w:r>
            <w:r w:rsidR="007848E2">
              <w:t xml:space="preserve"> (19.0)</w:t>
            </w:r>
          </w:p>
        </w:tc>
        <w:tc>
          <w:tcPr>
            <w:tcW w:w="1080" w:type="dxa"/>
          </w:tcPr>
          <w:p w14:paraId="57168C95" w14:textId="1CBEEE8F" w:rsidR="00B258B2" w:rsidRDefault="008D5391" w:rsidP="00F75C2B">
            <w:r w:rsidRPr="008D5391">
              <w:t>39050</w:t>
            </w:r>
          </w:p>
        </w:tc>
        <w:tc>
          <w:tcPr>
            <w:tcW w:w="1080" w:type="dxa"/>
          </w:tcPr>
          <w:p w14:paraId="171C0D91" w14:textId="77777777" w:rsidR="00B258B2" w:rsidRDefault="00B258B2" w:rsidP="00F75C2B"/>
        </w:tc>
        <w:tc>
          <w:tcPr>
            <w:tcW w:w="990" w:type="dxa"/>
          </w:tcPr>
          <w:p w14:paraId="09A4DDBB" w14:textId="77777777" w:rsidR="00B258B2" w:rsidRDefault="008D5391" w:rsidP="00F75C2B">
            <w:r w:rsidRPr="008D5391">
              <w:t>11500</w:t>
            </w:r>
          </w:p>
          <w:p w14:paraId="2A413A8F" w14:textId="385C0971" w:rsidR="003B2822" w:rsidRDefault="003B2822" w:rsidP="00F75C2B">
            <w:r>
              <w:t>(2.2)</w:t>
            </w:r>
          </w:p>
        </w:tc>
        <w:tc>
          <w:tcPr>
            <w:tcW w:w="1080" w:type="dxa"/>
          </w:tcPr>
          <w:p w14:paraId="4CFC88DF" w14:textId="77777777" w:rsidR="00B258B2" w:rsidRDefault="008D5391" w:rsidP="00F75C2B">
            <w:r w:rsidRPr="008D5391">
              <w:t>27550</w:t>
            </w:r>
          </w:p>
          <w:p w14:paraId="23705359" w14:textId="4542402C" w:rsidR="003B2822" w:rsidRDefault="003B2822" w:rsidP="00F75C2B">
            <w:r>
              <w:t>(1.4)</w:t>
            </w:r>
          </w:p>
        </w:tc>
      </w:tr>
    </w:tbl>
    <w:p w14:paraId="1CAA3FF2" w14:textId="63E0DB73" w:rsidR="00B258B2" w:rsidRDefault="00B258B2" w:rsidP="00B258B2">
      <w:pPr>
        <w:rPr>
          <w:rFonts w:ascii="Arial" w:hAnsi="Arial" w:cs="Arial"/>
        </w:rPr>
      </w:pPr>
      <w:r>
        <w:t xml:space="preserve">Supplementary Table 4. </w:t>
      </w:r>
      <w:r w:rsidRPr="0083168A">
        <w:rPr>
          <w:rFonts w:ascii="Arial" w:hAnsi="Arial" w:cs="Arial"/>
        </w:rPr>
        <w:t>Baseline characteristics</w:t>
      </w:r>
      <w:r>
        <w:rPr>
          <w:rFonts w:ascii="Arial" w:hAnsi="Arial" w:cs="Arial"/>
        </w:rPr>
        <w:t xml:space="preserve"> of AS patients and controls (group 4 70-79 years). </w:t>
      </w:r>
    </w:p>
    <w:p w14:paraId="4A63E5DB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IBD: Inflammatory Bowel disease</w:t>
      </w:r>
    </w:p>
    <w:p w14:paraId="7575CC36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TNFIs: Infliximab, Etanercept, Adalimumab, Golimumab, Certolizumab</w:t>
      </w:r>
    </w:p>
    <w:p w14:paraId="432822A9" w14:textId="03927F9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 xml:space="preserve">IL-17i: </w:t>
      </w:r>
      <w:proofErr w:type="spellStart"/>
      <w:r w:rsidRPr="004F7736">
        <w:rPr>
          <w:rFonts w:ascii="Arial" w:hAnsi="Arial" w:cs="Arial"/>
          <w:sz w:val="20"/>
          <w:szCs w:val="20"/>
        </w:rPr>
        <w:t>Secukinumab</w:t>
      </w:r>
      <w:proofErr w:type="spellEnd"/>
      <w:r w:rsidRPr="004F773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7736">
        <w:rPr>
          <w:rFonts w:ascii="Arial" w:hAnsi="Arial" w:cs="Arial"/>
          <w:sz w:val="20"/>
          <w:szCs w:val="20"/>
        </w:rPr>
        <w:t>Ixekizumab</w:t>
      </w:r>
      <w:proofErr w:type="spellEnd"/>
    </w:p>
    <w:p w14:paraId="6AE8184B" w14:textId="02CD842D" w:rsidR="008D5391" w:rsidRPr="004F7736" w:rsidRDefault="008D5391" w:rsidP="008D5391">
      <w:r w:rsidRPr="004F7736">
        <w:rPr>
          <w:rFonts w:ascii="Arial" w:hAnsi="Arial" w:cs="Arial"/>
          <w:sz w:val="20"/>
          <w:szCs w:val="20"/>
        </w:rPr>
        <w:t xml:space="preserve">In this group, 2460 AS patients were detected. 1930 AS patients who had available cancer information (presence or absence) were included in this analysis. Cells with “&lt;10” observations generated by Explorys were adjusted to 10 in order to be included in the analysis. </w:t>
      </w:r>
    </w:p>
    <w:p w14:paraId="26356ECB" w14:textId="77777777" w:rsidR="008D5391" w:rsidRDefault="008D5391" w:rsidP="00B258B2"/>
    <w:p w14:paraId="1708D8A3" w14:textId="7F639BE0" w:rsidR="00B258B2" w:rsidRDefault="00B258B2"/>
    <w:p w14:paraId="2B5FDB1C" w14:textId="17658908" w:rsidR="00B258B2" w:rsidRDefault="00B258B2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057"/>
        <w:gridCol w:w="828"/>
        <w:gridCol w:w="1039"/>
        <w:gridCol w:w="1211"/>
        <w:gridCol w:w="1350"/>
        <w:gridCol w:w="1080"/>
        <w:gridCol w:w="990"/>
        <w:gridCol w:w="990"/>
        <w:gridCol w:w="990"/>
      </w:tblGrid>
      <w:tr w:rsidR="00B258B2" w14:paraId="59026771" w14:textId="77777777" w:rsidTr="00EC3FFB">
        <w:tc>
          <w:tcPr>
            <w:tcW w:w="1057" w:type="dxa"/>
          </w:tcPr>
          <w:p w14:paraId="0C463379" w14:textId="77777777" w:rsidR="00B258B2" w:rsidRDefault="00B258B2" w:rsidP="00F75C2B">
            <w:r>
              <w:lastRenderedPageBreak/>
              <w:t>Study Group</w:t>
            </w:r>
          </w:p>
        </w:tc>
        <w:tc>
          <w:tcPr>
            <w:tcW w:w="828" w:type="dxa"/>
          </w:tcPr>
          <w:p w14:paraId="7C3169FE" w14:textId="77777777" w:rsidR="00B258B2" w:rsidRDefault="00B258B2" w:rsidP="00F75C2B">
            <w:r>
              <w:t>Total AS</w:t>
            </w:r>
          </w:p>
          <w:p w14:paraId="0EBC2897" w14:textId="77777777" w:rsidR="00B258B2" w:rsidRDefault="00B258B2" w:rsidP="00F75C2B">
            <w:r>
              <w:t>N=</w:t>
            </w:r>
          </w:p>
        </w:tc>
        <w:tc>
          <w:tcPr>
            <w:tcW w:w="1039" w:type="dxa"/>
          </w:tcPr>
          <w:p w14:paraId="636DF14F" w14:textId="77777777" w:rsidR="00B258B2" w:rsidRDefault="00B258B2" w:rsidP="00F75C2B">
            <w:r>
              <w:t>Missing</w:t>
            </w:r>
          </w:p>
          <w:p w14:paraId="0BCF5658" w14:textId="77777777" w:rsidR="00B258B2" w:rsidRDefault="00B258B2" w:rsidP="00F75C2B">
            <w:r>
              <w:t>N (%)</w:t>
            </w:r>
          </w:p>
        </w:tc>
        <w:tc>
          <w:tcPr>
            <w:tcW w:w="1211" w:type="dxa"/>
          </w:tcPr>
          <w:p w14:paraId="2C301E00" w14:textId="77777777" w:rsidR="00B258B2" w:rsidRDefault="00B258B2" w:rsidP="00F75C2B">
            <w:r>
              <w:t>AS patients w/ cancer N(%)</w:t>
            </w:r>
          </w:p>
        </w:tc>
        <w:tc>
          <w:tcPr>
            <w:tcW w:w="1350" w:type="dxa"/>
          </w:tcPr>
          <w:p w14:paraId="4CFBAA09" w14:textId="77777777" w:rsidR="00B258B2" w:rsidRDefault="00B258B2" w:rsidP="00F75C2B">
            <w:r>
              <w:t>AS patients w/o cancer</w:t>
            </w:r>
          </w:p>
          <w:p w14:paraId="6DB6F269" w14:textId="77777777" w:rsidR="00B258B2" w:rsidRDefault="00B258B2" w:rsidP="00F75C2B">
            <w:r>
              <w:t>N(%)</w:t>
            </w:r>
          </w:p>
        </w:tc>
        <w:tc>
          <w:tcPr>
            <w:tcW w:w="1080" w:type="dxa"/>
          </w:tcPr>
          <w:p w14:paraId="1E7E8980" w14:textId="77777777" w:rsidR="00B258B2" w:rsidRDefault="00B258B2" w:rsidP="00F75C2B">
            <w:r>
              <w:t>Total control N=</w:t>
            </w:r>
          </w:p>
        </w:tc>
        <w:tc>
          <w:tcPr>
            <w:tcW w:w="990" w:type="dxa"/>
          </w:tcPr>
          <w:p w14:paraId="776DC7F1" w14:textId="77777777" w:rsidR="00B258B2" w:rsidRDefault="00B258B2" w:rsidP="00F75C2B">
            <w:r>
              <w:t>Missing N(%)</w:t>
            </w:r>
          </w:p>
        </w:tc>
        <w:tc>
          <w:tcPr>
            <w:tcW w:w="990" w:type="dxa"/>
          </w:tcPr>
          <w:p w14:paraId="499C5D97" w14:textId="77777777" w:rsidR="00B258B2" w:rsidRDefault="00B258B2" w:rsidP="00F75C2B">
            <w:r>
              <w:t>Control w/ cancer N (%)</w:t>
            </w:r>
          </w:p>
        </w:tc>
        <w:tc>
          <w:tcPr>
            <w:tcW w:w="990" w:type="dxa"/>
          </w:tcPr>
          <w:p w14:paraId="0EBF3935" w14:textId="77777777" w:rsidR="00B258B2" w:rsidRDefault="00B258B2" w:rsidP="00F75C2B">
            <w:r>
              <w:t>Control w/o cancer N(%)</w:t>
            </w:r>
          </w:p>
        </w:tc>
      </w:tr>
      <w:tr w:rsidR="00B258B2" w14:paraId="244FBF79" w14:textId="77777777" w:rsidTr="00EC3FFB">
        <w:tc>
          <w:tcPr>
            <w:tcW w:w="1057" w:type="dxa"/>
          </w:tcPr>
          <w:p w14:paraId="4C4734F0" w14:textId="77777777" w:rsidR="00B258B2" w:rsidRDefault="00B258B2" w:rsidP="00F75C2B">
            <w:r>
              <w:t># of patients</w:t>
            </w:r>
          </w:p>
        </w:tc>
        <w:tc>
          <w:tcPr>
            <w:tcW w:w="828" w:type="dxa"/>
          </w:tcPr>
          <w:p w14:paraId="62C6C1B0" w14:textId="3A7E82CB" w:rsidR="00B258B2" w:rsidRDefault="008D5391" w:rsidP="00F75C2B">
            <w:r>
              <w:t>620</w:t>
            </w:r>
          </w:p>
        </w:tc>
        <w:tc>
          <w:tcPr>
            <w:tcW w:w="1039" w:type="dxa"/>
          </w:tcPr>
          <w:p w14:paraId="7E01695B" w14:textId="77777777" w:rsidR="00B258B2" w:rsidRDefault="00B258B2" w:rsidP="00F75C2B"/>
        </w:tc>
        <w:tc>
          <w:tcPr>
            <w:tcW w:w="1211" w:type="dxa"/>
          </w:tcPr>
          <w:p w14:paraId="28C1A489" w14:textId="77777777" w:rsidR="00B258B2" w:rsidRDefault="008D5391" w:rsidP="00F75C2B">
            <w:r>
              <w:t>160</w:t>
            </w:r>
          </w:p>
          <w:p w14:paraId="1733C1E5" w14:textId="18E84FFE" w:rsidR="00E7772A" w:rsidRDefault="00E7772A" w:rsidP="00F75C2B">
            <w:r>
              <w:t>(25.8)</w:t>
            </w:r>
          </w:p>
        </w:tc>
        <w:tc>
          <w:tcPr>
            <w:tcW w:w="1350" w:type="dxa"/>
          </w:tcPr>
          <w:p w14:paraId="0B9B0381" w14:textId="77777777" w:rsidR="00B258B2" w:rsidRDefault="008D5391" w:rsidP="00F75C2B">
            <w:r>
              <w:t>460</w:t>
            </w:r>
          </w:p>
          <w:p w14:paraId="37A22F28" w14:textId="30E6E77A" w:rsidR="00E7772A" w:rsidRDefault="00E7772A" w:rsidP="00F75C2B">
            <w:r>
              <w:t>(74.2)</w:t>
            </w:r>
          </w:p>
        </w:tc>
        <w:tc>
          <w:tcPr>
            <w:tcW w:w="1080" w:type="dxa"/>
          </w:tcPr>
          <w:p w14:paraId="63F7D783" w14:textId="0F488C03" w:rsidR="00B258B2" w:rsidRDefault="008D5391" w:rsidP="00F75C2B">
            <w:r w:rsidRPr="008D5391">
              <w:t>1294710</w:t>
            </w:r>
          </w:p>
        </w:tc>
        <w:tc>
          <w:tcPr>
            <w:tcW w:w="990" w:type="dxa"/>
          </w:tcPr>
          <w:p w14:paraId="3613AF75" w14:textId="77777777" w:rsidR="00B258B2" w:rsidRDefault="00B258B2" w:rsidP="00F75C2B"/>
        </w:tc>
        <w:tc>
          <w:tcPr>
            <w:tcW w:w="990" w:type="dxa"/>
          </w:tcPr>
          <w:p w14:paraId="63ECE30F" w14:textId="77777777" w:rsidR="008D5391" w:rsidRDefault="008D5391" w:rsidP="008D53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110</w:t>
            </w:r>
          </w:p>
          <w:p w14:paraId="2C3EE071" w14:textId="59A2247A" w:rsidR="00B258B2" w:rsidRDefault="0045597C" w:rsidP="00F75C2B">
            <w:r>
              <w:t>(26.2)</w:t>
            </w:r>
          </w:p>
        </w:tc>
        <w:tc>
          <w:tcPr>
            <w:tcW w:w="990" w:type="dxa"/>
          </w:tcPr>
          <w:p w14:paraId="0983A434" w14:textId="77777777" w:rsidR="00B258B2" w:rsidRDefault="008D5391" w:rsidP="00F75C2B">
            <w:r w:rsidRPr="008D5391">
              <w:t>955600</w:t>
            </w:r>
          </w:p>
          <w:p w14:paraId="033506BA" w14:textId="1D0E50E7" w:rsidR="0045597C" w:rsidRDefault="0045597C" w:rsidP="00F75C2B">
            <w:r>
              <w:t>(73.8)</w:t>
            </w:r>
          </w:p>
        </w:tc>
      </w:tr>
      <w:tr w:rsidR="00B258B2" w14:paraId="1F12A3E0" w14:textId="77777777" w:rsidTr="00EC3FFB">
        <w:tc>
          <w:tcPr>
            <w:tcW w:w="1057" w:type="dxa"/>
          </w:tcPr>
          <w:p w14:paraId="22715DC0" w14:textId="77777777" w:rsidR="00B258B2" w:rsidRDefault="00B258B2" w:rsidP="00F75C2B">
            <w:r>
              <w:t>Male</w:t>
            </w:r>
          </w:p>
        </w:tc>
        <w:tc>
          <w:tcPr>
            <w:tcW w:w="828" w:type="dxa"/>
          </w:tcPr>
          <w:p w14:paraId="72266298" w14:textId="54753BF8" w:rsidR="00B258B2" w:rsidRDefault="008D5391" w:rsidP="00F75C2B">
            <w:r>
              <w:t>250</w:t>
            </w:r>
          </w:p>
        </w:tc>
        <w:tc>
          <w:tcPr>
            <w:tcW w:w="1039" w:type="dxa"/>
          </w:tcPr>
          <w:p w14:paraId="45A144E0" w14:textId="77777777" w:rsidR="00B258B2" w:rsidRDefault="00B258B2" w:rsidP="00F75C2B"/>
        </w:tc>
        <w:tc>
          <w:tcPr>
            <w:tcW w:w="1211" w:type="dxa"/>
          </w:tcPr>
          <w:p w14:paraId="56DC0F54" w14:textId="7CD4E77B" w:rsidR="00B258B2" w:rsidRDefault="008D5391" w:rsidP="00F75C2B">
            <w:r>
              <w:t>90</w:t>
            </w:r>
            <w:r w:rsidR="00E7772A">
              <w:t xml:space="preserve"> (56.3)</w:t>
            </w:r>
          </w:p>
        </w:tc>
        <w:tc>
          <w:tcPr>
            <w:tcW w:w="1350" w:type="dxa"/>
          </w:tcPr>
          <w:p w14:paraId="5344EE12" w14:textId="129CDF63" w:rsidR="00B258B2" w:rsidRDefault="008D5391" w:rsidP="00F75C2B">
            <w:r>
              <w:t>160</w:t>
            </w:r>
            <w:r w:rsidR="00E7772A">
              <w:t xml:space="preserve"> (34.8)</w:t>
            </w:r>
          </w:p>
        </w:tc>
        <w:tc>
          <w:tcPr>
            <w:tcW w:w="1080" w:type="dxa"/>
          </w:tcPr>
          <w:p w14:paraId="166DF93D" w14:textId="01A89776" w:rsidR="00B258B2" w:rsidRDefault="008D5391" w:rsidP="00F75C2B">
            <w:r w:rsidRPr="008D5391">
              <w:t>584410</w:t>
            </w:r>
          </w:p>
        </w:tc>
        <w:tc>
          <w:tcPr>
            <w:tcW w:w="990" w:type="dxa"/>
          </w:tcPr>
          <w:p w14:paraId="13FF64B1" w14:textId="77777777" w:rsidR="00B258B2" w:rsidRDefault="00B258B2" w:rsidP="00F75C2B"/>
        </w:tc>
        <w:tc>
          <w:tcPr>
            <w:tcW w:w="990" w:type="dxa"/>
          </w:tcPr>
          <w:p w14:paraId="1587AFDF" w14:textId="77777777" w:rsidR="00B258B2" w:rsidRDefault="008D5391" w:rsidP="00F75C2B">
            <w:r w:rsidRPr="008D5391">
              <w:t>179490</w:t>
            </w:r>
          </w:p>
          <w:p w14:paraId="47C6915F" w14:textId="2577E8A6" w:rsidR="0045597C" w:rsidRDefault="0045597C" w:rsidP="00F75C2B">
            <w:r>
              <w:t>(5</w:t>
            </w:r>
            <w:r w:rsidR="00C3030E">
              <w:t>3</w:t>
            </w:r>
            <w:r>
              <w:t>)</w:t>
            </w:r>
          </w:p>
        </w:tc>
        <w:tc>
          <w:tcPr>
            <w:tcW w:w="990" w:type="dxa"/>
          </w:tcPr>
          <w:p w14:paraId="6A1468DC" w14:textId="77777777" w:rsidR="00B258B2" w:rsidRDefault="008D5391" w:rsidP="00F75C2B">
            <w:r w:rsidRPr="008D5391">
              <w:t>404920</w:t>
            </w:r>
          </w:p>
          <w:p w14:paraId="27C3D6C2" w14:textId="0C398349" w:rsidR="0045597C" w:rsidRDefault="0045597C" w:rsidP="00F75C2B">
            <w:r>
              <w:t>(42)</w:t>
            </w:r>
          </w:p>
        </w:tc>
      </w:tr>
      <w:tr w:rsidR="00B258B2" w14:paraId="2ECE2288" w14:textId="77777777" w:rsidTr="00EC3FFB">
        <w:tc>
          <w:tcPr>
            <w:tcW w:w="1057" w:type="dxa"/>
          </w:tcPr>
          <w:p w14:paraId="29258239" w14:textId="77777777" w:rsidR="00B258B2" w:rsidRDefault="00B258B2" w:rsidP="00F75C2B">
            <w:r>
              <w:t>Female</w:t>
            </w:r>
          </w:p>
        </w:tc>
        <w:tc>
          <w:tcPr>
            <w:tcW w:w="828" w:type="dxa"/>
          </w:tcPr>
          <w:p w14:paraId="1F0180E0" w14:textId="75672DC0" w:rsidR="00B258B2" w:rsidRDefault="00EC3FFB" w:rsidP="00F75C2B">
            <w:r>
              <w:t>370</w:t>
            </w:r>
          </w:p>
        </w:tc>
        <w:tc>
          <w:tcPr>
            <w:tcW w:w="1039" w:type="dxa"/>
          </w:tcPr>
          <w:p w14:paraId="17B9E5BF" w14:textId="77777777" w:rsidR="00B258B2" w:rsidRDefault="00B258B2" w:rsidP="00F75C2B"/>
        </w:tc>
        <w:tc>
          <w:tcPr>
            <w:tcW w:w="1211" w:type="dxa"/>
          </w:tcPr>
          <w:p w14:paraId="51AF9818" w14:textId="5E3B6BFE" w:rsidR="00B258B2" w:rsidRDefault="00EC3FFB" w:rsidP="00F75C2B">
            <w:r>
              <w:t>70</w:t>
            </w:r>
            <w:r w:rsidR="00E7772A">
              <w:t xml:space="preserve"> (43.8)</w:t>
            </w:r>
          </w:p>
        </w:tc>
        <w:tc>
          <w:tcPr>
            <w:tcW w:w="1350" w:type="dxa"/>
          </w:tcPr>
          <w:p w14:paraId="586AA40A" w14:textId="49D0B49F" w:rsidR="00B258B2" w:rsidRDefault="00EC3FFB" w:rsidP="00F75C2B">
            <w:r>
              <w:t>300</w:t>
            </w:r>
            <w:r w:rsidR="00E7772A">
              <w:t xml:space="preserve"> (65.2)</w:t>
            </w:r>
          </w:p>
        </w:tc>
        <w:tc>
          <w:tcPr>
            <w:tcW w:w="1080" w:type="dxa"/>
          </w:tcPr>
          <w:p w14:paraId="0E23ECE0" w14:textId="567CA146" w:rsidR="00B258B2" w:rsidRDefault="00EC3FFB" w:rsidP="00F75C2B">
            <w:r w:rsidRPr="00EC3FFB">
              <w:t>713210</w:t>
            </w:r>
          </w:p>
        </w:tc>
        <w:tc>
          <w:tcPr>
            <w:tcW w:w="990" w:type="dxa"/>
          </w:tcPr>
          <w:p w14:paraId="13430DAB" w14:textId="77777777" w:rsidR="00B258B2" w:rsidRDefault="00B258B2" w:rsidP="00F75C2B"/>
        </w:tc>
        <w:tc>
          <w:tcPr>
            <w:tcW w:w="990" w:type="dxa"/>
          </w:tcPr>
          <w:p w14:paraId="39986CF3" w14:textId="77777777" w:rsidR="00B258B2" w:rsidRDefault="00EC3FFB" w:rsidP="00F75C2B">
            <w:r w:rsidRPr="00EC3FFB">
              <w:t>159990</w:t>
            </w:r>
          </w:p>
          <w:p w14:paraId="0E7006C1" w14:textId="15C5712F" w:rsidR="0045597C" w:rsidRDefault="0045597C" w:rsidP="00F75C2B">
            <w:r>
              <w:t>(47)</w:t>
            </w:r>
          </w:p>
        </w:tc>
        <w:tc>
          <w:tcPr>
            <w:tcW w:w="990" w:type="dxa"/>
          </w:tcPr>
          <w:p w14:paraId="6F2A93B5" w14:textId="77777777" w:rsidR="00B258B2" w:rsidRDefault="00EC3FFB" w:rsidP="00F75C2B">
            <w:r w:rsidRPr="00EC3FFB">
              <w:t>553220</w:t>
            </w:r>
          </w:p>
          <w:p w14:paraId="7ABFE557" w14:textId="75A47AF7" w:rsidR="0045597C" w:rsidRDefault="0045597C" w:rsidP="00F75C2B">
            <w:r>
              <w:t>(5</w:t>
            </w:r>
            <w:r w:rsidR="00C3030E">
              <w:t>8</w:t>
            </w:r>
            <w:r>
              <w:t>)</w:t>
            </w:r>
          </w:p>
        </w:tc>
      </w:tr>
      <w:tr w:rsidR="00B258B2" w14:paraId="3BD30D3A" w14:textId="77777777" w:rsidTr="00EC3FFB">
        <w:tc>
          <w:tcPr>
            <w:tcW w:w="1057" w:type="dxa"/>
          </w:tcPr>
          <w:p w14:paraId="350F92D9" w14:textId="77777777" w:rsidR="00B258B2" w:rsidRDefault="00B258B2" w:rsidP="00F75C2B">
            <w:r>
              <w:t>White</w:t>
            </w:r>
          </w:p>
        </w:tc>
        <w:tc>
          <w:tcPr>
            <w:tcW w:w="828" w:type="dxa"/>
          </w:tcPr>
          <w:p w14:paraId="318167B3" w14:textId="51576207" w:rsidR="00B258B2" w:rsidRDefault="00EC3FFB" w:rsidP="00F75C2B">
            <w:r>
              <w:t>540</w:t>
            </w:r>
          </w:p>
        </w:tc>
        <w:tc>
          <w:tcPr>
            <w:tcW w:w="1039" w:type="dxa"/>
          </w:tcPr>
          <w:p w14:paraId="4C7401D6" w14:textId="77777777" w:rsidR="00B258B2" w:rsidRDefault="00B258B2" w:rsidP="00F75C2B"/>
        </w:tc>
        <w:tc>
          <w:tcPr>
            <w:tcW w:w="1211" w:type="dxa"/>
          </w:tcPr>
          <w:p w14:paraId="19775758" w14:textId="024C8406" w:rsidR="00B258B2" w:rsidRDefault="00EC3FFB" w:rsidP="00F75C2B">
            <w:r>
              <w:t>150</w:t>
            </w:r>
            <w:r w:rsidR="00E7772A">
              <w:t xml:space="preserve"> (93.8)</w:t>
            </w:r>
          </w:p>
        </w:tc>
        <w:tc>
          <w:tcPr>
            <w:tcW w:w="1350" w:type="dxa"/>
          </w:tcPr>
          <w:p w14:paraId="125E9454" w14:textId="3D2D1881" w:rsidR="00B258B2" w:rsidRDefault="00EC3FFB" w:rsidP="00F75C2B">
            <w:r>
              <w:t>390</w:t>
            </w:r>
            <w:r w:rsidR="00E7772A">
              <w:t xml:space="preserve"> (84.8)</w:t>
            </w:r>
          </w:p>
        </w:tc>
        <w:tc>
          <w:tcPr>
            <w:tcW w:w="1080" w:type="dxa"/>
          </w:tcPr>
          <w:p w14:paraId="516D0752" w14:textId="0C25ABB3" w:rsidR="00B258B2" w:rsidRDefault="00EC3FFB" w:rsidP="00F75C2B">
            <w:r w:rsidRPr="00EC3FFB">
              <w:t>976560</w:t>
            </w:r>
          </w:p>
        </w:tc>
        <w:tc>
          <w:tcPr>
            <w:tcW w:w="990" w:type="dxa"/>
          </w:tcPr>
          <w:p w14:paraId="5EBEC674" w14:textId="77777777" w:rsidR="00B258B2" w:rsidRDefault="00B258B2" w:rsidP="00F75C2B"/>
        </w:tc>
        <w:tc>
          <w:tcPr>
            <w:tcW w:w="990" w:type="dxa"/>
          </w:tcPr>
          <w:p w14:paraId="28841544" w14:textId="77777777" w:rsidR="00B258B2" w:rsidRDefault="00EC3FFB" w:rsidP="00F75C2B">
            <w:r w:rsidRPr="00EC3FFB">
              <w:t>284500</w:t>
            </w:r>
          </w:p>
          <w:p w14:paraId="57D03F09" w14:textId="4FA5A530" w:rsidR="0045597C" w:rsidRDefault="0045597C" w:rsidP="00F75C2B">
            <w:r>
              <w:t>(83.9)</w:t>
            </w:r>
          </w:p>
        </w:tc>
        <w:tc>
          <w:tcPr>
            <w:tcW w:w="990" w:type="dxa"/>
          </w:tcPr>
          <w:p w14:paraId="5B67EFE0" w14:textId="77777777" w:rsidR="00B258B2" w:rsidRDefault="00EC3FFB" w:rsidP="00F75C2B">
            <w:r w:rsidRPr="00EC3FFB">
              <w:t>692060</w:t>
            </w:r>
          </w:p>
          <w:p w14:paraId="6B0F0F83" w14:textId="18FFDF9D" w:rsidR="0045597C" w:rsidRDefault="005C5C47" w:rsidP="00F75C2B">
            <w:r>
              <w:t>(72.4)</w:t>
            </w:r>
          </w:p>
        </w:tc>
      </w:tr>
      <w:tr w:rsidR="00B258B2" w14:paraId="0F899EEA" w14:textId="77777777" w:rsidTr="00EC3FFB">
        <w:tc>
          <w:tcPr>
            <w:tcW w:w="1057" w:type="dxa"/>
          </w:tcPr>
          <w:p w14:paraId="2AAF2EA2" w14:textId="77777777" w:rsidR="00B258B2" w:rsidRDefault="00B258B2" w:rsidP="00F75C2B">
            <w:r>
              <w:t>Black</w:t>
            </w:r>
          </w:p>
        </w:tc>
        <w:tc>
          <w:tcPr>
            <w:tcW w:w="828" w:type="dxa"/>
          </w:tcPr>
          <w:p w14:paraId="1D9CB80C" w14:textId="6C0F0B0D" w:rsidR="00B258B2" w:rsidRDefault="00EC3FFB" w:rsidP="00F75C2B">
            <w:r>
              <w:t>50</w:t>
            </w:r>
          </w:p>
        </w:tc>
        <w:tc>
          <w:tcPr>
            <w:tcW w:w="1039" w:type="dxa"/>
          </w:tcPr>
          <w:p w14:paraId="204D6ADF" w14:textId="77777777" w:rsidR="00B258B2" w:rsidRDefault="00B258B2" w:rsidP="00F75C2B"/>
        </w:tc>
        <w:tc>
          <w:tcPr>
            <w:tcW w:w="1211" w:type="dxa"/>
          </w:tcPr>
          <w:p w14:paraId="55099D90" w14:textId="0530C689" w:rsidR="00B258B2" w:rsidRDefault="00EC3FFB" w:rsidP="00F75C2B">
            <w:r>
              <w:t>10</w:t>
            </w:r>
            <w:r w:rsidR="00E7772A">
              <w:t xml:space="preserve"> (6.3)</w:t>
            </w:r>
          </w:p>
        </w:tc>
        <w:tc>
          <w:tcPr>
            <w:tcW w:w="1350" w:type="dxa"/>
          </w:tcPr>
          <w:p w14:paraId="6CEE9220" w14:textId="33980303" w:rsidR="00B258B2" w:rsidRDefault="00EC3FFB" w:rsidP="00F75C2B">
            <w:r>
              <w:t>40</w:t>
            </w:r>
            <w:r w:rsidR="00E7772A">
              <w:t xml:space="preserve"> (8.7)</w:t>
            </w:r>
          </w:p>
        </w:tc>
        <w:tc>
          <w:tcPr>
            <w:tcW w:w="1080" w:type="dxa"/>
          </w:tcPr>
          <w:p w14:paraId="1768B649" w14:textId="1CA2C372" w:rsidR="00B258B2" w:rsidRDefault="00EC3FFB" w:rsidP="00F75C2B">
            <w:r w:rsidRPr="00EC3FFB">
              <w:t>88860</w:t>
            </w:r>
          </w:p>
        </w:tc>
        <w:tc>
          <w:tcPr>
            <w:tcW w:w="990" w:type="dxa"/>
          </w:tcPr>
          <w:p w14:paraId="2725CE49" w14:textId="77777777" w:rsidR="00B258B2" w:rsidRDefault="00B258B2" w:rsidP="00F75C2B"/>
        </w:tc>
        <w:tc>
          <w:tcPr>
            <w:tcW w:w="990" w:type="dxa"/>
          </w:tcPr>
          <w:p w14:paraId="45FAC7E2" w14:textId="77777777" w:rsidR="00B258B2" w:rsidRDefault="00EC3FFB" w:rsidP="00F75C2B">
            <w:r w:rsidRPr="00EC3FFB">
              <w:t>21240</w:t>
            </w:r>
          </w:p>
          <w:p w14:paraId="70679019" w14:textId="470C87EE" w:rsidR="005C5C47" w:rsidRDefault="005C5C47" w:rsidP="00F75C2B">
            <w:r>
              <w:t>(6.3)</w:t>
            </w:r>
          </w:p>
        </w:tc>
        <w:tc>
          <w:tcPr>
            <w:tcW w:w="990" w:type="dxa"/>
          </w:tcPr>
          <w:p w14:paraId="73A5AE0D" w14:textId="77777777" w:rsidR="00B258B2" w:rsidRDefault="00EC3FFB" w:rsidP="00F75C2B">
            <w:r w:rsidRPr="00EC3FFB">
              <w:t>67620</w:t>
            </w:r>
          </w:p>
          <w:p w14:paraId="500FF728" w14:textId="34790DE5" w:rsidR="005C5C47" w:rsidRDefault="005C5C47" w:rsidP="00F75C2B">
            <w:r>
              <w:t>(7.1)</w:t>
            </w:r>
          </w:p>
        </w:tc>
      </w:tr>
      <w:tr w:rsidR="00B258B2" w14:paraId="513F74BF" w14:textId="77777777" w:rsidTr="00EC3FFB">
        <w:tc>
          <w:tcPr>
            <w:tcW w:w="1057" w:type="dxa"/>
          </w:tcPr>
          <w:p w14:paraId="2DA22145" w14:textId="77777777" w:rsidR="00B258B2" w:rsidRDefault="00B258B2" w:rsidP="00F75C2B">
            <w:r>
              <w:t>Other races</w:t>
            </w:r>
          </w:p>
        </w:tc>
        <w:tc>
          <w:tcPr>
            <w:tcW w:w="828" w:type="dxa"/>
          </w:tcPr>
          <w:p w14:paraId="3FE318A0" w14:textId="77777777" w:rsidR="00B258B2" w:rsidRDefault="00B258B2" w:rsidP="00F75C2B"/>
        </w:tc>
        <w:tc>
          <w:tcPr>
            <w:tcW w:w="1039" w:type="dxa"/>
          </w:tcPr>
          <w:p w14:paraId="063493AF" w14:textId="05A83ADA" w:rsidR="00B258B2" w:rsidRDefault="00EC3FFB" w:rsidP="00F75C2B">
            <w:r>
              <w:t>30 (4.8%)</w:t>
            </w:r>
          </w:p>
        </w:tc>
        <w:tc>
          <w:tcPr>
            <w:tcW w:w="1211" w:type="dxa"/>
          </w:tcPr>
          <w:p w14:paraId="2A126715" w14:textId="77777777" w:rsidR="00B258B2" w:rsidRDefault="00B258B2" w:rsidP="00F75C2B"/>
        </w:tc>
        <w:tc>
          <w:tcPr>
            <w:tcW w:w="1350" w:type="dxa"/>
          </w:tcPr>
          <w:p w14:paraId="1F09678C" w14:textId="77777777" w:rsidR="00B258B2" w:rsidRDefault="00B258B2" w:rsidP="00F75C2B"/>
        </w:tc>
        <w:tc>
          <w:tcPr>
            <w:tcW w:w="1080" w:type="dxa"/>
          </w:tcPr>
          <w:p w14:paraId="46D6344F" w14:textId="77777777" w:rsidR="00B258B2" w:rsidRDefault="00B258B2" w:rsidP="00F75C2B"/>
        </w:tc>
        <w:tc>
          <w:tcPr>
            <w:tcW w:w="990" w:type="dxa"/>
          </w:tcPr>
          <w:p w14:paraId="344B1419" w14:textId="77777777" w:rsidR="00B258B2" w:rsidRDefault="00EC3FFB" w:rsidP="00F75C2B">
            <w:r w:rsidRPr="00EC3FFB">
              <w:t>229290</w:t>
            </w:r>
          </w:p>
          <w:p w14:paraId="22A19B5C" w14:textId="526C76AF" w:rsidR="00EC3FFB" w:rsidRDefault="00EC3FFB" w:rsidP="00F75C2B">
            <w:r>
              <w:t>(17.7%)</w:t>
            </w:r>
          </w:p>
        </w:tc>
        <w:tc>
          <w:tcPr>
            <w:tcW w:w="990" w:type="dxa"/>
          </w:tcPr>
          <w:p w14:paraId="2CD1D80A" w14:textId="77777777" w:rsidR="00B258B2" w:rsidRDefault="00B258B2" w:rsidP="00F75C2B"/>
        </w:tc>
        <w:tc>
          <w:tcPr>
            <w:tcW w:w="990" w:type="dxa"/>
          </w:tcPr>
          <w:p w14:paraId="0959B348" w14:textId="77777777" w:rsidR="00B258B2" w:rsidRDefault="00B258B2" w:rsidP="00F75C2B"/>
        </w:tc>
      </w:tr>
      <w:tr w:rsidR="00F20DA1" w14:paraId="1240C1FC" w14:textId="77777777" w:rsidTr="00EC3FFB">
        <w:tc>
          <w:tcPr>
            <w:tcW w:w="1057" w:type="dxa"/>
          </w:tcPr>
          <w:p w14:paraId="0A6EA7F2" w14:textId="77777777" w:rsidR="00F20DA1" w:rsidRDefault="00F20DA1" w:rsidP="00F75C2B">
            <w:r>
              <w:t>Active smoker</w:t>
            </w:r>
          </w:p>
        </w:tc>
        <w:tc>
          <w:tcPr>
            <w:tcW w:w="828" w:type="dxa"/>
          </w:tcPr>
          <w:p w14:paraId="522D993F" w14:textId="7374073C" w:rsidR="00F20DA1" w:rsidRDefault="00F20DA1" w:rsidP="00F75C2B">
            <w:r>
              <w:t>100</w:t>
            </w:r>
          </w:p>
        </w:tc>
        <w:tc>
          <w:tcPr>
            <w:tcW w:w="1039" w:type="dxa"/>
            <w:vMerge w:val="restart"/>
          </w:tcPr>
          <w:p w14:paraId="31818A1D" w14:textId="77777777" w:rsidR="00F20DA1" w:rsidRDefault="00F20DA1" w:rsidP="00F75C2B">
            <w:r>
              <w:t>180</w:t>
            </w:r>
          </w:p>
          <w:p w14:paraId="3A5CF7C7" w14:textId="7CADE79E" w:rsidR="00F20DA1" w:rsidRDefault="00F20DA1" w:rsidP="00F75C2B">
            <w:r>
              <w:t>(29.0%)</w:t>
            </w:r>
          </w:p>
        </w:tc>
        <w:tc>
          <w:tcPr>
            <w:tcW w:w="1211" w:type="dxa"/>
          </w:tcPr>
          <w:p w14:paraId="1B9A6ABB" w14:textId="53CEE6EF" w:rsidR="00F20DA1" w:rsidRDefault="00F20DA1" w:rsidP="00F75C2B">
            <w:r>
              <w:t>30</w:t>
            </w:r>
            <w:r w:rsidR="00E7772A">
              <w:t xml:space="preserve"> (18.8)</w:t>
            </w:r>
          </w:p>
        </w:tc>
        <w:tc>
          <w:tcPr>
            <w:tcW w:w="1350" w:type="dxa"/>
          </w:tcPr>
          <w:p w14:paraId="0DFD4ED2" w14:textId="1304D25D" w:rsidR="00F20DA1" w:rsidRDefault="00F20DA1" w:rsidP="00F75C2B">
            <w:r>
              <w:t>70</w:t>
            </w:r>
            <w:r w:rsidR="00E7772A">
              <w:t xml:space="preserve"> (15.2)</w:t>
            </w:r>
          </w:p>
        </w:tc>
        <w:tc>
          <w:tcPr>
            <w:tcW w:w="1080" w:type="dxa"/>
          </w:tcPr>
          <w:p w14:paraId="49C57B52" w14:textId="2F2C9625" w:rsidR="00F20DA1" w:rsidRDefault="00F20DA1" w:rsidP="00F75C2B">
            <w:r w:rsidRPr="00EC3FFB">
              <w:t>137000</w:t>
            </w:r>
          </w:p>
        </w:tc>
        <w:tc>
          <w:tcPr>
            <w:tcW w:w="990" w:type="dxa"/>
            <w:vMerge w:val="restart"/>
          </w:tcPr>
          <w:p w14:paraId="544C17F7" w14:textId="77777777" w:rsidR="00F20DA1" w:rsidRDefault="00F20DA1" w:rsidP="00F75C2B">
            <w:r w:rsidRPr="00F20DA1">
              <w:t>707320</w:t>
            </w:r>
          </w:p>
          <w:p w14:paraId="3818D8FF" w14:textId="2E69629B" w:rsidR="00F20DA1" w:rsidRDefault="00F20DA1" w:rsidP="00F75C2B">
            <w:r>
              <w:t>(54.6%)</w:t>
            </w:r>
          </w:p>
        </w:tc>
        <w:tc>
          <w:tcPr>
            <w:tcW w:w="990" w:type="dxa"/>
          </w:tcPr>
          <w:p w14:paraId="3E84CC1B" w14:textId="77777777" w:rsidR="00F20DA1" w:rsidRDefault="00F20DA1" w:rsidP="00F75C2B">
            <w:r w:rsidRPr="00EC3FFB">
              <w:t>51990</w:t>
            </w:r>
          </w:p>
          <w:p w14:paraId="2C49912B" w14:textId="50F05AD3" w:rsidR="005C5C47" w:rsidRDefault="005C5C47" w:rsidP="00F75C2B">
            <w:r>
              <w:t>(15.3)</w:t>
            </w:r>
          </w:p>
        </w:tc>
        <w:tc>
          <w:tcPr>
            <w:tcW w:w="990" w:type="dxa"/>
          </w:tcPr>
          <w:p w14:paraId="37F28473" w14:textId="77777777" w:rsidR="00F20DA1" w:rsidRDefault="00F20DA1" w:rsidP="00F75C2B">
            <w:r w:rsidRPr="00EC3FFB">
              <w:t>85010</w:t>
            </w:r>
          </w:p>
          <w:p w14:paraId="1D52F2FE" w14:textId="45D4F513" w:rsidR="005C5C47" w:rsidRDefault="005C5C47" w:rsidP="00F75C2B">
            <w:r>
              <w:t>(8.9)</w:t>
            </w:r>
          </w:p>
        </w:tc>
      </w:tr>
      <w:tr w:rsidR="00F20DA1" w14:paraId="038BFE74" w14:textId="77777777" w:rsidTr="00EC3FFB">
        <w:tc>
          <w:tcPr>
            <w:tcW w:w="1057" w:type="dxa"/>
          </w:tcPr>
          <w:p w14:paraId="595E8D81" w14:textId="77777777" w:rsidR="00F20DA1" w:rsidRDefault="00F20DA1" w:rsidP="00F75C2B">
            <w:proofErr w:type="spellStart"/>
            <w:r>
              <w:t>Ex smoker</w:t>
            </w:r>
            <w:proofErr w:type="spellEnd"/>
          </w:p>
        </w:tc>
        <w:tc>
          <w:tcPr>
            <w:tcW w:w="828" w:type="dxa"/>
          </w:tcPr>
          <w:p w14:paraId="1B67671B" w14:textId="28574C96" w:rsidR="00F20DA1" w:rsidRDefault="00F20DA1" w:rsidP="00F75C2B">
            <w:r>
              <w:t>260</w:t>
            </w:r>
          </w:p>
        </w:tc>
        <w:tc>
          <w:tcPr>
            <w:tcW w:w="1039" w:type="dxa"/>
            <w:vMerge/>
          </w:tcPr>
          <w:p w14:paraId="68EB3718" w14:textId="77777777" w:rsidR="00F20DA1" w:rsidRDefault="00F20DA1" w:rsidP="00F75C2B"/>
        </w:tc>
        <w:tc>
          <w:tcPr>
            <w:tcW w:w="1211" w:type="dxa"/>
          </w:tcPr>
          <w:p w14:paraId="22AD8E14" w14:textId="6491EA6E" w:rsidR="00F20DA1" w:rsidRDefault="00F20DA1" w:rsidP="00F75C2B">
            <w:r>
              <w:t>90</w:t>
            </w:r>
            <w:r w:rsidR="00E7772A">
              <w:t xml:space="preserve"> (56.3)</w:t>
            </w:r>
          </w:p>
        </w:tc>
        <w:tc>
          <w:tcPr>
            <w:tcW w:w="1350" w:type="dxa"/>
          </w:tcPr>
          <w:p w14:paraId="7730607E" w14:textId="03471FED" w:rsidR="00F20DA1" w:rsidRDefault="00F20DA1" w:rsidP="00F75C2B">
            <w:r>
              <w:t>170</w:t>
            </w:r>
            <w:r w:rsidR="00E7772A">
              <w:t xml:space="preserve"> (</w:t>
            </w:r>
            <w:r w:rsidR="0045597C">
              <w:t>37.0)</w:t>
            </w:r>
          </w:p>
        </w:tc>
        <w:tc>
          <w:tcPr>
            <w:tcW w:w="1080" w:type="dxa"/>
          </w:tcPr>
          <w:p w14:paraId="15F2A9B4" w14:textId="4FCBF516" w:rsidR="00F20DA1" w:rsidRDefault="00F20DA1" w:rsidP="00F75C2B">
            <w:r w:rsidRPr="00EC3FFB">
              <w:t>362650</w:t>
            </w:r>
          </w:p>
        </w:tc>
        <w:tc>
          <w:tcPr>
            <w:tcW w:w="990" w:type="dxa"/>
            <w:vMerge/>
          </w:tcPr>
          <w:p w14:paraId="19650F79" w14:textId="77777777" w:rsidR="00F20DA1" w:rsidRDefault="00F20DA1" w:rsidP="00F75C2B"/>
        </w:tc>
        <w:tc>
          <w:tcPr>
            <w:tcW w:w="990" w:type="dxa"/>
          </w:tcPr>
          <w:p w14:paraId="19AF509B" w14:textId="77777777" w:rsidR="00F20DA1" w:rsidRDefault="00F20DA1" w:rsidP="00F75C2B">
            <w:r w:rsidRPr="00EC3FFB">
              <w:t>129800</w:t>
            </w:r>
          </w:p>
          <w:p w14:paraId="550F4775" w14:textId="6DB26D92" w:rsidR="005C5C47" w:rsidRDefault="005C5C47" w:rsidP="00F75C2B">
            <w:r>
              <w:t>(38.3)</w:t>
            </w:r>
          </w:p>
        </w:tc>
        <w:tc>
          <w:tcPr>
            <w:tcW w:w="990" w:type="dxa"/>
          </w:tcPr>
          <w:p w14:paraId="50AD45CF" w14:textId="77777777" w:rsidR="00F20DA1" w:rsidRDefault="00F20DA1" w:rsidP="00F75C2B">
            <w:r w:rsidRPr="00EC3FFB">
              <w:t>232850</w:t>
            </w:r>
          </w:p>
          <w:p w14:paraId="46353DAD" w14:textId="38D3698C" w:rsidR="005C5C47" w:rsidRDefault="005C5C47" w:rsidP="00F75C2B">
            <w:r>
              <w:t>(24.4)</w:t>
            </w:r>
          </w:p>
        </w:tc>
      </w:tr>
      <w:tr w:rsidR="00F20DA1" w14:paraId="7090283B" w14:textId="77777777" w:rsidTr="00EC3FFB">
        <w:tc>
          <w:tcPr>
            <w:tcW w:w="1057" w:type="dxa"/>
          </w:tcPr>
          <w:p w14:paraId="2CAD4B22" w14:textId="77777777" w:rsidR="00F20DA1" w:rsidRDefault="00F20DA1" w:rsidP="00F75C2B">
            <w:r>
              <w:t>Never smoker</w:t>
            </w:r>
          </w:p>
        </w:tc>
        <w:tc>
          <w:tcPr>
            <w:tcW w:w="828" w:type="dxa"/>
          </w:tcPr>
          <w:p w14:paraId="0F282A86" w14:textId="4E081ED2" w:rsidR="00F20DA1" w:rsidRDefault="00F20DA1" w:rsidP="00F75C2B">
            <w:r>
              <w:t>80</w:t>
            </w:r>
          </w:p>
        </w:tc>
        <w:tc>
          <w:tcPr>
            <w:tcW w:w="1039" w:type="dxa"/>
            <w:vMerge/>
          </w:tcPr>
          <w:p w14:paraId="12F421FC" w14:textId="77777777" w:rsidR="00F20DA1" w:rsidRDefault="00F20DA1" w:rsidP="00F75C2B"/>
        </w:tc>
        <w:tc>
          <w:tcPr>
            <w:tcW w:w="1211" w:type="dxa"/>
          </w:tcPr>
          <w:p w14:paraId="3AC88914" w14:textId="4F31F3B0" w:rsidR="00F20DA1" w:rsidRDefault="00F20DA1" w:rsidP="00F75C2B">
            <w:r>
              <w:t>30</w:t>
            </w:r>
            <w:r w:rsidR="0045597C">
              <w:t xml:space="preserve"> (18.8)</w:t>
            </w:r>
          </w:p>
        </w:tc>
        <w:tc>
          <w:tcPr>
            <w:tcW w:w="1350" w:type="dxa"/>
          </w:tcPr>
          <w:p w14:paraId="3A3F9783" w14:textId="7E381400" w:rsidR="00F20DA1" w:rsidRDefault="00F20DA1" w:rsidP="00F75C2B">
            <w:r>
              <w:t>50</w:t>
            </w:r>
            <w:r w:rsidR="0045597C">
              <w:t xml:space="preserve"> (10.9)</w:t>
            </w:r>
          </w:p>
        </w:tc>
        <w:tc>
          <w:tcPr>
            <w:tcW w:w="1080" w:type="dxa"/>
          </w:tcPr>
          <w:p w14:paraId="34A44EDD" w14:textId="734DA13C" w:rsidR="00F20DA1" w:rsidRDefault="00F20DA1" w:rsidP="00F75C2B">
            <w:r w:rsidRPr="00B52EA0">
              <w:t>87740</w:t>
            </w:r>
          </w:p>
        </w:tc>
        <w:tc>
          <w:tcPr>
            <w:tcW w:w="990" w:type="dxa"/>
            <w:vMerge/>
          </w:tcPr>
          <w:p w14:paraId="1E7238B2" w14:textId="77777777" w:rsidR="00F20DA1" w:rsidRDefault="00F20DA1" w:rsidP="00F75C2B"/>
        </w:tc>
        <w:tc>
          <w:tcPr>
            <w:tcW w:w="990" w:type="dxa"/>
          </w:tcPr>
          <w:p w14:paraId="06DC0926" w14:textId="77777777" w:rsidR="00F20DA1" w:rsidRDefault="00F20DA1" w:rsidP="00F75C2B">
            <w:r w:rsidRPr="00B52EA0">
              <w:t>34520</w:t>
            </w:r>
          </w:p>
          <w:p w14:paraId="1EF5D849" w14:textId="2F3D5C3F" w:rsidR="005C5C47" w:rsidRDefault="005C5C47" w:rsidP="00F75C2B">
            <w:r>
              <w:t>(10.2)</w:t>
            </w:r>
          </w:p>
        </w:tc>
        <w:tc>
          <w:tcPr>
            <w:tcW w:w="990" w:type="dxa"/>
          </w:tcPr>
          <w:p w14:paraId="4A25C5EE" w14:textId="77777777" w:rsidR="00F20DA1" w:rsidRDefault="00F20DA1" w:rsidP="00F75C2B">
            <w:r w:rsidRPr="00B52EA0">
              <w:t>53220</w:t>
            </w:r>
          </w:p>
          <w:p w14:paraId="58773745" w14:textId="659C0B87" w:rsidR="005C5C47" w:rsidRDefault="005C5C47" w:rsidP="00F75C2B">
            <w:r>
              <w:t>(5.6)</w:t>
            </w:r>
          </w:p>
        </w:tc>
      </w:tr>
      <w:tr w:rsidR="00B258B2" w14:paraId="62BB617D" w14:textId="77777777" w:rsidTr="00EC3FFB">
        <w:tc>
          <w:tcPr>
            <w:tcW w:w="1057" w:type="dxa"/>
          </w:tcPr>
          <w:p w14:paraId="65645B4A" w14:textId="77777777" w:rsidR="00B258B2" w:rsidRDefault="00B258B2" w:rsidP="00F75C2B">
            <w:proofErr w:type="spellStart"/>
            <w:r>
              <w:t>TNFi</w:t>
            </w:r>
            <w:proofErr w:type="spellEnd"/>
          </w:p>
        </w:tc>
        <w:tc>
          <w:tcPr>
            <w:tcW w:w="828" w:type="dxa"/>
          </w:tcPr>
          <w:p w14:paraId="560F0976" w14:textId="11D44789" w:rsidR="00B258B2" w:rsidRDefault="00B52EA0" w:rsidP="00F75C2B">
            <w:r>
              <w:t>120</w:t>
            </w:r>
          </w:p>
        </w:tc>
        <w:tc>
          <w:tcPr>
            <w:tcW w:w="1039" w:type="dxa"/>
          </w:tcPr>
          <w:p w14:paraId="19EADD12" w14:textId="77777777" w:rsidR="00B258B2" w:rsidRDefault="00B258B2" w:rsidP="00F75C2B"/>
        </w:tc>
        <w:tc>
          <w:tcPr>
            <w:tcW w:w="1211" w:type="dxa"/>
          </w:tcPr>
          <w:p w14:paraId="622FAFEA" w14:textId="05F25865" w:rsidR="00B258B2" w:rsidRDefault="00B52EA0" w:rsidP="00F75C2B">
            <w:r>
              <w:t>40</w:t>
            </w:r>
            <w:r w:rsidR="0045597C">
              <w:t xml:space="preserve"> (25.0)</w:t>
            </w:r>
          </w:p>
        </w:tc>
        <w:tc>
          <w:tcPr>
            <w:tcW w:w="1350" w:type="dxa"/>
          </w:tcPr>
          <w:p w14:paraId="5A7C7C92" w14:textId="0C36E7C9" w:rsidR="00B258B2" w:rsidRDefault="00B52EA0" w:rsidP="00F75C2B">
            <w:r>
              <w:t>80</w:t>
            </w:r>
            <w:r w:rsidR="0045597C">
              <w:t xml:space="preserve"> (17.4)</w:t>
            </w:r>
          </w:p>
        </w:tc>
        <w:tc>
          <w:tcPr>
            <w:tcW w:w="1080" w:type="dxa"/>
          </w:tcPr>
          <w:p w14:paraId="74C3E1B3" w14:textId="379FD5B8" w:rsidR="00B258B2" w:rsidRDefault="00B52EA0" w:rsidP="00F75C2B">
            <w:r w:rsidRPr="00B52EA0">
              <w:t>1650</w:t>
            </w:r>
          </w:p>
        </w:tc>
        <w:tc>
          <w:tcPr>
            <w:tcW w:w="990" w:type="dxa"/>
          </w:tcPr>
          <w:p w14:paraId="19B6891D" w14:textId="77777777" w:rsidR="00B258B2" w:rsidRDefault="00B258B2" w:rsidP="00F75C2B"/>
        </w:tc>
        <w:tc>
          <w:tcPr>
            <w:tcW w:w="990" w:type="dxa"/>
          </w:tcPr>
          <w:p w14:paraId="0AB6E565" w14:textId="7D14941F" w:rsidR="00B258B2" w:rsidRDefault="00B52EA0" w:rsidP="00F75C2B">
            <w:r>
              <w:t>500</w:t>
            </w:r>
            <w:r w:rsidR="005C5C47">
              <w:t xml:space="preserve"> (0.1)</w:t>
            </w:r>
          </w:p>
        </w:tc>
        <w:tc>
          <w:tcPr>
            <w:tcW w:w="990" w:type="dxa"/>
          </w:tcPr>
          <w:p w14:paraId="5F1BE6E0" w14:textId="77777777" w:rsidR="00B258B2" w:rsidRDefault="00B52EA0" w:rsidP="00F75C2B">
            <w:r>
              <w:t>1150</w:t>
            </w:r>
          </w:p>
          <w:p w14:paraId="258B0E96" w14:textId="6DA0773D" w:rsidR="005C5C47" w:rsidRDefault="005C5C47" w:rsidP="00F75C2B">
            <w:r>
              <w:t>(0.1)</w:t>
            </w:r>
          </w:p>
        </w:tc>
      </w:tr>
      <w:tr w:rsidR="00B258B2" w14:paraId="09C1BE3A" w14:textId="77777777" w:rsidTr="00EC3FFB">
        <w:tc>
          <w:tcPr>
            <w:tcW w:w="1057" w:type="dxa"/>
          </w:tcPr>
          <w:p w14:paraId="4997DFD0" w14:textId="77777777" w:rsidR="00B258B2" w:rsidRDefault="00B258B2" w:rsidP="00F75C2B">
            <w:r>
              <w:t>IL-17i</w:t>
            </w:r>
          </w:p>
        </w:tc>
        <w:tc>
          <w:tcPr>
            <w:tcW w:w="828" w:type="dxa"/>
          </w:tcPr>
          <w:p w14:paraId="6271FB83" w14:textId="21A558F6" w:rsidR="00B258B2" w:rsidRDefault="00B52EA0" w:rsidP="00F75C2B">
            <w:r>
              <w:t>0</w:t>
            </w:r>
          </w:p>
        </w:tc>
        <w:tc>
          <w:tcPr>
            <w:tcW w:w="1039" w:type="dxa"/>
          </w:tcPr>
          <w:p w14:paraId="49CABF55" w14:textId="77777777" w:rsidR="00B258B2" w:rsidRDefault="00B258B2" w:rsidP="00F75C2B"/>
        </w:tc>
        <w:tc>
          <w:tcPr>
            <w:tcW w:w="1211" w:type="dxa"/>
          </w:tcPr>
          <w:p w14:paraId="021B0B8E" w14:textId="459A2DA0" w:rsidR="00B258B2" w:rsidRDefault="00B52EA0" w:rsidP="00F75C2B">
            <w:r>
              <w:t>0</w:t>
            </w:r>
            <w:r w:rsidR="0045597C">
              <w:t xml:space="preserve"> (0)</w:t>
            </w:r>
          </w:p>
        </w:tc>
        <w:tc>
          <w:tcPr>
            <w:tcW w:w="1350" w:type="dxa"/>
          </w:tcPr>
          <w:p w14:paraId="6296FABC" w14:textId="6FB24C4F" w:rsidR="00B258B2" w:rsidRDefault="00B52EA0" w:rsidP="00F75C2B">
            <w:r>
              <w:t>0</w:t>
            </w:r>
            <w:r w:rsidR="0045597C">
              <w:t xml:space="preserve"> (0)</w:t>
            </w:r>
          </w:p>
        </w:tc>
        <w:tc>
          <w:tcPr>
            <w:tcW w:w="1080" w:type="dxa"/>
          </w:tcPr>
          <w:p w14:paraId="551DE852" w14:textId="79536867" w:rsidR="00B258B2" w:rsidRDefault="00B52EA0" w:rsidP="00F75C2B">
            <w:r w:rsidRPr="00B52EA0">
              <w:t>60</w:t>
            </w:r>
          </w:p>
        </w:tc>
        <w:tc>
          <w:tcPr>
            <w:tcW w:w="990" w:type="dxa"/>
          </w:tcPr>
          <w:p w14:paraId="77668374" w14:textId="77777777" w:rsidR="00B258B2" w:rsidRDefault="00B258B2" w:rsidP="00F75C2B"/>
        </w:tc>
        <w:tc>
          <w:tcPr>
            <w:tcW w:w="990" w:type="dxa"/>
          </w:tcPr>
          <w:p w14:paraId="32CDE809" w14:textId="7ACAE7E3" w:rsidR="00B258B2" w:rsidRDefault="00B52EA0" w:rsidP="00F75C2B">
            <w:r>
              <w:t>30</w:t>
            </w:r>
            <w:r w:rsidR="005C5C47">
              <w:t xml:space="preserve"> (0.01)</w:t>
            </w:r>
          </w:p>
        </w:tc>
        <w:tc>
          <w:tcPr>
            <w:tcW w:w="990" w:type="dxa"/>
          </w:tcPr>
          <w:p w14:paraId="204B7484" w14:textId="212FD083" w:rsidR="00B258B2" w:rsidRDefault="00B52EA0" w:rsidP="00F75C2B">
            <w:r>
              <w:t>30</w:t>
            </w:r>
            <w:r w:rsidR="005C5C47">
              <w:t xml:space="preserve"> (0.003)</w:t>
            </w:r>
          </w:p>
        </w:tc>
      </w:tr>
      <w:tr w:rsidR="00B258B2" w14:paraId="6222FE7A" w14:textId="77777777" w:rsidTr="00EC3FFB">
        <w:tc>
          <w:tcPr>
            <w:tcW w:w="1057" w:type="dxa"/>
          </w:tcPr>
          <w:p w14:paraId="68AB7B7A" w14:textId="77777777" w:rsidR="00B258B2" w:rsidRDefault="00B258B2" w:rsidP="00F75C2B">
            <w:r>
              <w:t>IBD</w:t>
            </w:r>
          </w:p>
        </w:tc>
        <w:tc>
          <w:tcPr>
            <w:tcW w:w="828" w:type="dxa"/>
          </w:tcPr>
          <w:p w14:paraId="15ACF14E" w14:textId="1D4B1AAB" w:rsidR="00B258B2" w:rsidRDefault="00B52EA0" w:rsidP="00F75C2B">
            <w:r>
              <w:t>40</w:t>
            </w:r>
          </w:p>
        </w:tc>
        <w:tc>
          <w:tcPr>
            <w:tcW w:w="1039" w:type="dxa"/>
          </w:tcPr>
          <w:p w14:paraId="26B20C16" w14:textId="77777777" w:rsidR="00B258B2" w:rsidRDefault="00B258B2" w:rsidP="00F75C2B"/>
        </w:tc>
        <w:tc>
          <w:tcPr>
            <w:tcW w:w="1211" w:type="dxa"/>
          </w:tcPr>
          <w:p w14:paraId="17867E2A" w14:textId="6A8FA704" w:rsidR="00B258B2" w:rsidRDefault="00B52EA0" w:rsidP="00F75C2B">
            <w:r>
              <w:t>20</w:t>
            </w:r>
            <w:r w:rsidR="0045597C">
              <w:t xml:space="preserve"> (12.5)</w:t>
            </w:r>
          </w:p>
        </w:tc>
        <w:tc>
          <w:tcPr>
            <w:tcW w:w="1350" w:type="dxa"/>
          </w:tcPr>
          <w:p w14:paraId="1DA2C064" w14:textId="01D3543B" w:rsidR="00B258B2" w:rsidRDefault="00B52EA0" w:rsidP="00F75C2B">
            <w:r>
              <w:t>20</w:t>
            </w:r>
            <w:r w:rsidR="0045597C">
              <w:t xml:space="preserve"> (4.3)</w:t>
            </w:r>
          </w:p>
        </w:tc>
        <w:tc>
          <w:tcPr>
            <w:tcW w:w="1080" w:type="dxa"/>
          </w:tcPr>
          <w:p w14:paraId="07BB7979" w14:textId="4AF4D1C7" w:rsidR="00B258B2" w:rsidRDefault="00B52EA0" w:rsidP="00F75C2B">
            <w:r w:rsidRPr="00B52EA0">
              <w:t>12020</w:t>
            </w:r>
          </w:p>
        </w:tc>
        <w:tc>
          <w:tcPr>
            <w:tcW w:w="990" w:type="dxa"/>
          </w:tcPr>
          <w:p w14:paraId="3E2FD2D3" w14:textId="77777777" w:rsidR="00B258B2" w:rsidRDefault="00B258B2" w:rsidP="00F75C2B"/>
        </w:tc>
        <w:tc>
          <w:tcPr>
            <w:tcW w:w="990" w:type="dxa"/>
          </w:tcPr>
          <w:p w14:paraId="5254D77F" w14:textId="77777777" w:rsidR="00B258B2" w:rsidRDefault="00B52EA0" w:rsidP="00F75C2B">
            <w:r w:rsidRPr="00B52EA0">
              <w:t>4630</w:t>
            </w:r>
          </w:p>
          <w:p w14:paraId="4BB7C783" w14:textId="15BB7904" w:rsidR="005C5C47" w:rsidRDefault="005C5C47" w:rsidP="00F75C2B">
            <w:r>
              <w:t>(1.4)</w:t>
            </w:r>
          </w:p>
        </w:tc>
        <w:tc>
          <w:tcPr>
            <w:tcW w:w="990" w:type="dxa"/>
          </w:tcPr>
          <w:p w14:paraId="2A385D97" w14:textId="77777777" w:rsidR="00B258B2" w:rsidRDefault="00B52EA0" w:rsidP="00F75C2B">
            <w:r w:rsidRPr="00B52EA0">
              <w:t>7390</w:t>
            </w:r>
          </w:p>
          <w:p w14:paraId="646DC4C7" w14:textId="4942B964" w:rsidR="005C5C47" w:rsidRDefault="005C5C47" w:rsidP="00F75C2B">
            <w:r>
              <w:t>(0.8)</w:t>
            </w:r>
          </w:p>
        </w:tc>
      </w:tr>
      <w:tr w:rsidR="00B258B2" w14:paraId="2F544824" w14:textId="77777777" w:rsidTr="00EC3FFB">
        <w:tc>
          <w:tcPr>
            <w:tcW w:w="1057" w:type="dxa"/>
          </w:tcPr>
          <w:p w14:paraId="738975A5" w14:textId="77777777" w:rsidR="00B258B2" w:rsidRDefault="00B258B2" w:rsidP="00F75C2B">
            <w:r>
              <w:t>Uveitis</w:t>
            </w:r>
          </w:p>
        </w:tc>
        <w:tc>
          <w:tcPr>
            <w:tcW w:w="828" w:type="dxa"/>
          </w:tcPr>
          <w:p w14:paraId="7B732749" w14:textId="45B19103" w:rsidR="00B258B2" w:rsidRDefault="00B52EA0" w:rsidP="00F75C2B">
            <w:r>
              <w:t>50</w:t>
            </w:r>
          </w:p>
        </w:tc>
        <w:tc>
          <w:tcPr>
            <w:tcW w:w="1039" w:type="dxa"/>
          </w:tcPr>
          <w:p w14:paraId="0BB70E8A" w14:textId="77777777" w:rsidR="00B258B2" w:rsidRDefault="00B258B2" w:rsidP="00F75C2B"/>
        </w:tc>
        <w:tc>
          <w:tcPr>
            <w:tcW w:w="1211" w:type="dxa"/>
          </w:tcPr>
          <w:p w14:paraId="08B570B8" w14:textId="5D3A8697" w:rsidR="00B258B2" w:rsidRDefault="00B52EA0" w:rsidP="00F75C2B">
            <w:r>
              <w:t>20</w:t>
            </w:r>
            <w:r w:rsidR="0045597C">
              <w:t xml:space="preserve"> (12.5)</w:t>
            </w:r>
          </w:p>
        </w:tc>
        <w:tc>
          <w:tcPr>
            <w:tcW w:w="1350" w:type="dxa"/>
          </w:tcPr>
          <w:p w14:paraId="33B1F93E" w14:textId="11D05F0B" w:rsidR="00B258B2" w:rsidRDefault="00B52EA0" w:rsidP="00F75C2B">
            <w:r>
              <w:t>30</w:t>
            </w:r>
            <w:r w:rsidR="0045597C">
              <w:t xml:space="preserve"> (6.5)</w:t>
            </w:r>
          </w:p>
        </w:tc>
        <w:tc>
          <w:tcPr>
            <w:tcW w:w="1080" w:type="dxa"/>
          </w:tcPr>
          <w:p w14:paraId="4DB3946B" w14:textId="697C6746" w:rsidR="00B258B2" w:rsidRDefault="00B52EA0" w:rsidP="00F75C2B">
            <w:r w:rsidRPr="00B52EA0">
              <w:t>5010</w:t>
            </w:r>
          </w:p>
        </w:tc>
        <w:tc>
          <w:tcPr>
            <w:tcW w:w="990" w:type="dxa"/>
          </w:tcPr>
          <w:p w14:paraId="7D519EFD" w14:textId="77777777" w:rsidR="00B258B2" w:rsidRDefault="00B258B2" w:rsidP="00F75C2B"/>
        </w:tc>
        <w:tc>
          <w:tcPr>
            <w:tcW w:w="990" w:type="dxa"/>
          </w:tcPr>
          <w:p w14:paraId="63319635" w14:textId="77777777" w:rsidR="00B258B2" w:rsidRDefault="00B52EA0" w:rsidP="00F75C2B">
            <w:r w:rsidRPr="00B52EA0">
              <w:t>1750</w:t>
            </w:r>
          </w:p>
          <w:p w14:paraId="3F4D531C" w14:textId="09243EC7" w:rsidR="005C5C47" w:rsidRDefault="005C5C47" w:rsidP="00F75C2B">
            <w:r>
              <w:t>(0.5)</w:t>
            </w:r>
          </w:p>
        </w:tc>
        <w:tc>
          <w:tcPr>
            <w:tcW w:w="990" w:type="dxa"/>
          </w:tcPr>
          <w:p w14:paraId="7A8CB69F" w14:textId="77777777" w:rsidR="00B258B2" w:rsidRDefault="00B52EA0" w:rsidP="00F75C2B">
            <w:r w:rsidRPr="00B52EA0">
              <w:t>3260</w:t>
            </w:r>
          </w:p>
          <w:p w14:paraId="147A351D" w14:textId="62EB16B9" w:rsidR="005C5C47" w:rsidRDefault="005C5C47" w:rsidP="00F75C2B">
            <w:r>
              <w:t>(0.3)</w:t>
            </w:r>
          </w:p>
        </w:tc>
      </w:tr>
      <w:tr w:rsidR="00B258B2" w14:paraId="24558A8F" w14:textId="77777777" w:rsidTr="00EC3FFB">
        <w:tc>
          <w:tcPr>
            <w:tcW w:w="1057" w:type="dxa"/>
          </w:tcPr>
          <w:p w14:paraId="4F60662B" w14:textId="77777777" w:rsidR="00B258B2" w:rsidRDefault="00B258B2" w:rsidP="00F75C2B">
            <w:r>
              <w:t>Psoriasis</w:t>
            </w:r>
          </w:p>
        </w:tc>
        <w:tc>
          <w:tcPr>
            <w:tcW w:w="828" w:type="dxa"/>
          </w:tcPr>
          <w:p w14:paraId="403C5856" w14:textId="12510B6B" w:rsidR="00B258B2" w:rsidRDefault="00B52EA0" w:rsidP="00F75C2B">
            <w:r>
              <w:t>90</w:t>
            </w:r>
          </w:p>
        </w:tc>
        <w:tc>
          <w:tcPr>
            <w:tcW w:w="1039" w:type="dxa"/>
          </w:tcPr>
          <w:p w14:paraId="6615B77A" w14:textId="77777777" w:rsidR="00B258B2" w:rsidRDefault="00B258B2" w:rsidP="00F75C2B"/>
        </w:tc>
        <w:tc>
          <w:tcPr>
            <w:tcW w:w="1211" w:type="dxa"/>
          </w:tcPr>
          <w:p w14:paraId="6A2CB429" w14:textId="779A09A2" w:rsidR="00B258B2" w:rsidRDefault="00B52EA0" w:rsidP="00F75C2B">
            <w:r>
              <w:t>20</w:t>
            </w:r>
            <w:r w:rsidR="0045597C">
              <w:t xml:space="preserve"> (12.5)</w:t>
            </w:r>
          </w:p>
        </w:tc>
        <w:tc>
          <w:tcPr>
            <w:tcW w:w="1350" w:type="dxa"/>
          </w:tcPr>
          <w:p w14:paraId="500877DD" w14:textId="6391F427" w:rsidR="00B258B2" w:rsidRDefault="00B52EA0" w:rsidP="00F75C2B">
            <w:r>
              <w:t>70</w:t>
            </w:r>
            <w:r w:rsidR="0045597C">
              <w:t xml:space="preserve"> (15.2)</w:t>
            </w:r>
          </w:p>
        </w:tc>
        <w:tc>
          <w:tcPr>
            <w:tcW w:w="1080" w:type="dxa"/>
          </w:tcPr>
          <w:p w14:paraId="6FEB337F" w14:textId="07CD98B2" w:rsidR="00B258B2" w:rsidRDefault="00B52EA0" w:rsidP="00F75C2B">
            <w:r w:rsidRPr="00B52EA0">
              <w:t>16330</w:t>
            </w:r>
          </w:p>
        </w:tc>
        <w:tc>
          <w:tcPr>
            <w:tcW w:w="990" w:type="dxa"/>
          </w:tcPr>
          <w:p w14:paraId="2D2383A7" w14:textId="77777777" w:rsidR="00B258B2" w:rsidRDefault="00B258B2" w:rsidP="00F75C2B"/>
        </w:tc>
        <w:tc>
          <w:tcPr>
            <w:tcW w:w="990" w:type="dxa"/>
          </w:tcPr>
          <w:p w14:paraId="22E065FD" w14:textId="77777777" w:rsidR="00B258B2" w:rsidRDefault="00B52EA0" w:rsidP="00F75C2B">
            <w:r w:rsidRPr="00B52EA0">
              <w:t>6320</w:t>
            </w:r>
          </w:p>
          <w:p w14:paraId="467E6287" w14:textId="5622BAC3" w:rsidR="005C5C47" w:rsidRDefault="005C5C47" w:rsidP="00F75C2B">
            <w:r>
              <w:t>(</w:t>
            </w:r>
            <w:r w:rsidR="000D5148">
              <w:t>1.9)</w:t>
            </w:r>
          </w:p>
        </w:tc>
        <w:tc>
          <w:tcPr>
            <w:tcW w:w="990" w:type="dxa"/>
          </w:tcPr>
          <w:p w14:paraId="421EDF7B" w14:textId="77777777" w:rsidR="00B258B2" w:rsidRDefault="00B52EA0" w:rsidP="00F75C2B">
            <w:r w:rsidRPr="00B52EA0">
              <w:t>10010</w:t>
            </w:r>
          </w:p>
          <w:p w14:paraId="7996AC1B" w14:textId="219F355D" w:rsidR="000D5148" w:rsidRDefault="000D5148" w:rsidP="00F75C2B">
            <w:r>
              <w:t>(1.0)</w:t>
            </w:r>
          </w:p>
        </w:tc>
      </w:tr>
    </w:tbl>
    <w:p w14:paraId="444FB540" w14:textId="3FEB7C9F" w:rsidR="00B258B2" w:rsidRDefault="00B258B2" w:rsidP="00B258B2">
      <w:pPr>
        <w:rPr>
          <w:rFonts w:ascii="Arial" w:hAnsi="Arial" w:cs="Arial"/>
        </w:rPr>
      </w:pPr>
      <w:r>
        <w:t xml:space="preserve">Supplementary Table 5. </w:t>
      </w:r>
      <w:r w:rsidRPr="0083168A">
        <w:rPr>
          <w:rFonts w:ascii="Arial" w:hAnsi="Arial" w:cs="Arial"/>
        </w:rPr>
        <w:t>Baseline characteristics</w:t>
      </w:r>
      <w:r>
        <w:rPr>
          <w:rFonts w:ascii="Arial" w:hAnsi="Arial" w:cs="Arial"/>
        </w:rPr>
        <w:t xml:space="preserve"> of AS patients and controls (group 5 80-89 years). </w:t>
      </w:r>
    </w:p>
    <w:p w14:paraId="40E9365C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IBD: Inflammatory Bowel disease</w:t>
      </w:r>
    </w:p>
    <w:p w14:paraId="4DD746A8" w14:textId="77777777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>TNFIs: Infliximab, Etanercept, Adalimumab, Golimumab, Certolizumab</w:t>
      </w:r>
    </w:p>
    <w:p w14:paraId="56BE6FB3" w14:textId="15A12EE4" w:rsidR="00B258B2" w:rsidRPr="004F7736" w:rsidRDefault="00B258B2" w:rsidP="00B258B2">
      <w:pPr>
        <w:rPr>
          <w:rFonts w:ascii="Arial" w:hAnsi="Arial" w:cs="Arial"/>
          <w:sz w:val="20"/>
          <w:szCs w:val="20"/>
        </w:rPr>
      </w:pPr>
      <w:r w:rsidRPr="004F7736">
        <w:rPr>
          <w:rFonts w:ascii="Arial" w:hAnsi="Arial" w:cs="Arial"/>
          <w:sz w:val="20"/>
          <w:szCs w:val="20"/>
        </w:rPr>
        <w:t xml:space="preserve">IL-17i: </w:t>
      </w:r>
      <w:proofErr w:type="spellStart"/>
      <w:r w:rsidRPr="004F7736">
        <w:rPr>
          <w:rFonts w:ascii="Arial" w:hAnsi="Arial" w:cs="Arial"/>
          <w:sz w:val="20"/>
          <w:szCs w:val="20"/>
        </w:rPr>
        <w:t>Secukinumab</w:t>
      </w:r>
      <w:proofErr w:type="spellEnd"/>
      <w:r w:rsidRPr="004F773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7736">
        <w:rPr>
          <w:rFonts w:ascii="Arial" w:hAnsi="Arial" w:cs="Arial"/>
          <w:sz w:val="20"/>
          <w:szCs w:val="20"/>
        </w:rPr>
        <w:t>Ixekizumab</w:t>
      </w:r>
      <w:proofErr w:type="spellEnd"/>
    </w:p>
    <w:p w14:paraId="3F25A886" w14:textId="37031CF8" w:rsidR="00B52EA0" w:rsidRPr="004F7736" w:rsidRDefault="00B52EA0" w:rsidP="00B52EA0">
      <w:r w:rsidRPr="004F7736">
        <w:rPr>
          <w:rFonts w:ascii="Arial" w:hAnsi="Arial" w:cs="Arial"/>
          <w:sz w:val="20"/>
          <w:szCs w:val="20"/>
        </w:rPr>
        <w:t xml:space="preserve">In this group, 930 AS patients were detected. 620 AS patients who had available cancer information (presence or absence) were included in this analysis. Cells with “&lt;10” observations generated by Explorys were adjusted to 10 in order to be included in the analysis. </w:t>
      </w:r>
    </w:p>
    <w:p w14:paraId="22BEE330" w14:textId="4541D604" w:rsidR="00B52EA0" w:rsidRDefault="00B52EA0" w:rsidP="00B52EA0"/>
    <w:p w14:paraId="09BC3E55" w14:textId="15B0056B" w:rsidR="000C7632" w:rsidRDefault="000C7632" w:rsidP="00B52EA0"/>
    <w:p w14:paraId="1CCC98BD" w14:textId="700C4D58" w:rsidR="000C7632" w:rsidRDefault="000C7632" w:rsidP="00B52EA0"/>
    <w:p w14:paraId="23001C23" w14:textId="5644253C" w:rsidR="000C7632" w:rsidRDefault="000C7632" w:rsidP="00B52EA0"/>
    <w:p w14:paraId="0F554352" w14:textId="55045011" w:rsidR="000C7632" w:rsidRDefault="000C7632" w:rsidP="00B52EA0"/>
    <w:p w14:paraId="21808D9F" w14:textId="363A492E" w:rsidR="000C7632" w:rsidRDefault="000C7632" w:rsidP="00B52EA0">
      <w:r w:rsidRPr="00C468A3">
        <w:rPr>
          <w:rFonts w:ascii="Arial" w:eastAsia="Times New Roman" w:hAnsi="Arial" w:cs="Arial"/>
          <w:noProof/>
          <w:color w:val="FF0000"/>
          <w:sz w:val="20"/>
          <w:szCs w:val="20"/>
        </w:rPr>
        <w:lastRenderedPageBreak/>
        <w:drawing>
          <wp:inline distT="0" distB="0" distL="0" distR="0" wp14:anchorId="751632D7" wp14:editId="302B7CD2">
            <wp:extent cx="5539438" cy="5355386"/>
            <wp:effectExtent l="0" t="0" r="0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83641" cy="53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8EB60" w14:textId="274052A9" w:rsidR="000C7632" w:rsidRDefault="000C7632" w:rsidP="000C7632">
      <w:pPr>
        <w:rPr>
          <w:rFonts w:ascii="Arial" w:hAnsi="Arial" w:cs="Arial"/>
        </w:rPr>
      </w:pPr>
      <w:r>
        <w:t xml:space="preserve">Supplementary Table 6. </w:t>
      </w:r>
      <w:r>
        <w:rPr>
          <w:rFonts w:ascii="Arial" w:hAnsi="Arial" w:cs="Arial"/>
        </w:rPr>
        <w:t xml:space="preserve">Frequencies of different types of cancer in AS patients and controls, according to different age groups. </w:t>
      </w:r>
    </w:p>
    <w:p w14:paraId="6390A563" w14:textId="77777777" w:rsidR="00B52EA0" w:rsidRDefault="00B52EA0" w:rsidP="00B258B2"/>
    <w:p w14:paraId="2D46B2CD" w14:textId="77777777" w:rsidR="00B258B2" w:rsidRDefault="00B258B2"/>
    <w:sectPr w:rsidR="00B258B2" w:rsidSect="00AA7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D1"/>
    <w:rsid w:val="000137DE"/>
    <w:rsid w:val="000300D3"/>
    <w:rsid w:val="00044C1D"/>
    <w:rsid w:val="000519A2"/>
    <w:rsid w:val="00082CD2"/>
    <w:rsid w:val="00094AAA"/>
    <w:rsid w:val="000B3967"/>
    <w:rsid w:val="000C3482"/>
    <w:rsid w:val="000C7632"/>
    <w:rsid w:val="000D5148"/>
    <w:rsid w:val="000D5EAF"/>
    <w:rsid w:val="0011466E"/>
    <w:rsid w:val="00121DDA"/>
    <w:rsid w:val="00137BFA"/>
    <w:rsid w:val="00172955"/>
    <w:rsid w:val="00175C9D"/>
    <w:rsid w:val="00187408"/>
    <w:rsid w:val="00194FF1"/>
    <w:rsid w:val="001C0FC8"/>
    <w:rsid w:val="001C3B34"/>
    <w:rsid w:val="001C7D4D"/>
    <w:rsid w:val="001F357D"/>
    <w:rsid w:val="002124B9"/>
    <w:rsid w:val="00224BA7"/>
    <w:rsid w:val="00224D67"/>
    <w:rsid w:val="00224D7C"/>
    <w:rsid w:val="002256E8"/>
    <w:rsid w:val="00230BFC"/>
    <w:rsid w:val="0024240D"/>
    <w:rsid w:val="00253B91"/>
    <w:rsid w:val="002639E7"/>
    <w:rsid w:val="00275127"/>
    <w:rsid w:val="00281399"/>
    <w:rsid w:val="00286400"/>
    <w:rsid w:val="002871DA"/>
    <w:rsid w:val="002A4614"/>
    <w:rsid w:val="002B3809"/>
    <w:rsid w:val="002D2CDF"/>
    <w:rsid w:val="002E4A93"/>
    <w:rsid w:val="002F05E4"/>
    <w:rsid w:val="002F6090"/>
    <w:rsid w:val="00320568"/>
    <w:rsid w:val="0032209C"/>
    <w:rsid w:val="00331DDA"/>
    <w:rsid w:val="003420B4"/>
    <w:rsid w:val="003535F2"/>
    <w:rsid w:val="003559EC"/>
    <w:rsid w:val="00366BED"/>
    <w:rsid w:val="003A0242"/>
    <w:rsid w:val="003A597F"/>
    <w:rsid w:val="003B2822"/>
    <w:rsid w:val="00404B8B"/>
    <w:rsid w:val="00406DAC"/>
    <w:rsid w:val="00424644"/>
    <w:rsid w:val="00434671"/>
    <w:rsid w:val="0045597C"/>
    <w:rsid w:val="00480D01"/>
    <w:rsid w:val="004847FB"/>
    <w:rsid w:val="00495924"/>
    <w:rsid w:val="004A2515"/>
    <w:rsid w:val="004B5F93"/>
    <w:rsid w:val="004C260C"/>
    <w:rsid w:val="004C331A"/>
    <w:rsid w:val="004D0D2B"/>
    <w:rsid w:val="004D3C59"/>
    <w:rsid w:val="004F2AD2"/>
    <w:rsid w:val="004F7736"/>
    <w:rsid w:val="005131E8"/>
    <w:rsid w:val="0054145C"/>
    <w:rsid w:val="005678B3"/>
    <w:rsid w:val="00574A2C"/>
    <w:rsid w:val="0059057D"/>
    <w:rsid w:val="00590A00"/>
    <w:rsid w:val="005A3656"/>
    <w:rsid w:val="005A5574"/>
    <w:rsid w:val="005B7A27"/>
    <w:rsid w:val="005C5C47"/>
    <w:rsid w:val="005D3C29"/>
    <w:rsid w:val="005D6845"/>
    <w:rsid w:val="005F5192"/>
    <w:rsid w:val="00606A0F"/>
    <w:rsid w:val="00623BC9"/>
    <w:rsid w:val="00634863"/>
    <w:rsid w:val="00641374"/>
    <w:rsid w:val="00684D4C"/>
    <w:rsid w:val="006925FE"/>
    <w:rsid w:val="006A72EF"/>
    <w:rsid w:val="006E0181"/>
    <w:rsid w:val="006E182E"/>
    <w:rsid w:val="006F5C7F"/>
    <w:rsid w:val="00704480"/>
    <w:rsid w:val="007220DF"/>
    <w:rsid w:val="00722151"/>
    <w:rsid w:val="00755BC4"/>
    <w:rsid w:val="00763B42"/>
    <w:rsid w:val="007728A2"/>
    <w:rsid w:val="007848E2"/>
    <w:rsid w:val="00797E79"/>
    <w:rsid w:val="007B3714"/>
    <w:rsid w:val="007E38CC"/>
    <w:rsid w:val="007F6E76"/>
    <w:rsid w:val="008174DA"/>
    <w:rsid w:val="0082610E"/>
    <w:rsid w:val="008A207C"/>
    <w:rsid w:val="008B4E46"/>
    <w:rsid w:val="008C20DA"/>
    <w:rsid w:val="008D5391"/>
    <w:rsid w:val="008F78D8"/>
    <w:rsid w:val="0091075B"/>
    <w:rsid w:val="00944A46"/>
    <w:rsid w:val="009541B3"/>
    <w:rsid w:val="0096504D"/>
    <w:rsid w:val="0097171D"/>
    <w:rsid w:val="00980101"/>
    <w:rsid w:val="00982178"/>
    <w:rsid w:val="00984199"/>
    <w:rsid w:val="009A1B59"/>
    <w:rsid w:val="009A64D1"/>
    <w:rsid w:val="009A7090"/>
    <w:rsid w:val="009C68E5"/>
    <w:rsid w:val="009D3A2C"/>
    <w:rsid w:val="009E11AC"/>
    <w:rsid w:val="009E5F50"/>
    <w:rsid w:val="009F0DAF"/>
    <w:rsid w:val="00A36C04"/>
    <w:rsid w:val="00A372AF"/>
    <w:rsid w:val="00A542DF"/>
    <w:rsid w:val="00A70BD8"/>
    <w:rsid w:val="00A86CE3"/>
    <w:rsid w:val="00AA7DC2"/>
    <w:rsid w:val="00AB16B6"/>
    <w:rsid w:val="00AC4C07"/>
    <w:rsid w:val="00AD1A3C"/>
    <w:rsid w:val="00AE4F92"/>
    <w:rsid w:val="00B258B2"/>
    <w:rsid w:val="00B52EA0"/>
    <w:rsid w:val="00B7388E"/>
    <w:rsid w:val="00B77296"/>
    <w:rsid w:val="00B80DD9"/>
    <w:rsid w:val="00B837D9"/>
    <w:rsid w:val="00BB7AD3"/>
    <w:rsid w:val="00BD0422"/>
    <w:rsid w:val="00BD0624"/>
    <w:rsid w:val="00BF1852"/>
    <w:rsid w:val="00BF3157"/>
    <w:rsid w:val="00BF6BD2"/>
    <w:rsid w:val="00C0030D"/>
    <w:rsid w:val="00C1288A"/>
    <w:rsid w:val="00C167E1"/>
    <w:rsid w:val="00C17758"/>
    <w:rsid w:val="00C3030E"/>
    <w:rsid w:val="00C33800"/>
    <w:rsid w:val="00C41268"/>
    <w:rsid w:val="00C4529A"/>
    <w:rsid w:val="00C46BE4"/>
    <w:rsid w:val="00C5784E"/>
    <w:rsid w:val="00C8287C"/>
    <w:rsid w:val="00C85029"/>
    <w:rsid w:val="00CC594C"/>
    <w:rsid w:val="00CD010C"/>
    <w:rsid w:val="00CD331D"/>
    <w:rsid w:val="00CF38D1"/>
    <w:rsid w:val="00D54A03"/>
    <w:rsid w:val="00D70445"/>
    <w:rsid w:val="00D7404A"/>
    <w:rsid w:val="00D75069"/>
    <w:rsid w:val="00D81266"/>
    <w:rsid w:val="00D91F3B"/>
    <w:rsid w:val="00E378F6"/>
    <w:rsid w:val="00E50AD6"/>
    <w:rsid w:val="00E511AB"/>
    <w:rsid w:val="00E51EAE"/>
    <w:rsid w:val="00E65785"/>
    <w:rsid w:val="00E66838"/>
    <w:rsid w:val="00E7772A"/>
    <w:rsid w:val="00E86FC6"/>
    <w:rsid w:val="00EA58A8"/>
    <w:rsid w:val="00EB296C"/>
    <w:rsid w:val="00EB2A7A"/>
    <w:rsid w:val="00EB6048"/>
    <w:rsid w:val="00EC3FFB"/>
    <w:rsid w:val="00EE219D"/>
    <w:rsid w:val="00EE30F4"/>
    <w:rsid w:val="00F0306D"/>
    <w:rsid w:val="00F05F50"/>
    <w:rsid w:val="00F20DA1"/>
    <w:rsid w:val="00F3034B"/>
    <w:rsid w:val="00F4468F"/>
    <w:rsid w:val="00F547C6"/>
    <w:rsid w:val="00F600C8"/>
    <w:rsid w:val="00F67EA3"/>
    <w:rsid w:val="00F73329"/>
    <w:rsid w:val="00FB2C4C"/>
    <w:rsid w:val="00FE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D48D4"/>
  <w15:chartTrackingRefBased/>
  <w15:docId w15:val="{B85B528F-36E1-DE45-8259-977B2A36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ar, Mohamad</dc:creator>
  <cp:keywords/>
  <dc:description/>
  <cp:lastModifiedBy>Bittar, Mohamad</cp:lastModifiedBy>
  <cp:revision>17</cp:revision>
  <dcterms:created xsi:type="dcterms:W3CDTF">2022-02-26T22:56:00Z</dcterms:created>
  <dcterms:modified xsi:type="dcterms:W3CDTF">2022-04-12T14:12:00Z</dcterms:modified>
</cp:coreProperties>
</file>